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09B9E" w14:textId="42D891C8" w:rsidR="003231E8" w:rsidRDefault="006F318F" w:rsidP="006B6C2C">
      <w:pPr>
        <w:jc w:val="center"/>
        <w:rPr>
          <w:rFonts w:ascii="Times New Roman" w:hAnsi="Times New Roman" w:cs="Times New Roman"/>
          <w:b/>
          <w:bCs/>
          <w:sz w:val="28"/>
          <w:szCs w:val="28"/>
        </w:rPr>
      </w:pPr>
      <w:r w:rsidRPr="00C76D93">
        <w:rPr>
          <w:rFonts w:ascii="Times New Roman" w:hAnsi="Times New Roman" w:cs="Times New Roman"/>
          <w:b/>
          <w:bCs/>
          <w:sz w:val="28"/>
          <w:szCs w:val="28"/>
        </w:rPr>
        <w:t>Supplementary Methods</w:t>
      </w:r>
    </w:p>
    <w:p w14:paraId="6344590E" w14:textId="77777777" w:rsidR="006B6C2C" w:rsidRPr="006B6C2C" w:rsidRDefault="006B6C2C" w:rsidP="006B6C2C">
      <w:pPr>
        <w:jc w:val="center"/>
        <w:rPr>
          <w:rFonts w:ascii="Times New Roman" w:hAnsi="Times New Roman" w:cs="Times New Roman"/>
          <w:b/>
          <w:bCs/>
          <w:sz w:val="28"/>
          <w:szCs w:val="28"/>
        </w:rPr>
      </w:pPr>
    </w:p>
    <w:p w14:paraId="69DE9CCE" w14:textId="77777777" w:rsidR="00D30C58" w:rsidRPr="004E1CF1" w:rsidRDefault="00D30C58" w:rsidP="00D30C58">
      <w:pPr>
        <w:pStyle w:val="Heading2"/>
        <w:spacing w:before="0" w:after="0" w:line="360" w:lineRule="auto"/>
        <w:rPr>
          <w:rFonts w:cs="Times New Roman"/>
          <w:szCs w:val="24"/>
        </w:rPr>
      </w:pPr>
      <w:r w:rsidRPr="004E1CF1">
        <w:rPr>
          <w:rFonts w:cs="Times New Roman"/>
          <w:szCs w:val="24"/>
        </w:rPr>
        <w:t>DNA extraction and library preparation</w:t>
      </w:r>
    </w:p>
    <w:p w14:paraId="1C327610" w14:textId="12CF44E5" w:rsidR="00D30C58" w:rsidRPr="004E1CF1" w:rsidRDefault="00D30C58" w:rsidP="00D30C58">
      <w:pPr>
        <w:spacing w:after="0" w:line="360" w:lineRule="auto"/>
        <w:rPr>
          <w:rFonts w:ascii="Times New Roman" w:hAnsi="Times New Roman" w:cs="Times New Roman"/>
          <w:sz w:val="24"/>
          <w:szCs w:val="24"/>
        </w:rPr>
      </w:pPr>
      <w:r w:rsidRPr="004E1CF1">
        <w:rPr>
          <w:rFonts w:ascii="Times New Roman" w:hAnsi="Times New Roman" w:cs="Times New Roman"/>
          <w:sz w:val="24"/>
          <w:szCs w:val="24"/>
        </w:rPr>
        <w:t>DNA extraction, quantification, and library preparation were performed as previously described.</w:t>
      </w:r>
      <w:r w:rsidRPr="004E1CF1">
        <w:rPr>
          <w:rFonts w:ascii="Times New Roman" w:hAnsi="Times New Roman" w:cs="Times New Roman"/>
          <w:sz w:val="24"/>
          <w:szCs w:val="24"/>
        </w:rPr>
        <w:fldChar w:fldCharType="begin">
          <w:fldData xml:space="preserve">PEVuZE5vdGU+PENpdGU+PEF1dGhvcj5ZYW5nPC9BdXRob3I+PFllYXI+MjAxODwvWWVhcj48UmVj
TnVtPjIxPC9SZWNOdW0+PERpc3BsYXlUZXh0PjxzdHlsZSBmYWNlPSJzdXBlcnNjcmlwdCI+MTwv
c3R5bGU+PC9EaXNwbGF5VGV4dD48cmVjb3JkPjxyZWMtbnVtYmVyPjIxPC9yZWMtbnVtYmVyPjxm
b3JlaWduLWtleXM+PGtleSBhcHA9IkVOIiBkYi1pZD0iMDI5NTU5eGZxc3JweDllYXIwYXB4ZXZu
c3hhdnJ0ZndwOXB4IiB0aW1lc3RhbXA9IjE2ODkyNjQ3NTkiPjIxPC9rZXk+PC9mb3JlaWduLWtl
eXM+PHJlZi10eXBlIG5hbWU9IkpvdXJuYWwgQXJ0aWNsZSI+MTc8L3JlZi10eXBlPjxjb250cmli
dXRvcnM+PGF1dGhvcnM+PGF1dGhvcj5ZYW5nLCBaLjwvYXV0aG9yPjxhdXRob3I+WWFuZywgTi48
L2F1dGhvcj48YXV0aG9yPk91LCBRLjwvYXV0aG9yPjxhdXRob3I+WGlhbmcsIFkuPC9hdXRob3I+
PGF1dGhvcj5KaWFuZywgVC48L2F1dGhvcj48YXV0aG9yPld1LCBYLjwvYXV0aG9yPjxhdXRob3I+
QmFvLCBILjwvYXV0aG9yPjxhdXRob3I+VG9uZywgWC48L2F1dGhvcj48YXV0aG9yPldhbmcsIFgu
PC9hdXRob3I+PGF1dGhvcj5TaGFvLCBZLiBXLjwvYXV0aG9yPjxhdXRob3I+TGl1LCBZLjwvYXV0
aG9yPjxhdXRob3I+V2FuZywgWS48L2F1dGhvcj48YXV0aG9yPlpob3UsIEMuPC9hdXRob3I+PC9h
dXRob3JzPjwvY29udHJpYnV0b3JzPjxhdXRoLWFkZHJlc3M+VHVtb3IgUmVzZWFyY2ggYW5kIFRo
ZXJhcHkgQ2VudHJlLCBTaGFuZG9uZyBQcm92aW5jaWFsIEhvc3BpdGFsIEFmZmlsaWF0ZWQgdG8g
U2hhbmRvbmcgVW5pdmVyc2l0eSwgSmluYW4sIFNoYW5kb25nLCBDaGluYS4mI3hEO0RlcGFydG1l
bnQgb2YgTWVkaWNhbCBPbmNvbG9neSwgTHVuZyBDYW5jZXIgYW5kIEdhc3Ryb2ludGVzdGluYWwg
VW5pdCwgSHVuYW4gQ2FuY2VyIEhvc3BpdGFsLCBBZmZpbGlhdGVkIENhbmNlciBIb3NwaXRhbCBv
ZiBYaWFuZ3lhIFNjaG9vbCBvZiBNZWRpY2luZSwgQ2hhbmdzaGEsIENoaW5hLiYjeEQ7VHJhbnNs
YXRpb25hbCBNZWRpY2luZSBSZXNlYXJjaCBJbnN0aXR1dGUsIEdlbmVzZWVxIFRlY2hub2xvZ3kg
SW5jLiwgVG9yb250bywgQ2FuYWRhLiYjeEQ7UHVsbW9uYXJ5IGFuZCBDcml0aWNhbCBDYXJlIE1l
ZGljaW5lLCBSdWkgSmluIEhvc3BpdGFsLCBTY2hvb2wgb2YgTWVkaWNpbmUgb2YgU2hhbmdoYWkg
SmlhbyBUb25nIFVuaXZlcnNpdHksIFNoYW5naGFpLCBDaGluYS4mI3hEO1NoYW5naGFpIFB1bG1v
bmFyeSBIb3NwaXRhbCwgQ2FuY2VyIEluc3RpdHV0ZSBvZiBUb25namkgVW5pdmVyc2l0eSBNZWRp
Y2FsIFNjaG9vbCwgU2hhbmdoYWksIENoaW5hLiYjeEQ7TmFuamluZyBHZW5lc2VlcSBUZWNobm9s
b2d5IEluYy4sIE5hbmppbmcsIENoaW5hLiYjeEQ7U2Nob29sIG9mIFB1YmxpYyBIZWFsdGgsIE5h
bmppbmcgTWVkaWNhbCBVbml2ZXJzaXR5LCBOYW5qaW5nLCBKaWFuZ3N1LCBDaGluYS4mI3hEO0Rl
cGFydG1lbnQgb2YgTWVkaWNhbCBPbmNvbG9neSwgS2V5IExhYm9yYXRvcnkgb2YgQW50aWNhbmNl
ciBEcnVncyBhbmQgQmlvdGhlcmFweSBvZiBMaWFvbmluZyBQcm92aW5jZSwgdGhlIEZpcnN0IEhv
c3BpdGFsIG9mIENoaW5hIE1lZGljYWwgVW5pdmVyc2l0eSwgSGVwaW5nIERpc3RyaWN0LCBTaGVu
eWFuZywgQ2hpbmEuJiN4RDtOYXRpb25hbCBDYW5jZXIgQ2VudGVyL0NhbmNlciBIb3NwaXRhbCwg
Q2hpbmVzZSBBY2FkZW15IG9mIE1lZGljYWwgU2NpZW5jZXMgJmFtcDsgUGVraW5nIFVuaW9uIE1l
ZGljYWwgQ29sbGVnZSwgQmVpamluZywgQ2hpbmEuIGNhaWN1bnpob3VfZHJAMTYzLmNvbSB3YW5n
eWFueWlmdUAxMjYuY29tLiYjeEQ7U2hhbmdoYWkgUHVsbW9uYXJ5IEhvc3BpdGFsLCBDYW5jZXIg
SW5zdGl0dXRlIG9mIFRvbmdqaSBVbml2ZXJzaXR5IE1lZGljYWwgU2Nob29sLCBTaGFuZ2hhaSwg
Q2hpbmEuIGNhaWN1bnpob3VfZHJAMTYzLmNvbSB3YW5neWFueWlmdUAxMjYuY29tLjwvYXV0aC1h
ZGRyZXNzPjx0aXRsZXM+PHRpdGxlPkludmVzdGlnYXRpbmcgTm92ZWwgUmVzaXN0YW5jZSBNZWNo
YW5pc21zIHRvIFRoaXJkLUdlbmVyYXRpb24gRUdGUiBUeXJvc2luZSBLaW5hc2UgSW5oaWJpdG9y
IE9zaW1lcnRpbmliIGluIE5vbi1TbWFsbCBDZWxsIEx1bmcgQ2FuY2VyIFBhdGllbnRzPC90aXRs
ZT48c2Vjb25kYXJ5LXRpdGxlPkNsaW4gQ2FuY2VyIFJlczwvc2Vjb25kYXJ5LXRpdGxlPjwvdGl0
bGVzPjxwZXJpb2RpY2FsPjxmdWxsLXRpdGxlPkNsaW4gQ2FuY2VyIFJlczwvZnVsbC10aXRsZT48
L3BlcmlvZGljYWw+PHBhZ2VzPjMwOTctMzEwNzwvcGFnZXM+PHZvbHVtZT4yNDwvdm9sdW1lPjxu
dW1iZXI+MTM8L251bWJlcj48ZWRpdGlvbj4yMDE4MDMwNTwvZWRpdGlvbj48a2V5d29yZHM+PGtl
eXdvcmQ+QWNyeWxhbWlkZXMvY2hlbWlzdHJ5LypwaGFybWFjb2xvZ3k8L2tleXdvcmQ+PGtleXdv
cmQ+QWR1bHQ8L2tleXdvcmQ+PGtleXdvcmQ+QWdlZDwva2V5d29yZD48a2V5d29yZD5BZ2VkLCA4
MCBhbmQgb3Zlcjwva2V5d29yZD48a2V5d29yZD5BbmlsaW5lIENvbXBvdW5kcy9jaGVtaXN0cnkv
KnBoYXJtYWNvbG9neTwva2V5d29yZD48a2V5d29yZD5DYXJjaW5vbWEsIE5vbi1TbWFsbC1DZWxs
IEx1bmcvZHJ1ZyB0aGVyYXB5LypnZW5ldGljcy9tb3J0YWxpdHkvcGF0aG9sb2d5PC9rZXl3b3Jk
PjxrZXl3b3JkPkNlbGwgTGluZSwgVHVtb3I8L2tleXdvcmQ+PGtleXdvcmQ+KkRydWcgUmVzaXN0
YW5jZSwgTmVvcGxhc20vZ2VuZXRpY3M8L2tleXdvcmQ+PGtleXdvcmQ+RXJiQiBSZWNlcHRvcnMv
YW50YWdvbmlzdHMgJmFtcDsgaW5oaWJpdG9ycy9jaGVtaXN0cnkvZ2VuZXRpY3MvbWV0YWJvbGlz
bTwva2V5d29yZD48a2V5d29yZD5GZW1hbGU8L2tleXdvcmQ+PGtleXdvcmQ+SGlnaC1UaHJvdWdo
cHV0IE51Y2xlb3RpZGUgU2VxdWVuY2luZzwva2V5d29yZD48a2V5d29yZD5IdW1hbnM8L2tleXdv
cmQ+PGtleXdvcmQ+THVuZyBOZW9wbGFzbXMvZHJ1ZyB0aGVyYXB5LypnZW5ldGljcy9tb3J0YWxp
dHkvcGF0aG9sb2d5PC9rZXl3b3JkPjxrZXl3b3JkPk1hbGU8L2tleXdvcmQ+PGtleXdvcmQ+TWlk
ZGxlIEFnZWQ8L2tleXdvcmQ+PGtleXdvcmQ+TXV0YXRpb248L2tleXdvcmQ+PGtleXdvcmQ+TmVv
cGxhc20gR3JhZGluZzwva2V5d29yZD48a2V5d29yZD5OZW9wbGFzbSBTdGFnaW5nPC9rZXl3b3Jk
PjxrZXl3b3JkPlByb3RlaW4gS2luYXNlIEluaGliaXRvcnMvY2hlbWlzdHJ5LypwaGFybWFjb2xv
Z3k8L2tleXdvcmQ+PC9rZXl3b3Jkcz48ZGF0ZXM+PHllYXI+MjAxODwveWVhcj48cHViLWRhdGVz
PjxkYXRlPkp1bCAxPC9kYXRlPjwvcHViLWRhdGVzPjwvZGF0ZXM+PGlzYm4+MTA3OC0wNDMyPC9p
c2JuPjxhY2Nlc3Npb24tbnVtPjI5NTA2OTg3PC9hY2Nlc3Npb24tbnVtPjx1cmxzPjwvdXJscz48
ZWxlY3Ryb25pYy1yZXNvdXJjZS1udW0+MTAuMTE1OC8xMDc4LTA0MzIuQ2NyLTE3LTIzMTA8L2Vs
ZWN0cm9uaWMtcmVzb3VyY2UtbnVtPjxyZW1vdGUtZGF0YWJhc2UtcHJvdmlkZXI+TkxNPC9yZW1v
dGUtZGF0YWJhc2UtcHJvdmlkZXI+PGxhbmd1YWdlPmVuZzwvbGFuZ3VhZ2U+PC9yZWNvcmQ+PC9D
aXRlPjwvRW5kTm90ZT4A
</w:fldData>
        </w:fldChar>
      </w:r>
      <w:r w:rsidR="004E1CF1">
        <w:rPr>
          <w:rFonts w:ascii="Times New Roman" w:hAnsi="Times New Roman" w:cs="Times New Roman"/>
          <w:sz w:val="24"/>
          <w:szCs w:val="24"/>
        </w:rPr>
        <w:instrText xml:space="preserve"> ADDIN EN.CITE </w:instrText>
      </w:r>
      <w:r w:rsidR="004E1CF1">
        <w:rPr>
          <w:rFonts w:ascii="Times New Roman" w:hAnsi="Times New Roman" w:cs="Times New Roman"/>
          <w:sz w:val="24"/>
          <w:szCs w:val="24"/>
        </w:rPr>
        <w:fldChar w:fldCharType="begin">
          <w:fldData xml:space="preserve">PEVuZE5vdGU+PENpdGU+PEF1dGhvcj5ZYW5nPC9BdXRob3I+PFllYXI+MjAxODwvWWVhcj48UmVj
TnVtPjIxPC9SZWNOdW0+PERpc3BsYXlUZXh0PjxzdHlsZSBmYWNlPSJzdXBlcnNjcmlwdCI+MTwv
c3R5bGU+PC9EaXNwbGF5VGV4dD48cmVjb3JkPjxyZWMtbnVtYmVyPjIxPC9yZWMtbnVtYmVyPjxm
b3JlaWduLWtleXM+PGtleSBhcHA9IkVOIiBkYi1pZD0iMDI5NTU5eGZxc3JweDllYXIwYXB4ZXZu
c3hhdnJ0ZndwOXB4IiB0aW1lc3RhbXA9IjE2ODkyNjQ3NTkiPjIxPC9rZXk+PC9mb3JlaWduLWtl
eXM+PHJlZi10eXBlIG5hbWU9IkpvdXJuYWwgQXJ0aWNsZSI+MTc8L3JlZi10eXBlPjxjb250cmli
dXRvcnM+PGF1dGhvcnM+PGF1dGhvcj5ZYW5nLCBaLjwvYXV0aG9yPjxhdXRob3I+WWFuZywgTi48
L2F1dGhvcj48YXV0aG9yPk91LCBRLjwvYXV0aG9yPjxhdXRob3I+WGlhbmcsIFkuPC9hdXRob3I+
PGF1dGhvcj5KaWFuZywgVC48L2F1dGhvcj48YXV0aG9yPld1LCBYLjwvYXV0aG9yPjxhdXRob3I+
QmFvLCBILjwvYXV0aG9yPjxhdXRob3I+VG9uZywgWC48L2F1dGhvcj48YXV0aG9yPldhbmcsIFgu
PC9hdXRob3I+PGF1dGhvcj5TaGFvLCBZLiBXLjwvYXV0aG9yPjxhdXRob3I+TGl1LCBZLjwvYXV0
aG9yPjxhdXRob3I+V2FuZywgWS48L2F1dGhvcj48YXV0aG9yPlpob3UsIEMuPC9hdXRob3I+PC9h
dXRob3JzPjwvY29udHJpYnV0b3JzPjxhdXRoLWFkZHJlc3M+VHVtb3IgUmVzZWFyY2ggYW5kIFRo
ZXJhcHkgQ2VudHJlLCBTaGFuZG9uZyBQcm92aW5jaWFsIEhvc3BpdGFsIEFmZmlsaWF0ZWQgdG8g
U2hhbmRvbmcgVW5pdmVyc2l0eSwgSmluYW4sIFNoYW5kb25nLCBDaGluYS4mI3hEO0RlcGFydG1l
bnQgb2YgTWVkaWNhbCBPbmNvbG9neSwgTHVuZyBDYW5jZXIgYW5kIEdhc3Ryb2ludGVzdGluYWwg
VW5pdCwgSHVuYW4gQ2FuY2VyIEhvc3BpdGFsLCBBZmZpbGlhdGVkIENhbmNlciBIb3NwaXRhbCBv
ZiBYaWFuZ3lhIFNjaG9vbCBvZiBNZWRpY2luZSwgQ2hhbmdzaGEsIENoaW5hLiYjeEQ7VHJhbnNs
YXRpb25hbCBNZWRpY2luZSBSZXNlYXJjaCBJbnN0aXR1dGUsIEdlbmVzZWVxIFRlY2hub2xvZ3kg
SW5jLiwgVG9yb250bywgQ2FuYWRhLiYjeEQ7UHVsbW9uYXJ5IGFuZCBDcml0aWNhbCBDYXJlIE1l
ZGljaW5lLCBSdWkgSmluIEhvc3BpdGFsLCBTY2hvb2wgb2YgTWVkaWNpbmUgb2YgU2hhbmdoYWkg
SmlhbyBUb25nIFVuaXZlcnNpdHksIFNoYW5naGFpLCBDaGluYS4mI3hEO1NoYW5naGFpIFB1bG1v
bmFyeSBIb3NwaXRhbCwgQ2FuY2VyIEluc3RpdHV0ZSBvZiBUb25namkgVW5pdmVyc2l0eSBNZWRp
Y2FsIFNjaG9vbCwgU2hhbmdoYWksIENoaW5hLiYjeEQ7TmFuamluZyBHZW5lc2VlcSBUZWNobm9s
b2d5IEluYy4sIE5hbmppbmcsIENoaW5hLiYjeEQ7U2Nob29sIG9mIFB1YmxpYyBIZWFsdGgsIE5h
bmppbmcgTWVkaWNhbCBVbml2ZXJzaXR5LCBOYW5qaW5nLCBKaWFuZ3N1LCBDaGluYS4mI3hEO0Rl
cGFydG1lbnQgb2YgTWVkaWNhbCBPbmNvbG9neSwgS2V5IExhYm9yYXRvcnkgb2YgQW50aWNhbmNl
ciBEcnVncyBhbmQgQmlvdGhlcmFweSBvZiBMaWFvbmluZyBQcm92aW5jZSwgdGhlIEZpcnN0IEhv
c3BpdGFsIG9mIENoaW5hIE1lZGljYWwgVW5pdmVyc2l0eSwgSGVwaW5nIERpc3RyaWN0LCBTaGVu
eWFuZywgQ2hpbmEuJiN4RDtOYXRpb25hbCBDYW5jZXIgQ2VudGVyL0NhbmNlciBIb3NwaXRhbCwg
Q2hpbmVzZSBBY2FkZW15IG9mIE1lZGljYWwgU2NpZW5jZXMgJmFtcDsgUGVraW5nIFVuaW9uIE1l
ZGljYWwgQ29sbGVnZSwgQmVpamluZywgQ2hpbmEuIGNhaWN1bnpob3VfZHJAMTYzLmNvbSB3YW5n
eWFueWlmdUAxMjYuY29tLiYjeEQ7U2hhbmdoYWkgUHVsbW9uYXJ5IEhvc3BpdGFsLCBDYW5jZXIg
SW5zdGl0dXRlIG9mIFRvbmdqaSBVbml2ZXJzaXR5IE1lZGljYWwgU2Nob29sLCBTaGFuZ2hhaSwg
Q2hpbmEuIGNhaWN1bnpob3VfZHJAMTYzLmNvbSB3YW5neWFueWlmdUAxMjYuY29tLjwvYXV0aC1h
ZGRyZXNzPjx0aXRsZXM+PHRpdGxlPkludmVzdGlnYXRpbmcgTm92ZWwgUmVzaXN0YW5jZSBNZWNo
YW5pc21zIHRvIFRoaXJkLUdlbmVyYXRpb24gRUdGUiBUeXJvc2luZSBLaW5hc2UgSW5oaWJpdG9y
IE9zaW1lcnRpbmliIGluIE5vbi1TbWFsbCBDZWxsIEx1bmcgQ2FuY2VyIFBhdGllbnRzPC90aXRs
ZT48c2Vjb25kYXJ5LXRpdGxlPkNsaW4gQ2FuY2VyIFJlczwvc2Vjb25kYXJ5LXRpdGxlPjwvdGl0
bGVzPjxwZXJpb2RpY2FsPjxmdWxsLXRpdGxlPkNsaW4gQ2FuY2VyIFJlczwvZnVsbC10aXRsZT48
L3BlcmlvZGljYWw+PHBhZ2VzPjMwOTctMzEwNzwvcGFnZXM+PHZvbHVtZT4yNDwvdm9sdW1lPjxu
dW1iZXI+MTM8L251bWJlcj48ZWRpdGlvbj4yMDE4MDMwNTwvZWRpdGlvbj48a2V5d29yZHM+PGtl
eXdvcmQ+QWNyeWxhbWlkZXMvY2hlbWlzdHJ5LypwaGFybWFjb2xvZ3k8L2tleXdvcmQ+PGtleXdv
cmQ+QWR1bHQ8L2tleXdvcmQ+PGtleXdvcmQ+QWdlZDwva2V5d29yZD48a2V5d29yZD5BZ2VkLCA4
MCBhbmQgb3Zlcjwva2V5d29yZD48a2V5d29yZD5BbmlsaW5lIENvbXBvdW5kcy9jaGVtaXN0cnkv
KnBoYXJtYWNvbG9neTwva2V5d29yZD48a2V5d29yZD5DYXJjaW5vbWEsIE5vbi1TbWFsbC1DZWxs
IEx1bmcvZHJ1ZyB0aGVyYXB5LypnZW5ldGljcy9tb3J0YWxpdHkvcGF0aG9sb2d5PC9rZXl3b3Jk
PjxrZXl3b3JkPkNlbGwgTGluZSwgVHVtb3I8L2tleXdvcmQ+PGtleXdvcmQ+KkRydWcgUmVzaXN0
YW5jZSwgTmVvcGxhc20vZ2VuZXRpY3M8L2tleXdvcmQ+PGtleXdvcmQ+RXJiQiBSZWNlcHRvcnMv
YW50YWdvbmlzdHMgJmFtcDsgaW5oaWJpdG9ycy9jaGVtaXN0cnkvZ2VuZXRpY3MvbWV0YWJvbGlz
bTwva2V5d29yZD48a2V5d29yZD5GZW1hbGU8L2tleXdvcmQ+PGtleXdvcmQ+SGlnaC1UaHJvdWdo
cHV0IE51Y2xlb3RpZGUgU2VxdWVuY2luZzwva2V5d29yZD48a2V5d29yZD5IdW1hbnM8L2tleXdv
cmQ+PGtleXdvcmQ+THVuZyBOZW9wbGFzbXMvZHJ1ZyB0aGVyYXB5LypnZW5ldGljcy9tb3J0YWxp
dHkvcGF0aG9sb2d5PC9rZXl3b3JkPjxrZXl3b3JkPk1hbGU8L2tleXdvcmQ+PGtleXdvcmQ+TWlk
ZGxlIEFnZWQ8L2tleXdvcmQ+PGtleXdvcmQ+TXV0YXRpb248L2tleXdvcmQ+PGtleXdvcmQ+TmVv
cGxhc20gR3JhZGluZzwva2V5d29yZD48a2V5d29yZD5OZW9wbGFzbSBTdGFnaW5nPC9rZXl3b3Jk
PjxrZXl3b3JkPlByb3RlaW4gS2luYXNlIEluaGliaXRvcnMvY2hlbWlzdHJ5LypwaGFybWFjb2xv
Z3k8L2tleXdvcmQ+PC9rZXl3b3Jkcz48ZGF0ZXM+PHllYXI+MjAxODwveWVhcj48cHViLWRhdGVz
PjxkYXRlPkp1bCAxPC9kYXRlPjwvcHViLWRhdGVzPjwvZGF0ZXM+PGlzYm4+MTA3OC0wNDMyPC9p
c2JuPjxhY2Nlc3Npb24tbnVtPjI5NTA2OTg3PC9hY2Nlc3Npb24tbnVtPjx1cmxzPjwvdXJscz48
ZWxlY3Ryb25pYy1yZXNvdXJjZS1udW0+MTAuMTE1OC8xMDc4LTA0MzIuQ2NyLTE3LTIzMTA8L2Vs
ZWN0cm9uaWMtcmVzb3VyY2UtbnVtPjxyZW1vdGUtZGF0YWJhc2UtcHJvdmlkZXI+TkxNPC9yZW1v
dGUtZGF0YWJhc2UtcHJvdmlkZXI+PGxhbmd1YWdlPmVuZzwvbGFuZ3VhZ2U+PC9yZWNvcmQ+PC9D
aXRlPjwvRW5kTm90ZT4A
</w:fldData>
        </w:fldChar>
      </w:r>
      <w:r w:rsidR="004E1CF1">
        <w:rPr>
          <w:rFonts w:ascii="Times New Roman" w:hAnsi="Times New Roman" w:cs="Times New Roman"/>
          <w:sz w:val="24"/>
          <w:szCs w:val="24"/>
        </w:rPr>
        <w:instrText xml:space="preserve"> ADDIN EN.CITE.DATA </w:instrText>
      </w:r>
      <w:r w:rsidR="004E1CF1">
        <w:rPr>
          <w:rFonts w:ascii="Times New Roman" w:hAnsi="Times New Roman" w:cs="Times New Roman"/>
          <w:sz w:val="24"/>
          <w:szCs w:val="24"/>
        </w:rPr>
      </w:r>
      <w:r w:rsidR="004E1CF1">
        <w:rPr>
          <w:rFonts w:ascii="Times New Roman" w:hAnsi="Times New Roman" w:cs="Times New Roman"/>
          <w:sz w:val="24"/>
          <w:szCs w:val="24"/>
        </w:rPr>
        <w:fldChar w:fldCharType="end"/>
      </w:r>
      <w:r w:rsidRPr="004E1CF1">
        <w:rPr>
          <w:rFonts w:ascii="Times New Roman" w:hAnsi="Times New Roman" w:cs="Times New Roman"/>
          <w:sz w:val="24"/>
          <w:szCs w:val="24"/>
        </w:rPr>
      </w:r>
      <w:r w:rsidRPr="004E1CF1">
        <w:rPr>
          <w:rFonts w:ascii="Times New Roman" w:hAnsi="Times New Roman" w:cs="Times New Roman"/>
          <w:sz w:val="24"/>
          <w:szCs w:val="24"/>
        </w:rPr>
        <w:fldChar w:fldCharType="separate"/>
      </w:r>
      <w:r w:rsidR="004E1CF1" w:rsidRPr="004E1CF1">
        <w:rPr>
          <w:rFonts w:ascii="Times New Roman" w:hAnsi="Times New Roman" w:cs="Times New Roman"/>
          <w:noProof/>
          <w:sz w:val="24"/>
          <w:szCs w:val="24"/>
          <w:vertAlign w:val="superscript"/>
        </w:rPr>
        <w:t>1</w:t>
      </w:r>
      <w:r w:rsidRPr="004E1CF1">
        <w:rPr>
          <w:rFonts w:ascii="Times New Roman" w:hAnsi="Times New Roman" w:cs="Times New Roman"/>
          <w:sz w:val="24"/>
          <w:szCs w:val="24"/>
        </w:rPr>
        <w:fldChar w:fldCharType="end"/>
      </w:r>
      <w:r w:rsidRPr="004E1CF1">
        <w:rPr>
          <w:rFonts w:ascii="Times New Roman" w:hAnsi="Times New Roman" w:cs="Times New Roman"/>
          <w:sz w:val="24"/>
          <w:szCs w:val="24"/>
        </w:rPr>
        <w:t xml:space="preserve"> In brief, DNA was extracted from formalin-fixed paraffin-embedded (FFPE) tumor samples using the </w:t>
      </w:r>
      <w:proofErr w:type="spellStart"/>
      <w:r w:rsidRPr="004E1CF1">
        <w:rPr>
          <w:rFonts w:ascii="Times New Roman" w:hAnsi="Times New Roman" w:cs="Times New Roman"/>
          <w:sz w:val="24"/>
          <w:szCs w:val="24"/>
        </w:rPr>
        <w:t>QIAamp</w:t>
      </w:r>
      <w:proofErr w:type="spellEnd"/>
      <w:r w:rsidRPr="004E1CF1">
        <w:rPr>
          <w:rFonts w:ascii="Times New Roman" w:hAnsi="Times New Roman" w:cs="Times New Roman"/>
          <w:sz w:val="24"/>
          <w:szCs w:val="24"/>
        </w:rPr>
        <w:t xml:space="preserve"> DNA FFPE Tissue Kit (Qiagen). All DNA samples were qualified using a NanoDrop™2000 spectrophotometer (</w:t>
      </w:r>
      <w:proofErr w:type="spellStart"/>
      <w:r w:rsidRPr="004E1CF1">
        <w:rPr>
          <w:rFonts w:ascii="Times New Roman" w:hAnsi="Times New Roman" w:cs="Times New Roman"/>
          <w:sz w:val="24"/>
          <w:szCs w:val="24"/>
        </w:rPr>
        <w:t>Thermo</w:t>
      </w:r>
      <w:proofErr w:type="spellEnd"/>
      <w:r w:rsidRPr="004E1CF1">
        <w:rPr>
          <w:rFonts w:ascii="Times New Roman" w:hAnsi="Times New Roman" w:cs="Times New Roman"/>
          <w:sz w:val="24"/>
          <w:szCs w:val="24"/>
        </w:rPr>
        <w:t xml:space="preserve"> Fisher Scientific, Waltham, MA) and quantified using a dsDNA HS Assay Kit (Life Technologies) on a Qubit 3.0 fluorometer. Genomic DNA was sheared into fragments (300–350 bp) using a </w:t>
      </w:r>
      <w:proofErr w:type="spellStart"/>
      <w:r w:rsidRPr="004E1CF1">
        <w:rPr>
          <w:rFonts w:ascii="Times New Roman" w:hAnsi="Times New Roman" w:cs="Times New Roman"/>
          <w:sz w:val="24"/>
          <w:szCs w:val="24"/>
        </w:rPr>
        <w:t>Covaris</w:t>
      </w:r>
      <w:proofErr w:type="spellEnd"/>
      <w:r w:rsidRPr="004E1CF1">
        <w:rPr>
          <w:rFonts w:ascii="Times New Roman" w:hAnsi="Times New Roman" w:cs="Times New Roman"/>
          <w:sz w:val="24"/>
          <w:szCs w:val="24"/>
        </w:rPr>
        <w:t xml:space="preserve"> M220 instrument. Sequencing libraries were prepared using the KAPA Hyper Prep Kit (KAPA Biosystems). </w:t>
      </w:r>
      <w:proofErr w:type="spellStart"/>
      <w:r w:rsidRPr="004E1CF1">
        <w:rPr>
          <w:rFonts w:ascii="Times New Roman" w:hAnsi="Times New Roman" w:cs="Times New Roman"/>
          <w:sz w:val="24"/>
          <w:szCs w:val="24"/>
        </w:rPr>
        <w:t>xGen</w:t>
      </w:r>
      <w:proofErr w:type="spellEnd"/>
      <w:r w:rsidRPr="004E1CF1">
        <w:rPr>
          <w:rFonts w:ascii="Times New Roman" w:hAnsi="Times New Roman" w:cs="Times New Roman"/>
          <w:sz w:val="24"/>
          <w:szCs w:val="24"/>
        </w:rPr>
        <w:t xml:space="preserve"> Lockdown Hybridization and Wash Reagents Kit (Integrated DNA Technologies) were used for target enrichment of 437 tumor-related genes using </w:t>
      </w:r>
      <w:proofErr w:type="spellStart"/>
      <w:r w:rsidRPr="004E1CF1">
        <w:rPr>
          <w:rFonts w:ascii="Times New Roman" w:hAnsi="Times New Roman" w:cs="Times New Roman"/>
          <w:sz w:val="24"/>
          <w:szCs w:val="24"/>
        </w:rPr>
        <w:t>Geneseeq</w:t>
      </w:r>
      <w:proofErr w:type="spellEnd"/>
      <w:r w:rsidRPr="004E1CF1">
        <w:rPr>
          <w:rFonts w:ascii="Times New Roman" w:hAnsi="Times New Roman" w:cs="Times New Roman"/>
          <w:sz w:val="24"/>
          <w:szCs w:val="24"/>
        </w:rPr>
        <w:t xml:space="preserve"> Prime (Nanjing </w:t>
      </w:r>
      <w:proofErr w:type="spellStart"/>
      <w:r w:rsidRPr="004E1CF1">
        <w:rPr>
          <w:rFonts w:ascii="Times New Roman" w:hAnsi="Times New Roman" w:cs="Times New Roman"/>
          <w:sz w:val="24"/>
          <w:szCs w:val="24"/>
        </w:rPr>
        <w:t>Geneseeq</w:t>
      </w:r>
      <w:proofErr w:type="spellEnd"/>
      <w:r w:rsidRPr="004E1CF1">
        <w:rPr>
          <w:rFonts w:ascii="Times New Roman" w:hAnsi="Times New Roman" w:cs="Times New Roman"/>
          <w:sz w:val="24"/>
          <w:szCs w:val="24"/>
        </w:rPr>
        <w:t xml:space="preserve"> Technology Inc.). The library was captured by </w:t>
      </w:r>
      <w:proofErr w:type="spellStart"/>
      <w:r w:rsidRPr="004E1CF1">
        <w:rPr>
          <w:rFonts w:ascii="Times New Roman" w:hAnsi="Times New Roman" w:cs="Times New Roman"/>
          <w:sz w:val="24"/>
          <w:szCs w:val="24"/>
        </w:rPr>
        <w:t>Dynabeads</w:t>
      </w:r>
      <w:proofErr w:type="spellEnd"/>
      <w:r w:rsidRPr="004E1CF1">
        <w:rPr>
          <w:rFonts w:ascii="Times New Roman" w:hAnsi="Times New Roman" w:cs="Times New Roman"/>
          <w:sz w:val="24"/>
          <w:szCs w:val="24"/>
        </w:rPr>
        <w:t xml:space="preserve"> M-270 (Life Technologies), amplified in KAPA HiFi </w:t>
      </w:r>
      <w:proofErr w:type="spellStart"/>
      <w:r w:rsidRPr="004E1CF1">
        <w:rPr>
          <w:rFonts w:ascii="Times New Roman" w:hAnsi="Times New Roman" w:cs="Times New Roman"/>
          <w:sz w:val="24"/>
          <w:szCs w:val="24"/>
        </w:rPr>
        <w:t>HotStart</w:t>
      </w:r>
      <w:proofErr w:type="spellEnd"/>
      <w:r w:rsidRPr="004E1CF1">
        <w:rPr>
          <w:rFonts w:ascii="Times New Roman" w:hAnsi="Times New Roman" w:cs="Times New Roman"/>
          <w:sz w:val="24"/>
          <w:szCs w:val="24"/>
        </w:rPr>
        <w:t xml:space="preserve"> </w:t>
      </w:r>
      <w:proofErr w:type="spellStart"/>
      <w:r w:rsidRPr="004E1CF1">
        <w:rPr>
          <w:rFonts w:ascii="Times New Roman" w:hAnsi="Times New Roman" w:cs="Times New Roman"/>
          <w:sz w:val="24"/>
          <w:szCs w:val="24"/>
        </w:rPr>
        <w:t>ReadyMix</w:t>
      </w:r>
      <w:proofErr w:type="spellEnd"/>
      <w:r w:rsidRPr="004E1CF1">
        <w:rPr>
          <w:rFonts w:ascii="Times New Roman" w:hAnsi="Times New Roman" w:cs="Times New Roman"/>
          <w:sz w:val="24"/>
          <w:szCs w:val="24"/>
        </w:rPr>
        <w:t xml:space="preserve"> (KAPA Biosystems), and quantified by qPCR using the KAPA Library quantitative Kit (KAPA Biosystems).</w:t>
      </w:r>
    </w:p>
    <w:p w14:paraId="78F63700" w14:textId="77777777" w:rsidR="006F318F" w:rsidRPr="004E1CF1" w:rsidRDefault="006F318F">
      <w:pPr>
        <w:rPr>
          <w:rFonts w:ascii="Times New Roman" w:hAnsi="Times New Roman" w:cs="Times New Roman"/>
          <w:sz w:val="24"/>
          <w:szCs w:val="24"/>
        </w:rPr>
      </w:pPr>
    </w:p>
    <w:p w14:paraId="59176591" w14:textId="77777777" w:rsidR="00D73605" w:rsidRPr="004E1CF1" w:rsidRDefault="00D73605" w:rsidP="00D73605">
      <w:pPr>
        <w:pStyle w:val="Heading2"/>
        <w:spacing w:before="0" w:after="0" w:line="360" w:lineRule="auto"/>
        <w:rPr>
          <w:rFonts w:cs="Times New Roman"/>
          <w:szCs w:val="24"/>
        </w:rPr>
      </w:pPr>
      <w:r w:rsidRPr="004E1CF1">
        <w:rPr>
          <w:rFonts w:cs="Times New Roman"/>
          <w:szCs w:val="24"/>
        </w:rPr>
        <w:t>Targeted next generation sequencing (NGS) and data processing</w:t>
      </w:r>
    </w:p>
    <w:p w14:paraId="71A05E2A" w14:textId="6F8B58A7" w:rsidR="00D73605" w:rsidRPr="004E1CF1" w:rsidRDefault="00D73605" w:rsidP="00D73605">
      <w:pPr>
        <w:spacing w:after="0" w:line="360" w:lineRule="auto"/>
        <w:rPr>
          <w:rFonts w:ascii="Times New Roman" w:hAnsi="Times New Roman" w:cs="Times New Roman"/>
          <w:sz w:val="24"/>
          <w:szCs w:val="24"/>
        </w:rPr>
      </w:pPr>
      <w:r w:rsidRPr="004E1CF1">
        <w:rPr>
          <w:rFonts w:ascii="Times New Roman" w:hAnsi="Times New Roman" w:cs="Times New Roman"/>
          <w:sz w:val="24"/>
          <w:szCs w:val="24"/>
        </w:rPr>
        <w:t xml:space="preserve">The DNA libraries were </w:t>
      </w:r>
      <w:proofErr w:type="gramStart"/>
      <w:r w:rsidRPr="004E1CF1">
        <w:rPr>
          <w:rFonts w:ascii="Times New Roman" w:hAnsi="Times New Roman" w:cs="Times New Roman"/>
          <w:sz w:val="24"/>
          <w:szCs w:val="24"/>
        </w:rPr>
        <w:t>paired-end</w:t>
      </w:r>
      <w:proofErr w:type="gramEnd"/>
      <w:r w:rsidRPr="004E1CF1">
        <w:rPr>
          <w:rFonts w:ascii="Times New Roman" w:hAnsi="Times New Roman" w:cs="Times New Roman"/>
          <w:sz w:val="24"/>
          <w:szCs w:val="24"/>
        </w:rPr>
        <w:t xml:space="preserve"> sequenced using Illumina HiSeq4000 NGS platforms (Illumina) as previously described.</w:t>
      </w:r>
      <w:r w:rsidRPr="004E1CF1">
        <w:rPr>
          <w:rFonts w:ascii="Times New Roman" w:hAnsi="Times New Roman" w:cs="Times New Roman"/>
          <w:sz w:val="24"/>
          <w:szCs w:val="24"/>
        </w:rPr>
        <w:fldChar w:fldCharType="begin">
          <w:fldData xml:space="preserve">PEVuZE5vdGU+PENpdGU+PEF1dGhvcj5ZYW5nPC9BdXRob3I+PFllYXI+MjAxODwvWWVhcj48UmVj
TnVtPjIxPC9SZWNOdW0+PERpc3BsYXlUZXh0PjxzdHlsZSBmYWNlPSJzdXBlcnNjcmlwdCI+MTwv
c3R5bGU+PC9EaXNwbGF5VGV4dD48cmVjb3JkPjxyZWMtbnVtYmVyPjIxPC9yZWMtbnVtYmVyPjxm
b3JlaWduLWtleXM+PGtleSBhcHA9IkVOIiBkYi1pZD0iMDI5NTU5eGZxc3JweDllYXIwYXB4ZXZu
c3hhdnJ0ZndwOXB4IiB0aW1lc3RhbXA9IjE2ODkyNjQ3NTkiPjIxPC9rZXk+PC9mb3JlaWduLWtl
eXM+PHJlZi10eXBlIG5hbWU9IkpvdXJuYWwgQXJ0aWNsZSI+MTc8L3JlZi10eXBlPjxjb250cmli
dXRvcnM+PGF1dGhvcnM+PGF1dGhvcj5ZYW5nLCBaLjwvYXV0aG9yPjxhdXRob3I+WWFuZywgTi48
L2F1dGhvcj48YXV0aG9yPk91LCBRLjwvYXV0aG9yPjxhdXRob3I+WGlhbmcsIFkuPC9hdXRob3I+
PGF1dGhvcj5KaWFuZywgVC48L2F1dGhvcj48YXV0aG9yPld1LCBYLjwvYXV0aG9yPjxhdXRob3I+
QmFvLCBILjwvYXV0aG9yPjxhdXRob3I+VG9uZywgWC48L2F1dGhvcj48YXV0aG9yPldhbmcsIFgu
PC9hdXRob3I+PGF1dGhvcj5TaGFvLCBZLiBXLjwvYXV0aG9yPjxhdXRob3I+TGl1LCBZLjwvYXV0
aG9yPjxhdXRob3I+V2FuZywgWS48L2F1dGhvcj48YXV0aG9yPlpob3UsIEMuPC9hdXRob3I+PC9h
dXRob3JzPjwvY29udHJpYnV0b3JzPjxhdXRoLWFkZHJlc3M+VHVtb3IgUmVzZWFyY2ggYW5kIFRo
ZXJhcHkgQ2VudHJlLCBTaGFuZG9uZyBQcm92aW5jaWFsIEhvc3BpdGFsIEFmZmlsaWF0ZWQgdG8g
U2hhbmRvbmcgVW5pdmVyc2l0eSwgSmluYW4sIFNoYW5kb25nLCBDaGluYS4mI3hEO0RlcGFydG1l
bnQgb2YgTWVkaWNhbCBPbmNvbG9neSwgTHVuZyBDYW5jZXIgYW5kIEdhc3Ryb2ludGVzdGluYWwg
VW5pdCwgSHVuYW4gQ2FuY2VyIEhvc3BpdGFsLCBBZmZpbGlhdGVkIENhbmNlciBIb3NwaXRhbCBv
ZiBYaWFuZ3lhIFNjaG9vbCBvZiBNZWRpY2luZSwgQ2hhbmdzaGEsIENoaW5hLiYjeEQ7VHJhbnNs
YXRpb25hbCBNZWRpY2luZSBSZXNlYXJjaCBJbnN0aXR1dGUsIEdlbmVzZWVxIFRlY2hub2xvZ3kg
SW5jLiwgVG9yb250bywgQ2FuYWRhLiYjeEQ7UHVsbW9uYXJ5IGFuZCBDcml0aWNhbCBDYXJlIE1l
ZGljaW5lLCBSdWkgSmluIEhvc3BpdGFsLCBTY2hvb2wgb2YgTWVkaWNpbmUgb2YgU2hhbmdoYWkg
SmlhbyBUb25nIFVuaXZlcnNpdHksIFNoYW5naGFpLCBDaGluYS4mI3hEO1NoYW5naGFpIFB1bG1v
bmFyeSBIb3NwaXRhbCwgQ2FuY2VyIEluc3RpdHV0ZSBvZiBUb25namkgVW5pdmVyc2l0eSBNZWRp
Y2FsIFNjaG9vbCwgU2hhbmdoYWksIENoaW5hLiYjeEQ7TmFuamluZyBHZW5lc2VlcSBUZWNobm9s
b2d5IEluYy4sIE5hbmppbmcsIENoaW5hLiYjeEQ7U2Nob29sIG9mIFB1YmxpYyBIZWFsdGgsIE5h
bmppbmcgTWVkaWNhbCBVbml2ZXJzaXR5LCBOYW5qaW5nLCBKaWFuZ3N1LCBDaGluYS4mI3hEO0Rl
cGFydG1lbnQgb2YgTWVkaWNhbCBPbmNvbG9neSwgS2V5IExhYm9yYXRvcnkgb2YgQW50aWNhbmNl
ciBEcnVncyBhbmQgQmlvdGhlcmFweSBvZiBMaWFvbmluZyBQcm92aW5jZSwgdGhlIEZpcnN0IEhv
c3BpdGFsIG9mIENoaW5hIE1lZGljYWwgVW5pdmVyc2l0eSwgSGVwaW5nIERpc3RyaWN0LCBTaGVu
eWFuZywgQ2hpbmEuJiN4RDtOYXRpb25hbCBDYW5jZXIgQ2VudGVyL0NhbmNlciBIb3NwaXRhbCwg
Q2hpbmVzZSBBY2FkZW15IG9mIE1lZGljYWwgU2NpZW5jZXMgJmFtcDsgUGVraW5nIFVuaW9uIE1l
ZGljYWwgQ29sbGVnZSwgQmVpamluZywgQ2hpbmEuIGNhaWN1bnpob3VfZHJAMTYzLmNvbSB3YW5n
eWFueWlmdUAxMjYuY29tLiYjeEQ7U2hhbmdoYWkgUHVsbW9uYXJ5IEhvc3BpdGFsLCBDYW5jZXIg
SW5zdGl0dXRlIG9mIFRvbmdqaSBVbml2ZXJzaXR5IE1lZGljYWwgU2Nob29sLCBTaGFuZ2hhaSwg
Q2hpbmEuIGNhaWN1bnpob3VfZHJAMTYzLmNvbSB3YW5neWFueWlmdUAxMjYuY29tLjwvYXV0aC1h
ZGRyZXNzPjx0aXRsZXM+PHRpdGxlPkludmVzdGlnYXRpbmcgTm92ZWwgUmVzaXN0YW5jZSBNZWNo
YW5pc21zIHRvIFRoaXJkLUdlbmVyYXRpb24gRUdGUiBUeXJvc2luZSBLaW5hc2UgSW5oaWJpdG9y
IE9zaW1lcnRpbmliIGluIE5vbi1TbWFsbCBDZWxsIEx1bmcgQ2FuY2VyIFBhdGllbnRzPC90aXRs
ZT48c2Vjb25kYXJ5LXRpdGxlPkNsaW4gQ2FuY2VyIFJlczwvc2Vjb25kYXJ5LXRpdGxlPjwvdGl0
bGVzPjxwZXJpb2RpY2FsPjxmdWxsLXRpdGxlPkNsaW4gQ2FuY2VyIFJlczwvZnVsbC10aXRsZT48
L3BlcmlvZGljYWw+PHBhZ2VzPjMwOTctMzEwNzwvcGFnZXM+PHZvbHVtZT4yNDwvdm9sdW1lPjxu
dW1iZXI+MTM8L251bWJlcj48ZWRpdGlvbj4yMDE4MDMwNTwvZWRpdGlvbj48a2V5d29yZHM+PGtl
eXdvcmQ+QWNyeWxhbWlkZXMvY2hlbWlzdHJ5LypwaGFybWFjb2xvZ3k8L2tleXdvcmQ+PGtleXdv
cmQ+QWR1bHQ8L2tleXdvcmQ+PGtleXdvcmQ+QWdlZDwva2V5d29yZD48a2V5d29yZD5BZ2VkLCA4
MCBhbmQgb3Zlcjwva2V5d29yZD48a2V5d29yZD5BbmlsaW5lIENvbXBvdW5kcy9jaGVtaXN0cnkv
KnBoYXJtYWNvbG9neTwva2V5d29yZD48a2V5d29yZD5DYXJjaW5vbWEsIE5vbi1TbWFsbC1DZWxs
IEx1bmcvZHJ1ZyB0aGVyYXB5LypnZW5ldGljcy9tb3J0YWxpdHkvcGF0aG9sb2d5PC9rZXl3b3Jk
PjxrZXl3b3JkPkNlbGwgTGluZSwgVHVtb3I8L2tleXdvcmQ+PGtleXdvcmQ+KkRydWcgUmVzaXN0
YW5jZSwgTmVvcGxhc20vZ2VuZXRpY3M8L2tleXdvcmQ+PGtleXdvcmQ+RXJiQiBSZWNlcHRvcnMv
YW50YWdvbmlzdHMgJmFtcDsgaW5oaWJpdG9ycy9jaGVtaXN0cnkvZ2VuZXRpY3MvbWV0YWJvbGlz
bTwva2V5d29yZD48a2V5d29yZD5GZW1hbGU8L2tleXdvcmQ+PGtleXdvcmQ+SGlnaC1UaHJvdWdo
cHV0IE51Y2xlb3RpZGUgU2VxdWVuY2luZzwva2V5d29yZD48a2V5d29yZD5IdW1hbnM8L2tleXdv
cmQ+PGtleXdvcmQ+THVuZyBOZW9wbGFzbXMvZHJ1ZyB0aGVyYXB5LypnZW5ldGljcy9tb3J0YWxp
dHkvcGF0aG9sb2d5PC9rZXl3b3JkPjxrZXl3b3JkPk1hbGU8L2tleXdvcmQ+PGtleXdvcmQ+TWlk
ZGxlIEFnZWQ8L2tleXdvcmQ+PGtleXdvcmQ+TXV0YXRpb248L2tleXdvcmQ+PGtleXdvcmQ+TmVv
cGxhc20gR3JhZGluZzwva2V5d29yZD48a2V5d29yZD5OZW9wbGFzbSBTdGFnaW5nPC9rZXl3b3Jk
PjxrZXl3b3JkPlByb3RlaW4gS2luYXNlIEluaGliaXRvcnMvY2hlbWlzdHJ5LypwaGFybWFjb2xv
Z3k8L2tleXdvcmQ+PC9rZXl3b3Jkcz48ZGF0ZXM+PHllYXI+MjAxODwveWVhcj48cHViLWRhdGVz
PjxkYXRlPkp1bCAxPC9kYXRlPjwvcHViLWRhdGVzPjwvZGF0ZXM+PGlzYm4+MTA3OC0wNDMyPC9p
c2JuPjxhY2Nlc3Npb24tbnVtPjI5NTA2OTg3PC9hY2Nlc3Npb24tbnVtPjx1cmxzPjwvdXJscz48
ZWxlY3Ryb25pYy1yZXNvdXJjZS1udW0+MTAuMTE1OC8xMDc4LTA0MzIuQ2NyLTE3LTIzMTA8L2Vs
ZWN0cm9uaWMtcmVzb3VyY2UtbnVtPjxyZW1vdGUtZGF0YWJhc2UtcHJvdmlkZXI+TkxNPC9yZW1v
dGUtZGF0YWJhc2UtcHJvdmlkZXI+PGxhbmd1YWdlPmVuZzwvbGFuZ3VhZ2U+PC9yZWNvcmQ+PC9D
aXRlPjwvRW5kTm90ZT4A
</w:fldData>
        </w:fldChar>
      </w:r>
      <w:r w:rsidR="004E1CF1">
        <w:rPr>
          <w:rFonts w:ascii="Times New Roman" w:hAnsi="Times New Roman" w:cs="Times New Roman"/>
          <w:sz w:val="24"/>
          <w:szCs w:val="24"/>
        </w:rPr>
        <w:instrText xml:space="preserve"> ADDIN EN.CITE </w:instrText>
      </w:r>
      <w:r w:rsidR="004E1CF1">
        <w:rPr>
          <w:rFonts w:ascii="Times New Roman" w:hAnsi="Times New Roman" w:cs="Times New Roman"/>
          <w:sz w:val="24"/>
          <w:szCs w:val="24"/>
        </w:rPr>
        <w:fldChar w:fldCharType="begin">
          <w:fldData xml:space="preserve">PEVuZE5vdGU+PENpdGU+PEF1dGhvcj5ZYW5nPC9BdXRob3I+PFllYXI+MjAxODwvWWVhcj48UmVj
TnVtPjIxPC9SZWNOdW0+PERpc3BsYXlUZXh0PjxzdHlsZSBmYWNlPSJzdXBlcnNjcmlwdCI+MTwv
c3R5bGU+PC9EaXNwbGF5VGV4dD48cmVjb3JkPjxyZWMtbnVtYmVyPjIxPC9yZWMtbnVtYmVyPjxm
b3JlaWduLWtleXM+PGtleSBhcHA9IkVOIiBkYi1pZD0iMDI5NTU5eGZxc3JweDllYXIwYXB4ZXZu
c3hhdnJ0ZndwOXB4IiB0aW1lc3RhbXA9IjE2ODkyNjQ3NTkiPjIxPC9rZXk+PC9mb3JlaWduLWtl
eXM+PHJlZi10eXBlIG5hbWU9IkpvdXJuYWwgQXJ0aWNsZSI+MTc8L3JlZi10eXBlPjxjb250cmli
dXRvcnM+PGF1dGhvcnM+PGF1dGhvcj5ZYW5nLCBaLjwvYXV0aG9yPjxhdXRob3I+WWFuZywgTi48
L2F1dGhvcj48YXV0aG9yPk91LCBRLjwvYXV0aG9yPjxhdXRob3I+WGlhbmcsIFkuPC9hdXRob3I+
PGF1dGhvcj5KaWFuZywgVC48L2F1dGhvcj48YXV0aG9yPld1LCBYLjwvYXV0aG9yPjxhdXRob3I+
QmFvLCBILjwvYXV0aG9yPjxhdXRob3I+VG9uZywgWC48L2F1dGhvcj48YXV0aG9yPldhbmcsIFgu
PC9hdXRob3I+PGF1dGhvcj5TaGFvLCBZLiBXLjwvYXV0aG9yPjxhdXRob3I+TGl1LCBZLjwvYXV0
aG9yPjxhdXRob3I+V2FuZywgWS48L2F1dGhvcj48YXV0aG9yPlpob3UsIEMuPC9hdXRob3I+PC9h
dXRob3JzPjwvY29udHJpYnV0b3JzPjxhdXRoLWFkZHJlc3M+VHVtb3IgUmVzZWFyY2ggYW5kIFRo
ZXJhcHkgQ2VudHJlLCBTaGFuZG9uZyBQcm92aW5jaWFsIEhvc3BpdGFsIEFmZmlsaWF0ZWQgdG8g
U2hhbmRvbmcgVW5pdmVyc2l0eSwgSmluYW4sIFNoYW5kb25nLCBDaGluYS4mI3hEO0RlcGFydG1l
bnQgb2YgTWVkaWNhbCBPbmNvbG9neSwgTHVuZyBDYW5jZXIgYW5kIEdhc3Ryb2ludGVzdGluYWwg
VW5pdCwgSHVuYW4gQ2FuY2VyIEhvc3BpdGFsLCBBZmZpbGlhdGVkIENhbmNlciBIb3NwaXRhbCBv
ZiBYaWFuZ3lhIFNjaG9vbCBvZiBNZWRpY2luZSwgQ2hhbmdzaGEsIENoaW5hLiYjeEQ7VHJhbnNs
YXRpb25hbCBNZWRpY2luZSBSZXNlYXJjaCBJbnN0aXR1dGUsIEdlbmVzZWVxIFRlY2hub2xvZ3kg
SW5jLiwgVG9yb250bywgQ2FuYWRhLiYjeEQ7UHVsbW9uYXJ5IGFuZCBDcml0aWNhbCBDYXJlIE1l
ZGljaW5lLCBSdWkgSmluIEhvc3BpdGFsLCBTY2hvb2wgb2YgTWVkaWNpbmUgb2YgU2hhbmdoYWkg
SmlhbyBUb25nIFVuaXZlcnNpdHksIFNoYW5naGFpLCBDaGluYS4mI3hEO1NoYW5naGFpIFB1bG1v
bmFyeSBIb3NwaXRhbCwgQ2FuY2VyIEluc3RpdHV0ZSBvZiBUb25namkgVW5pdmVyc2l0eSBNZWRp
Y2FsIFNjaG9vbCwgU2hhbmdoYWksIENoaW5hLiYjeEQ7TmFuamluZyBHZW5lc2VlcSBUZWNobm9s
b2d5IEluYy4sIE5hbmppbmcsIENoaW5hLiYjeEQ7U2Nob29sIG9mIFB1YmxpYyBIZWFsdGgsIE5h
bmppbmcgTWVkaWNhbCBVbml2ZXJzaXR5LCBOYW5qaW5nLCBKaWFuZ3N1LCBDaGluYS4mI3hEO0Rl
cGFydG1lbnQgb2YgTWVkaWNhbCBPbmNvbG9neSwgS2V5IExhYm9yYXRvcnkgb2YgQW50aWNhbmNl
ciBEcnVncyBhbmQgQmlvdGhlcmFweSBvZiBMaWFvbmluZyBQcm92aW5jZSwgdGhlIEZpcnN0IEhv
c3BpdGFsIG9mIENoaW5hIE1lZGljYWwgVW5pdmVyc2l0eSwgSGVwaW5nIERpc3RyaWN0LCBTaGVu
eWFuZywgQ2hpbmEuJiN4RDtOYXRpb25hbCBDYW5jZXIgQ2VudGVyL0NhbmNlciBIb3NwaXRhbCwg
Q2hpbmVzZSBBY2FkZW15IG9mIE1lZGljYWwgU2NpZW5jZXMgJmFtcDsgUGVraW5nIFVuaW9uIE1l
ZGljYWwgQ29sbGVnZSwgQmVpamluZywgQ2hpbmEuIGNhaWN1bnpob3VfZHJAMTYzLmNvbSB3YW5n
eWFueWlmdUAxMjYuY29tLiYjeEQ7U2hhbmdoYWkgUHVsbW9uYXJ5IEhvc3BpdGFsLCBDYW5jZXIg
SW5zdGl0dXRlIG9mIFRvbmdqaSBVbml2ZXJzaXR5IE1lZGljYWwgU2Nob29sLCBTaGFuZ2hhaSwg
Q2hpbmEuIGNhaWN1bnpob3VfZHJAMTYzLmNvbSB3YW5neWFueWlmdUAxMjYuY29tLjwvYXV0aC1h
ZGRyZXNzPjx0aXRsZXM+PHRpdGxlPkludmVzdGlnYXRpbmcgTm92ZWwgUmVzaXN0YW5jZSBNZWNo
YW5pc21zIHRvIFRoaXJkLUdlbmVyYXRpb24gRUdGUiBUeXJvc2luZSBLaW5hc2UgSW5oaWJpdG9y
IE9zaW1lcnRpbmliIGluIE5vbi1TbWFsbCBDZWxsIEx1bmcgQ2FuY2VyIFBhdGllbnRzPC90aXRs
ZT48c2Vjb25kYXJ5LXRpdGxlPkNsaW4gQ2FuY2VyIFJlczwvc2Vjb25kYXJ5LXRpdGxlPjwvdGl0
bGVzPjxwZXJpb2RpY2FsPjxmdWxsLXRpdGxlPkNsaW4gQ2FuY2VyIFJlczwvZnVsbC10aXRsZT48
L3BlcmlvZGljYWw+PHBhZ2VzPjMwOTctMzEwNzwvcGFnZXM+PHZvbHVtZT4yNDwvdm9sdW1lPjxu
dW1iZXI+MTM8L251bWJlcj48ZWRpdGlvbj4yMDE4MDMwNTwvZWRpdGlvbj48a2V5d29yZHM+PGtl
eXdvcmQ+QWNyeWxhbWlkZXMvY2hlbWlzdHJ5LypwaGFybWFjb2xvZ3k8L2tleXdvcmQ+PGtleXdv
cmQ+QWR1bHQ8L2tleXdvcmQ+PGtleXdvcmQ+QWdlZDwva2V5d29yZD48a2V5d29yZD5BZ2VkLCA4
MCBhbmQgb3Zlcjwva2V5d29yZD48a2V5d29yZD5BbmlsaW5lIENvbXBvdW5kcy9jaGVtaXN0cnkv
KnBoYXJtYWNvbG9neTwva2V5d29yZD48a2V5d29yZD5DYXJjaW5vbWEsIE5vbi1TbWFsbC1DZWxs
IEx1bmcvZHJ1ZyB0aGVyYXB5LypnZW5ldGljcy9tb3J0YWxpdHkvcGF0aG9sb2d5PC9rZXl3b3Jk
PjxrZXl3b3JkPkNlbGwgTGluZSwgVHVtb3I8L2tleXdvcmQ+PGtleXdvcmQ+KkRydWcgUmVzaXN0
YW5jZSwgTmVvcGxhc20vZ2VuZXRpY3M8L2tleXdvcmQ+PGtleXdvcmQ+RXJiQiBSZWNlcHRvcnMv
YW50YWdvbmlzdHMgJmFtcDsgaW5oaWJpdG9ycy9jaGVtaXN0cnkvZ2VuZXRpY3MvbWV0YWJvbGlz
bTwva2V5d29yZD48a2V5d29yZD5GZW1hbGU8L2tleXdvcmQ+PGtleXdvcmQ+SGlnaC1UaHJvdWdo
cHV0IE51Y2xlb3RpZGUgU2VxdWVuY2luZzwva2V5d29yZD48a2V5d29yZD5IdW1hbnM8L2tleXdv
cmQ+PGtleXdvcmQ+THVuZyBOZW9wbGFzbXMvZHJ1ZyB0aGVyYXB5LypnZW5ldGljcy9tb3J0YWxp
dHkvcGF0aG9sb2d5PC9rZXl3b3JkPjxrZXl3b3JkPk1hbGU8L2tleXdvcmQ+PGtleXdvcmQ+TWlk
ZGxlIEFnZWQ8L2tleXdvcmQ+PGtleXdvcmQ+TXV0YXRpb248L2tleXdvcmQ+PGtleXdvcmQ+TmVv
cGxhc20gR3JhZGluZzwva2V5d29yZD48a2V5d29yZD5OZW9wbGFzbSBTdGFnaW5nPC9rZXl3b3Jk
PjxrZXl3b3JkPlByb3RlaW4gS2luYXNlIEluaGliaXRvcnMvY2hlbWlzdHJ5LypwaGFybWFjb2xv
Z3k8L2tleXdvcmQ+PC9rZXl3b3Jkcz48ZGF0ZXM+PHllYXI+MjAxODwveWVhcj48cHViLWRhdGVz
PjxkYXRlPkp1bCAxPC9kYXRlPjwvcHViLWRhdGVzPjwvZGF0ZXM+PGlzYm4+MTA3OC0wNDMyPC9p
c2JuPjxhY2Nlc3Npb24tbnVtPjI5NTA2OTg3PC9hY2Nlc3Npb24tbnVtPjx1cmxzPjwvdXJscz48
ZWxlY3Ryb25pYy1yZXNvdXJjZS1udW0+MTAuMTE1OC8xMDc4LTA0MzIuQ2NyLTE3LTIzMTA8L2Vs
ZWN0cm9uaWMtcmVzb3VyY2UtbnVtPjxyZW1vdGUtZGF0YWJhc2UtcHJvdmlkZXI+TkxNPC9yZW1v
dGUtZGF0YWJhc2UtcHJvdmlkZXI+PGxhbmd1YWdlPmVuZzwvbGFuZ3VhZ2U+PC9yZWNvcmQ+PC9D
aXRlPjwvRW5kTm90ZT4A
</w:fldData>
        </w:fldChar>
      </w:r>
      <w:r w:rsidR="004E1CF1">
        <w:rPr>
          <w:rFonts w:ascii="Times New Roman" w:hAnsi="Times New Roman" w:cs="Times New Roman"/>
          <w:sz w:val="24"/>
          <w:szCs w:val="24"/>
        </w:rPr>
        <w:instrText xml:space="preserve"> ADDIN EN.CITE.DATA </w:instrText>
      </w:r>
      <w:r w:rsidR="004E1CF1">
        <w:rPr>
          <w:rFonts w:ascii="Times New Roman" w:hAnsi="Times New Roman" w:cs="Times New Roman"/>
          <w:sz w:val="24"/>
          <w:szCs w:val="24"/>
        </w:rPr>
      </w:r>
      <w:r w:rsidR="004E1CF1">
        <w:rPr>
          <w:rFonts w:ascii="Times New Roman" w:hAnsi="Times New Roman" w:cs="Times New Roman"/>
          <w:sz w:val="24"/>
          <w:szCs w:val="24"/>
        </w:rPr>
        <w:fldChar w:fldCharType="end"/>
      </w:r>
      <w:r w:rsidRPr="004E1CF1">
        <w:rPr>
          <w:rFonts w:ascii="Times New Roman" w:hAnsi="Times New Roman" w:cs="Times New Roman"/>
          <w:sz w:val="24"/>
          <w:szCs w:val="24"/>
        </w:rPr>
      </w:r>
      <w:r w:rsidRPr="004E1CF1">
        <w:rPr>
          <w:rFonts w:ascii="Times New Roman" w:hAnsi="Times New Roman" w:cs="Times New Roman"/>
          <w:sz w:val="24"/>
          <w:szCs w:val="24"/>
        </w:rPr>
        <w:fldChar w:fldCharType="separate"/>
      </w:r>
      <w:r w:rsidR="004E1CF1" w:rsidRPr="004E1CF1">
        <w:rPr>
          <w:rFonts w:ascii="Times New Roman" w:hAnsi="Times New Roman" w:cs="Times New Roman"/>
          <w:noProof/>
          <w:sz w:val="24"/>
          <w:szCs w:val="24"/>
          <w:vertAlign w:val="superscript"/>
        </w:rPr>
        <w:t>1</w:t>
      </w:r>
      <w:r w:rsidRPr="004E1CF1">
        <w:rPr>
          <w:rFonts w:ascii="Times New Roman" w:hAnsi="Times New Roman" w:cs="Times New Roman"/>
          <w:sz w:val="24"/>
          <w:szCs w:val="24"/>
        </w:rPr>
        <w:fldChar w:fldCharType="end"/>
      </w:r>
      <w:r w:rsidRPr="004E1CF1">
        <w:rPr>
          <w:rFonts w:ascii="Times New Roman" w:hAnsi="Times New Roman" w:cs="Times New Roman"/>
          <w:sz w:val="24"/>
          <w:szCs w:val="24"/>
        </w:rPr>
        <w:t xml:space="preserve"> Sequencing data were demultiplexed using bcl2fastq (v2.19) and subjected to FASTQ file quality control using </w:t>
      </w:r>
      <w:proofErr w:type="spellStart"/>
      <w:r w:rsidRPr="004E1CF1">
        <w:rPr>
          <w:rFonts w:ascii="Times New Roman" w:hAnsi="Times New Roman" w:cs="Times New Roman"/>
          <w:sz w:val="24"/>
          <w:szCs w:val="24"/>
        </w:rPr>
        <w:t>Trimmomatic</w:t>
      </w:r>
      <w:proofErr w:type="spellEnd"/>
      <w:r w:rsidRPr="004E1CF1">
        <w:rPr>
          <w:rFonts w:ascii="Times New Roman" w:hAnsi="Times New Roman" w:cs="Times New Roman"/>
          <w:sz w:val="24"/>
          <w:szCs w:val="24"/>
        </w:rPr>
        <w:t xml:space="preserve"> to remove low-quality data and N bases. Subsequently, reads were aligned to the reference human genome hg19 using Burrows-Wheller Aligner. Next, the Genome Analysis </w:t>
      </w:r>
      <w:proofErr w:type="spellStart"/>
      <w:r w:rsidRPr="004E1CF1">
        <w:rPr>
          <w:rFonts w:ascii="Times New Roman" w:hAnsi="Times New Roman" w:cs="Times New Roman"/>
          <w:sz w:val="24"/>
          <w:szCs w:val="24"/>
        </w:rPr>
        <w:t>ToolKit</w:t>
      </w:r>
      <w:proofErr w:type="spellEnd"/>
      <w:r w:rsidRPr="004E1CF1">
        <w:rPr>
          <w:rFonts w:ascii="Times New Roman" w:hAnsi="Times New Roman" w:cs="Times New Roman"/>
          <w:sz w:val="24"/>
          <w:szCs w:val="24"/>
        </w:rPr>
        <w:t xml:space="preserve"> (GATK) was used for local realignment around indels (insertions/deletions) and base quality score recalibration, followed by deduplication using Picard. The mean sequencing depth was &gt;900× after removing PCR duplicates. </w:t>
      </w:r>
    </w:p>
    <w:p w14:paraId="30496014" w14:textId="77777777" w:rsidR="00D73605" w:rsidRPr="004E1CF1" w:rsidRDefault="00D73605" w:rsidP="00D73605">
      <w:pPr>
        <w:spacing w:after="0" w:line="360" w:lineRule="auto"/>
        <w:rPr>
          <w:rFonts w:ascii="Times New Roman" w:hAnsi="Times New Roman" w:cs="Times New Roman"/>
          <w:sz w:val="24"/>
          <w:szCs w:val="24"/>
        </w:rPr>
      </w:pPr>
    </w:p>
    <w:p w14:paraId="09F7AB9F" w14:textId="734DD548" w:rsidR="00D73605" w:rsidRPr="004E1CF1" w:rsidRDefault="00D73605" w:rsidP="00D73605">
      <w:pPr>
        <w:spacing w:after="0" w:line="360" w:lineRule="auto"/>
        <w:rPr>
          <w:rFonts w:ascii="Times New Roman" w:hAnsi="Times New Roman" w:cs="Times New Roman"/>
          <w:sz w:val="24"/>
          <w:szCs w:val="24"/>
        </w:rPr>
      </w:pPr>
      <w:r w:rsidRPr="004E1CF1">
        <w:rPr>
          <w:rFonts w:ascii="Times New Roman" w:hAnsi="Times New Roman" w:cs="Times New Roman"/>
          <w:color w:val="1A1A1A"/>
          <w:sz w:val="24"/>
          <w:szCs w:val="24"/>
          <w:shd w:val="clear" w:color="auto" w:fill="FFFFFF"/>
        </w:rPr>
        <w:t xml:space="preserve">Variant calling and annotations were then performed </w:t>
      </w:r>
      <w:r w:rsidRPr="004E1CF1">
        <w:rPr>
          <w:rFonts w:ascii="Times New Roman" w:hAnsi="Times New Roman" w:cs="Times New Roman"/>
          <w:sz w:val="24"/>
          <w:szCs w:val="24"/>
        </w:rPr>
        <w:t>regarding base substitutions, insertions, deletions, copy number alterations, and structural variation as previously described.</w:t>
      </w:r>
      <w:r w:rsidRPr="004E1CF1">
        <w:rPr>
          <w:rFonts w:ascii="Times New Roman" w:hAnsi="Times New Roman" w:cs="Times New Roman"/>
          <w:sz w:val="24"/>
          <w:szCs w:val="24"/>
        </w:rPr>
        <w:fldChar w:fldCharType="begin">
          <w:fldData xml:space="preserve">PEVuZE5vdGU+PENpdGU+PEF1dGhvcj5ZYW5nPC9BdXRob3I+PFllYXI+MjAxODwvWWVhcj48UmVj
TnVtPjIxPC9SZWNOdW0+PERpc3BsYXlUZXh0PjxzdHlsZSBmYWNlPSJzdXBlcnNjcmlwdCI+MTwv
c3R5bGU+PC9EaXNwbGF5VGV4dD48cmVjb3JkPjxyZWMtbnVtYmVyPjIxPC9yZWMtbnVtYmVyPjxm
b3JlaWduLWtleXM+PGtleSBhcHA9IkVOIiBkYi1pZD0iMDI5NTU5eGZxc3JweDllYXIwYXB4ZXZu
c3hhdnJ0ZndwOXB4IiB0aW1lc3RhbXA9IjE2ODkyNjQ3NTkiPjIxPC9rZXk+PC9mb3JlaWduLWtl
eXM+PHJlZi10eXBlIG5hbWU9IkpvdXJuYWwgQXJ0aWNsZSI+MTc8L3JlZi10eXBlPjxjb250cmli
dXRvcnM+PGF1dGhvcnM+PGF1dGhvcj5ZYW5nLCBaLjwvYXV0aG9yPjxhdXRob3I+WWFuZywgTi48
L2F1dGhvcj48YXV0aG9yPk91LCBRLjwvYXV0aG9yPjxhdXRob3I+WGlhbmcsIFkuPC9hdXRob3I+
PGF1dGhvcj5KaWFuZywgVC48L2F1dGhvcj48YXV0aG9yPld1LCBYLjwvYXV0aG9yPjxhdXRob3I+
QmFvLCBILjwvYXV0aG9yPjxhdXRob3I+VG9uZywgWC48L2F1dGhvcj48YXV0aG9yPldhbmcsIFgu
PC9hdXRob3I+PGF1dGhvcj5TaGFvLCBZLiBXLjwvYXV0aG9yPjxhdXRob3I+TGl1LCBZLjwvYXV0
aG9yPjxhdXRob3I+V2FuZywgWS48L2F1dGhvcj48YXV0aG9yPlpob3UsIEMuPC9hdXRob3I+PC9h
dXRob3JzPjwvY29udHJpYnV0b3JzPjxhdXRoLWFkZHJlc3M+VHVtb3IgUmVzZWFyY2ggYW5kIFRo
ZXJhcHkgQ2VudHJlLCBTaGFuZG9uZyBQcm92aW5jaWFsIEhvc3BpdGFsIEFmZmlsaWF0ZWQgdG8g
U2hhbmRvbmcgVW5pdmVyc2l0eSwgSmluYW4sIFNoYW5kb25nLCBDaGluYS4mI3hEO0RlcGFydG1l
bnQgb2YgTWVkaWNhbCBPbmNvbG9neSwgTHVuZyBDYW5jZXIgYW5kIEdhc3Ryb2ludGVzdGluYWwg
VW5pdCwgSHVuYW4gQ2FuY2VyIEhvc3BpdGFsLCBBZmZpbGlhdGVkIENhbmNlciBIb3NwaXRhbCBv
ZiBYaWFuZ3lhIFNjaG9vbCBvZiBNZWRpY2luZSwgQ2hhbmdzaGEsIENoaW5hLiYjeEQ7VHJhbnNs
YXRpb25hbCBNZWRpY2luZSBSZXNlYXJjaCBJbnN0aXR1dGUsIEdlbmVzZWVxIFRlY2hub2xvZ3kg
SW5jLiwgVG9yb250bywgQ2FuYWRhLiYjeEQ7UHVsbW9uYXJ5IGFuZCBDcml0aWNhbCBDYXJlIE1l
ZGljaW5lLCBSdWkgSmluIEhvc3BpdGFsLCBTY2hvb2wgb2YgTWVkaWNpbmUgb2YgU2hhbmdoYWkg
SmlhbyBUb25nIFVuaXZlcnNpdHksIFNoYW5naGFpLCBDaGluYS4mI3hEO1NoYW5naGFpIFB1bG1v
bmFyeSBIb3NwaXRhbCwgQ2FuY2VyIEluc3RpdHV0ZSBvZiBUb25namkgVW5pdmVyc2l0eSBNZWRp
Y2FsIFNjaG9vbCwgU2hhbmdoYWksIENoaW5hLiYjeEQ7TmFuamluZyBHZW5lc2VlcSBUZWNobm9s
b2d5IEluYy4sIE5hbmppbmcsIENoaW5hLiYjeEQ7U2Nob29sIG9mIFB1YmxpYyBIZWFsdGgsIE5h
bmppbmcgTWVkaWNhbCBVbml2ZXJzaXR5LCBOYW5qaW5nLCBKaWFuZ3N1LCBDaGluYS4mI3hEO0Rl
cGFydG1lbnQgb2YgTWVkaWNhbCBPbmNvbG9neSwgS2V5IExhYm9yYXRvcnkgb2YgQW50aWNhbmNl
ciBEcnVncyBhbmQgQmlvdGhlcmFweSBvZiBMaWFvbmluZyBQcm92aW5jZSwgdGhlIEZpcnN0IEhv
c3BpdGFsIG9mIENoaW5hIE1lZGljYWwgVW5pdmVyc2l0eSwgSGVwaW5nIERpc3RyaWN0LCBTaGVu
eWFuZywgQ2hpbmEuJiN4RDtOYXRpb25hbCBDYW5jZXIgQ2VudGVyL0NhbmNlciBIb3NwaXRhbCwg
Q2hpbmVzZSBBY2FkZW15IG9mIE1lZGljYWwgU2NpZW5jZXMgJmFtcDsgUGVraW5nIFVuaW9uIE1l
ZGljYWwgQ29sbGVnZSwgQmVpamluZywgQ2hpbmEuIGNhaWN1bnpob3VfZHJAMTYzLmNvbSB3YW5n
eWFueWlmdUAxMjYuY29tLiYjeEQ7U2hhbmdoYWkgUHVsbW9uYXJ5IEhvc3BpdGFsLCBDYW5jZXIg
SW5zdGl0dXRlIG9mIFRvbmdqaSBVbml2ZXJzaXR5IE1lZGljYWwgU2Nob29sLCBTaGFuZ2hhaSwg
Q2hpbmEuIGNhaWN1bnpob3VfZHJAMTYzLmNvbSB3YW5neWFueWlmdUAxMjYuY29tLjwvYXV0aC1h
ZGRyZXNzPjx0aXRsZXM+PHRpdGxlPkludmVzdGlnYXRpbmcgTm92ZWwgUmVzaXN0YW5jZSBNZWNo
YW5pc21zIHRvIFRoaXJkLUdlbmVyYXRpb24gRUdGUiBUeXJvc2luZSBLaW5hc2UgSW5oaWJpdG9y
IE9zaW1lcnRpbmliIGluIE5vbi1TbWFsbCBDZWxsIEx1bmcgQ2FuY2VyIFBhdGllbnRzPC90aXRs
ZT48c2Vjb25kYXJ5LXRpdGxlPkNsaW4gQ2FuY2VyIFJlczwvc2Vjb25kYXJ5LXRpdGxlPjwvdGl0
bGVzPjxwZXJpb2RpY2FsPjxmdWxsLXRpdGxlPkNsaW4gQ2FuY2VyIFJlczwvZnVsbC10aXRsZT48
L3BlcmlvZGljYWw+PHBhZ2VzPjMwOTctMzEwNzwvcGFnZXM+PHZvbHVtZT4yNDwvdm9sdW1lPjxu
dW1iZXI+MTM8L251bWJlcj48ZWRpdGlvbj4yMDE4MDMwNTwvZWRpdGlvbj48a2V5d29yZHM+PGtl
eXdvcmQ+QWNyeWxhbWlkZXMvY2hlbWlzdHJ5LypwaGFybWFjb2xvZ3k8L2tleXdvcmQ+PGtleXdv
cmQ+QWR1bHQ8L2tleXdvcmQ+PGtleXdvcmQ+QWdlZDwva2V5d29yZD48a2V5d29yZD5BZ2VkLCA4
MCBhbmQgb3Zlcjwva2V5d29yZD48a2V5d29yZD5BbmlsaW5lIENvbXBvdW5kcy9jaGVtaXN0cnkv
KnBoYXJtYWNvbG9neTwva2V5d29yZD48a2V5d29yZD5DYXJjaW5vbWEsIE5vbi1TbWFsbC1DZWxs
IEx1bmcvZHJ1ZyB0aGVyYXB5LypnZW5ldGljcy9tb3J0YWxpdHkvcGF0aG9sb2d5PC9rZXl3b3Jk
PjxrZXl3b3JkPkNlbGwgTGluZSwgVHVtb3I8L2tleXdvcmQ+PGtleXdvcmQ+KkRydWcgUmVzaXN0
YW5jZSwgTmVvcGxhc20vZ2VuZXRpY3M8L2tleXdvcmQ+PGtleXdvcmQ+RXJiQiBSZWNlcHRvcnMv
YW50YWdvbmlzdHMgJmFtcDsgaW5oaWJpdG9ycy9jaGVtaXN0cnkvZ2VuZXRpY3MvbWV0YWJvbGlz
bTwva2V5d29yZD48a2V5d29yZD5GZW1hbGU8L2tleXdvcmQ+PGtleXdvcmQ+SGlnaC1UaHJvdWdo
cHV0IE51Y2xlb3RpZGUgU2VxdWVuY2luZzwva2V5d29yZD48a2V5d29yZD5IdW1hbnM8L2tleXdv
cmQ+PGtleXdvcmQ+THVuZyBOZW9wbGFzbXMvZHJ1ZyB0aGVyYXB5LypnZW5ldGljcy9tb3J0YWxp
dHkvcGF0aG9sb2d5PC9rZXl3b3JkPjxrZXl3b3JkPk1hbGU8L2tleXdvcmQ+PGtleXdvcmQ+TWlk
ZGxlIEFnZWQ8L2tleXdvcmQ+PGtleXdvcmQ+TXV0YXRpb248L2tleXdvcmQ+PGtleXdvcmQ+TmVv
cGxhc20gR3JhZGluZzwva2V5d29yZD48a2V5d29yZD5OZW9wbGFzbSBTdGFnaW5nPC9rZXl3b3Jk
PjxrZXl3b3JkPlByb3RlaW4gS2luYXNlIEluaGliaXRvcnMvY2hlbWlzdHJ5LypwaGFybWFjb2xv
Z3k8L2tleXdvcmQ+PC9rZXl3b3Jkcz48ZGF0ZXM+PHllYXI+MjAxODwveWVhcj48cHViLWRhdGVz
PjxkYXRlPkp1bCAxPC9kYXRlPjwvcHViLWRhdGVzPjwvZGF0ZXM+PGlzYm4+MTA3OC0wNDMyPC9p
c2JuPjxhY2Nlc3Npb24tbnVtPjI5NTA2OTg3PC9hY2Nlc3Npb24tbnVtPjx1cmxzPjwvdXJscz48
ZWxlY3Ryb25pYy1yZXNvdXJjZS1udW0+MTAuMTE1OC8xMDc4LTA0MzIuQ2NyLTE3LTIzMTA8L2Vs
ZWN0cm9uaWMtcmVzb3VyY2UtbnVtPjxyZW1vdGUtZGF0YWJhc2UtcHJvdmlkZXI+TkxNPC9yZW1v
dGUtZGF0YWJhc2UtcHJvdmlkZXI+PGxhbmd1YWdlPmVuZzwvbGFuZ3VhZ2U+PC9yZWNvcmQ+PC9D
aXRlPjwvRW5kTm90ZT4A
</w:fldData>
        </w:fldChar>
      </w:r>
      <w:r w:rsidR="004E1CF1">
        <w:rPr>
          <w:rFonts w:ascii="Times New Roman" w:hAnsi="Times New Roman" w:cs="Times New Roman"/>
          <w:sz w:val="24"/>
          <w:szCs w:val="24"/>
        </w:rPr>
        <w:instrText xml:space="preserve"> ADDIN EN.CITE </w:instrText>
      </w:r>
      <w:r w:rsidR="004E1CF1">
        <w:rPr>
          <w:rFonts w:ascii="Times New Roman" w:hAnsi="Times New Roman" w:cs="Times New Roman"/>
          <w:sz w:val="24"/>
          <w:szCs w:val="24"/>
        </w:rPr>
        <w:fldChar w:fldCharType="begin">
          <w:fldData xml:space="preserve">PEVuZE5vdGU+PENpdGU+PEF1dGhvcj5ZYW5nPC9BdXRob3I+PFllYXI+MjAxODwvWWVhcj48UmVj
TnVtPjIxPC9SZWNOdW0+PERpc3BsYXlUZXh0PjxzdHlsZSBmYWNlPSJzdXBlcnNjcmlwdCI+MTwv
c3R5bGU+PC9EaXNwbGF5VGV4dD48cmVjb3JkPjxyZWMtbnVtYmVyPjIxPC9yZWMtbnVtYmVyPjxm
b3JlaWduLWtleXM+PGtleSBhcHA9IkVOIiBkYi1pZD0iMDI5NTU5eGZxc3JweDllYXIwYXB4ZXZu
c3hhdnJ0ZndwOXB4IiB0aW1lc3RhbXA9IjE2ODkyNjQ3NTkiPjIxPC9rZXk+PC9mb3JlaWduLWtl
eXM+PHJlZi10eXBlIG5hbWU9IkpvdXJuYWwgQXJ0aWNsZSI+MTc8L3JlZi10eXBlPjxjb250cmli
dXRvcnM+PGF1dGhvcnM+PGF1dGhvcj5ZYW5nLCBaLjwvYXV0aG9yPjxhdXRob3I+WWFuZywgTi48
L2F1dGhvcj48YXV0aG9yPk91LCBRLjwvYXV0aG9yPjxhdXRob3I+WGlhbmcsIFkuPC9hdXRob3I+
PGF1dGhvcj5KaWFuZywgVC48L2F1dGhvcj48YXV0aG9yPld1LCBYLjwvYXV0aG9yPjxhdXRob3I+
QmFvLCBILjwvYXV0aG9yPjxhdXRob3I+VG9uZywgWC48L2F1dGhvcj48YXV0aG9yPldhbmcsIFgu
PC9hdXRob3I+PGF1dGhvcj5TaGFvLCBZLiBXLjwvYXV0aG9yPjxhdXRob3I+TGl1LCBZLjwvYXV0
aG9yPjxhdXRob3I+V2FuZywgWS48L2F1dGhvcj48YXV0aG9yPlpob3UsIEMuPC9hdXRob3I+PC9h
dXRob3JzPjwvY29udHJpYnV0b3JzPjxhdXRoLWFkZHJlc3M+VHVtb3IgUmVzZWFyY2ggYW5kIFRo
ZXJhcHkgQ2VudHJlLCBTaGFuZG9uZyBQcm92aW5jaWFsIEhvc3BpdGFsIEFmZmlsaWF0ZWQgdG8g
U2hhbmRvbmcgVW5pdmVyc2l0eSwgSmluYW4sIFNoYW5kb25nLCBDaGluYS4mI3hEO0RlcGFydG1l
bnQgb2YgTWVkaWNhbCBPbmNvbG9neSwgTHVuZyBDYW5jZXIgYW5kIEdhc3Ryb2ludGVzdGluYWwg
VW5pdCwgSHVuYW4gQ2FuY2VyIEhvc3BpdGFsLCBBZmZpbGlhdGVkIENhbmNlciBIb3NwaXRhbCBv
ZiBYaWFuZ3lhIFNjaG9vbCBvZiBNZWRpY2luZSwgQ2hhbmdzaGEsIENoaW5hLiYjeEQ7VHJhbnNs
YXRpb25hbCBNZWRpY2luZSBSZXNlYXJjaCBJbnN0aXR1dGUsIEdlbmVzZWVxIFRlY2hub2xvZ3kg
SW5jLiwgVG9yb250bywgQ2FuYWRhLiYjeEQ7UHVsbW9uYXJ5IGFuZCBDcml0aWNhbCBDYXJlIE1l
ZGljaW5lLCBSdWkgSmluIEhvc3BpdGFsLCBTY2hvb2wgb2YgTWVkaWNpbmUgb2YgU2hhbmdoYWkg
SmlhbyBUb25nIFVuaXZlcnNpdHksIFNoYW5naGFpLCBDaGluYS4mI3hEO1NoYW5naGFpIFB1bG1v
bmFyeSBIb3NwaXRhbCwgQ2FuY2VyIEluc3RpdHV0ZSBvZiBUb25namkgVW5pdmVyc2l0eSBNZWRp
Y2FsIFNjaG9vbCwgU2hhbmdoYWksIENoaW5hLiYjeEQ7TmFuamluZyBHZW5lc2VlcSBUZWNobm9s
b2d5IEluYy4sIE5hbmppbmcsIENoaW5hLiYjeEQ7U2Nob29sIG9mIFB1YmxpYyBIZWFsdGgsIE5h
bmppbmcgTWVkaWNhbCBVbml2ZXJzaXR5LCBOYW5qaW5nLCBKaWFuZ3N1LCBDaGluYS4mI3hEO0Rl
cGFydG1lbnQgb2YgTWVkaWNhbCBPbmNvbG9neSwgS2V5IExhYm9yYXRvcnkgb2YgQW50aWNhbmNl
ciBEcnVncyBhbmQgQmlvdGhlcmFweSBvZiBMaWFvbmluZyBQcm92aW5jZSwgdGhlIEZpcnN0IEhv
c3BpdGFsIG9mIENoaW5hIE1lZGljYWwgVW5pdmVyc2l0eSwgSGVwaW5nIERpc3RyaWN0LCBTaGVu
eWFuZywgQ2hpbmEuJiN4RDtOYXRpb25hbCBDYW5jZXIgQ2VudGVyL0NhbmNlciBIb3NwaXRhbCwg
Q2hpbmVzZSBBY2FkZW15IG9mIE1lZGljYWwgU2NpZW5jZXMgJmFtcDsgUGVraW5nIFVuaW9uIE1l
ZGljYWwgQ29sbGVnZSwgQmVpamluZywgQ2hpbmEuIGNhaWN1bnpob3VfZHJAMTYzLmNvbSB3YW5n
eWFueWlmdUAxMjYuY29tLiYjeEQ7U2hhbmdoYWkgUHVsbW9uYXJ5IEhvc3BpdGFsLCBDYW5jZXIg
SW5zdGl0dXRlIG9mIFRvbmdqaSBVbml2ZXJzaXR5IE1lZGljYWwgU2Nob29sLCBTaGFuZ2hhaSwg
Q2hpbmEuIGNhaWN1bnpob3VfZHJAMTYzLmNvbSB3YW5neWFueWlmdUAxMjYuY29tLjwvYXV0aC1h
ZGRyZXNzPjx0aXRsZXM+PHRpdGxlPkludmVzdGlnYXRpbmcgTm92ZWwgUmVzaXN0YW5jZSBNZWNo
YW5pc21zIHRvIFRoaXJkLUdlbmVyYXRpb24gRUdGUiBUeXJvc2luZSBLaW5hc2UgSW5oaWJpdG9y
IE9zaW1lcnRpbmliIGluIE5vbi1TbWFsbCBDZWxsIEx1bmcgQ2FuY2VyIFBhdGllbnRzPC90aXRs
ZT48c2Vjb25kYXJ5LXRpdGxlPkNsaW4gQ2FuY2VyIFJlczwvc2Vjb25kYXJ5LXRpdGxlPjwvdGl0
bGVzPjxwZXJpb2RpY2FsPjxmdWxsLXRpdGxlPkNsaW4gQ2FuY2VyIFJlczwvZnVsbC10aXRsZT48
L3BlcmlvZGljYWw+PHBhZ2VzPjMwOTctMzEwNzwvcGFnZXM+PHZvbHVtZT4yNDwvdm9sdW1lPjxu
dW1iZXI+MTM8L251bWJlcj48ZWRpdGlvbj4yMDE4MDMwNTwvZWRpdGlvbj48a2V5d29yZHM+PGtl
eXdvcmQ+QWNyeWxhbWlkZXMvY2hlbWlzdHJ5LypwaGFybWFjb2xvZ3k8L2tleXdvcmQ+PGtleXdv
cmQ+QWR1bHQ8L2tleXdvcmQ+PGtleXdvcmQ+QWdlZDwva2V5d29yZD48a2V5d29yZD5BZ2VkLCA4
MCBhbmQgb3Zlcjwva2V5d29yZD48a2V5d29yZD5BbmlsaW5lIENvbXBvdW5kcy9jaGVtaXN0cnkv
KnBoYXJtYWNvbG9neTwva2V5d29yZD48a2V5d29yZD5DYXJjaW5vbWEsIE5vbi1TbWFsbC1DZWxs
IEx1bmcvZHJ1ZyB0aGVyYXB5LypnZW5ldGljcy9tb3J0YWxpdHkvcGF0aG9sb2d5PC9rZXl3b3Jk
PjxrZXl3b3JkPkNlbGwgTGluZSwgVHVtb3I8L2tleXdvcmQ+PGtleXdvcmQ+KkRydWcgUmVzaXN0
YW5jZSwgTmVvcGxhc20vZ2VuZXRpY3M8L2tleXdvcmQ+PGtleXdvcmQ+RXJiQiBSZWNlcHRvcnMv
YW50YWdvbmlzdHMgJmFtcDsgaW5oaWJpdG9ycy9jaGVtaXN0cnkvZ2VuZXRpY3MvbWV0YWJvbGlz
bTwva2V5d29yZD48a2V5d29yZD5GZW1hbGU8L2tleXdvcmQ+PGtleXdvcmQ+SGlnaC1UaHJvdWdo
cHV0IE51Y2xlb3RpZGUgU2VxdWVuY2luZzwva2V5d29yZD48a2V5d29yZD5IdW1hbnM8L2tleXdv
cmQ+PGtleXdvcmQ+THVuZyBOZW9wbGFzbXMvZHJ1ZyB0aGVyYXB5LypnZW5ldGljcy9tb3J0YWxp
dHkvcGF0aG9sb2d5PC9rZXl3b3JkPjxrZXl3b3JkPk1hbGU8L2tleXdvcmQ+PGtleXdvcmQ+TWlk
ZGxlIEFnZWQ8L2tleXdvcmQ+PGtleXdvcmQ+TXV0YXRpb248L2tleXdvcmQ+PGtleXdvcmQ+TmVv
cGxhc20gR3JhZGluZzwva2V5d29yZD48a2V5d29yZD5OZW9wbGFzbSBTdGFnaW5nPC9rZXl3b3Jk
PjxrZXl3b3JkPlByb3RlaW4gS2luYXNlIEluaGliaXRvcnMvY2hlbWlzdHJ5LypwaGFybWFjb2xv
Z3k8L2tleXdvcmQ+PC9rZXl3b3Jkcz48ZGF0ZXM+PHllYXI+MjAxODwveWVhcj48cHViLWRhdGVz
PjxkYXRlPkp1bCAxPC9kYXRlPjwvcHViLWRhdGVzPjwvZGF0ZXM+PGlzYm4+MTA3OC0wNDMyPC9p
c2JuPjxhY2Nlc3Npb24tbnVtPjI5NTA2OTg3PC9hY2Nlc3Npb24tbnVtPjx1cmxzPjwvdXJscz48
ZWxlY3Ryb25pYy1yZXNvdXJjZS1udW0+MTAuMTE1OC8xMDc4LTA0MzIuQ2NyLTE3LTIzMTA8L2Vs
ZWN0cm9uaWMtcmVzb3VyY2UtbnVtPjxyZW1vdGUtZGF0YWJhc2UtcHJvdmlkZXI+TkxNPC9yZW1v
dGUtZGF0YWJhc2UtcHJvdmlkZXI+PGxhbmd1YWdlPmVuZzwvbGFuZ3VhZ2U+PC9yZWNvcmQ+PC9D
aXRlPjwvRW5kTm90ZT4A
</w:fldData>
        </w:fldChar>
      </w:r>
      <w:r w:rsidR="004E1CF1">
        <w:rPr>
          <w:rFonts w:ascii="Times New Roman" w:hAnsi="Times New Roman" w:cs="Times New Roman"/>
          <w:sz w:val="24"/>
          <w:szCs w:val="24"/>
        </w:rPr>
        <w:instrText xml:space="preserve"> ADDIN EN.CITE.DATA </w:instrText>
      </w:r>
      <w:r w:rsidR="004E1CF1">
        <w:rPr>
          <w:rFonts w:ascii="Times New Roman" w:hAnsi="Times New Roman" w:cs="Times New Roman"/>
          <w:sz w:val="24"/>
          <w:szCs w:val="24"/>
        </w:rPr>
      </w:r>
      <w:r w:rsidR="004E1CF1">
        <w:rPr>
          <w:rFonts w:ascii="Times New Roman" w:hAnsi="Times New Roman" w:cs="Times New Roman"/>
          <w:sz w:val="24"/>
          <w:szCs w:val="24"/>
        </w:rPr>
        <w:fldChar w:fldCharType="end"/>
      </w:r>
      <w:r w:rsidRPr="004E1CF1">
        <w:rPr>
          <w:rFonts w:ascii="Times New Roman" w:hAnsi="Times New Roman" w:cs="Times New Roman"/>
          <w:sz w:val="24"/>
          <w:szCs w:val="24"/>
        </w:rPr>
      </w:r>
      <w:r w:rsidRPr="004E1CF1">
        <w:rPr>
          <w:rFonts w:ascii="Times New Roman" w:hAnsi="Times New Roman" w:cs="Times New Roman"/>
          <w:sz w:val="24"/>
          <w:szCs w:val="24"/>
        </w:rPr>
        <w:fldChar w:fldCharType="separate"/>
      </w:r>
      <w:r w:rsidR="004E1CF1" w:rsidRPr="004E1CF1">
        <w:rPr>
          <w:rFonts w:ascii="Times New Roman" w:hAnsi="Times New Roman" w:cs="Times New Roman"/>
          <w:noProof/>
          <w:sz w:val="24"/>
          <w:szCs w:val="24"/>
          <w:vertAlign w:val="superscript"/>
        </w:rPr>
        <w:t>1</w:t>
      </w:r>
      <w:r w:rsidRPr="004E1CF1">
        <w:rPr>
          <w:rFonts w:ascii="Times New Roman" w:hAnsi="Times New Roman" w:cs="Times New Roman"/>
          <w:sz w:val="24"/>
          <w:szCs w:val="24"/>
        </w:rPr>
        <w:fldChar w:fldCharType="end"/>
      </w:r>
      <w:r w:rsidRPr="004E1CF1">
        <w:rPr>
          <w:rFonts w:ascii="Times New Roman" w:hAnsi="Times New Roman" w:cs="Times New Roman"/>
          <w:color w:val="1A1A1A"/>
          <w:sz w:val="24"/>
          <w:szCs w:val="24"/>
          <w:shd w:val="clear" w:color="auto" w:fill="FFFFFF"/>
        </w:rPr>
        <w:t xml:space="preserve"> The resulting mutation list was further filtered by an in-house list of recurrent artifacts and common SNPs based on approximately 500 whole blood samples (normal pool) from Chinese cancer patients that were sequenced with the same gene panel at an average depth of 400x. </w:t>
      </w:r>
      <w:r w:rsidRPr="004E1CF1">
        <w:rPr>
          <w:rFonts w:ascii="Times New Roman" w:hAnsi="Times New Roman" w:cs="Times New Roman"/>
          <w:sz w:val="24"/>
          <w:szCs w:val="24"/>
        </w:rPr>
        <w:t xml:space="preserve">MSI was </w:t>
      </w:r>
      <w:r w:rsidRPr="004E1CF1">
        <w:rPr>
          <w:rFonts w:ascii="Times New Roman" w:hAnsi="Times New Roman" w:cs="Times New Roman"/>
          <w:sz w:val="24"/>
          <w:szCs w:val="24"/>
        </w:rPr>
        <w:lastRenderedPageBreak/>
        <w:t xml:space="preserve">determined based on the stability of 52 microsatellite sites covered by the targeted NGS panel. TMB was determined by the number of somatic mutations per </w:t>
      </w:r>
      <w:proofErr w:type="spellStart"/>
      <w:r w:rsidRPr="004E1CF1">
        <w:rPr>
          <w:rFonts w:ascii="Times New Roman" w:hAnsi="Times New Roman" w:cs="Times New Roman"/>
          <w:sz w:val="24"/>
          <w:szCs w:val="24"/>
        </w:rPr>
        <w:t>megabase</w:t>
      </w:r>
      <w:proofErr w:type="spellEnd"/>
      <w:r w:rsidRPr="004E1CF1">
        <w:rPr>
          <w:rFonts w:ascii="Times New Roman" w:hAnsi="Times New Roman" w:cs="Times New Roman"/>
          <w:sz w:val="24"/>
          <w:szCs w:val="24"/>
        </w:rPr>
        <w:t xml:space="preserve"> (Mb) genomic coding area. The chromosomal instability score (CIS) was defined as the proportion of segments with copy number alterations (log</w:t>
      </w:r>
      <w:r w:rsidRPr="004E1CF1">
        <w:rPr>
          <w:rFonts w:ascii="Times New Roman" w:hAnsi="Times New Roman" w:cs="Times New Roman"/>
          <w:sz w:val="24"/>
          <w:szCs w:val="24"/>
          <w:vertAlign w:val="subscript"/>
        </w:rPr>
        <w:t xml:space="preserve">2 </w:t>
      </w:r>
      <w:r w:rsidRPr="004E1CF1">
        <w:rPr>
          <w:rFonts w:ascii="Times New Roman" w:hAnsi="Times New Roman" w:cs="Times New Roman"/>
          <w:sz w:val="24"/>
          <w:szCs w:val="24"/>
        </w:rPr>
        <w:t xml:space="preserve">depth ratio&gt;0.2 or &lt;−0.2). Pathway analyses were conducted using the </w:t>
      </w:r>
      <w:proofErr w:type="spellStart"/>
      <w:r w:rsidRPr="004E1CF1">
        <w:rPr>
          <w:rFonts w:ascii="Times New Roman" w:hAnsi="Times New Roman" w:cs="Times New Roman"/>
          <w:sz w:val="24"/>
          <w:szCs w:val="24"/>
        </w:rPr>
        <w:t>clusterProfiler</w:t>
      </w:r>
      <w:proofErr w:type="spellEnd"/>
      <w:r w:rsidRPr="004E1CF1">
        <w:rPr>
          <w:rFonts w:ascii="Times New Roman" w:hAnsi="Times New Roman" w:cs="Times New Roman"/>
          <w:sz w:val="24"/>
          <w:szCs w:val="24"/>
        </w:rPr>
        <w:t xml:space="preserve"> R package (v4.4.4), and a P ≤ 0.05 was considered significant different between groups. The cancer-related pathways were selected according to a previous study</w:t>
      </w:r>
      <w:r w:rsidRPr="004E1CF1">
        <w:rPr>
          <w:rFonts w:ascii="Times New Roman" w:hAnsi="Times New Roman" w:cs="Times New Roman"/>
          <w:sz w:val="24"/>
          <w:szCs w:val="24"/>
        </w:rPr>
        <w:fldChar w:fldCharType="begin">
          <w:fldData xml:space="preserve">PEVuZE5vdGU+PENpdGU+PEF1dGhvcj5TYW5jaGV6LVZlZ2E8L0F1dGhvcj48WWVhcj4yMDE4PC9Z
ZWFyPjxSZWNOdW0+NjM8L1JlY051bT48RGlzcGxheVRleHQ+PHN0eWxlIGZhY2U9InN1cGVyc2Ny
aXB0Ij4yPC9zdHlsZT48L0Rpc3BsYXlUZXh0PjxyZWNvcmQ+PHJlYy1udW1iZXI+NjM8L3JlYy1u
dW1iZXI+PGZvcmVpZ24ta2V5cz48a2V5IGFwcD0iRU4iIGRiLWlkPSIwMjk1NTl4ZnFzcnB4OWVh
cjBhcHhldm5zeGF2cnRmd3A5cHgiIHRpbWVzdGFtcD0iMTY5MjM4OTI5NCI+NjM8L2tleT48L2Zv
cmVpZ24ta2V5cz48cmVmLXR5cGUgbmFtZT0iSm91cm5hbCBBcnRpY2xlIj4xNzwvcmVmLXR5cGU+
PGNvbnRyaWJ1dG9ycz48YXV0aG9ycz48YXV0aG9yPlNhbmNoZXotVmVnYSwgRi48L2F1dGhvcj48
YXV0aG9yPk1pbmEsIE0uPC9hdXRob3I+PGF1dGhvcj5Bcm1lbmlhLCBKLjwvYXV0aG9yPjxhdXRo
b3I+Q2hhdGlsYSwgVy4gSy48L2F1dGhvcj48YXV0aG9yPkx1bmEsIEEuPC9hdXRob3I+PGF1dGhv
cj5MYSwgSy4gQy48L2F1dGhvcj48YXV0aG9yPkRpbWl0cmlhZG95LCBTLjwvYXV0aG9yPjxhdXRo
b3I+TGl1LCBELiBMLjwvYXV0aG9yPjxhdXRob3I+S2FudGhldGksIEguIFMuPC9hdXRob3I+PGF1
dGhvcj5TYWdoYWZpbmlhLCBTLjwvYXV0aG9yPjxhdXRob3I+Q2hha3JhdmFydHksIEQuPC9hdXRo
b3I+PGF1dGhvcj5EYWlhbiwgRi48L2F1dGhvcj48YXV0aG9yPkdhbywgUS48L2F1dGhvcj48YXV0
aG9yPkJhaWxleSwgTS4gSC48L2F1dGhvcj48YXV0aG9yPkxpYW5nLCBXLiBXLjwvYXV0aG9yPjxh
dXRob3I+Rm9sdHosIFMuIE0uPC9hdXRob3I+PGF1dGhvcj5TaG11bGV2aWNoLCBJLjwvYXV0aG9y
PjxhdXRob3I+RGluZywgTC48L2F1dGhvcj48YXV0aG9yPkhlaW5zLCBaLjwvYXV0aG9yPjxhdXRo
b3I+T2Nob2EsIEEuPC9hdXRob3I+PGF1dGhvcj5Hcm9zcywgQi48L2F1dGhvcj48YXV0aG9yPkdh
bywgSi48L2F1dGhvcj48YXV0aG9yPlpoYW5nLCBILjwvYXV0aG9yPjxhdXRob3I+S3VuZHJhLCBS
LjwvYXV0aG9yPjxhdXRob3I+S2FuZG90aCwgQy48L2F1dGhvcj48YXV0aG9yPkJhaGNlY2ksIEku
PC9hdXRob3I+PGF1dGhvcj5EZXJ2aXNoaSwgTC48L2F1dGhvcj48YXV0aG9yPkRvZ3J1c296LCBV
LjwvYXV0aG9yPjxhdXRob3I+WmhvdSwgVy48L2F1dGhvcj48YXV0aG9yPlNoZW4sIEguPC9hdXRo
b3I+PGF1dGhvcj5MYWlyZCwgUC4gVy48L2F1dGhvcj48YXV0aG9yPldheSwgRy4gUC48L2F1dGhv
cj48YXV0aG9yPkdyZWVuZSwgQy4gUy48L2F1dGhvcj48YXV0aG9yPkxpYW5nLCBILjwvYXV0aG9y
PjxhdXRob3I+WGlhbywgWS48L2F1dGhvcj48YXV0aG9yPldhbmcsIEMuPC9hdXRob3I+PGF1dGhv
cj5JYXZhcm9uZSwgQS48L2F1dGhvcj48YXV0aG9yPkJlcmdlciwgQS4gSC48L2F1dGhvcj48YXV0
aG9yPkJpdm9uYSwgVC4gRy48L2F1dGhvcj48YXV0aG9yPkxhemFyLCBBLiBKLjwvYXV0aG9yPjxh
dXRob3I+SGFtbWVyLCBHLiBELjwvYXV0aG9yPjxhdXRob3I+R2lvcmRhbm8sIFQuPC9hdXRob3I+
PGF1dGhvcj5Ld29uZywgTC4gTi48L2F1dGhvcj48YXV0aG9yPk1jQXJ0aHVyLCBHLjwvYXV0aG9y
PjxhdXRob3I+SHVhbmcsIEMuPC9hdXRob3I+PGF1dGhvcj5Ud2FyZCwgQS4gRC48L2F1dGhvcj48
YXV0aG9yPkZyZWRlcmljaywgTS4gSi48L2F1dGhvcj48YXV0aG9yPk1jQ29ybWljaywgRi48L2F1
dGhvcj48YXV0aG9yPk1leWVyc29uLCBNLjwvYXV0aG9yPjxhdXRob3I+VmFuIEFsbGVuLCBFLiBN
LjwvYXV0aG9yPjxhdXRob3I+Q2hlcm5pYWNrLCBBLiBELjwvYXV0aG9yPjxhdXRob3I+Q2lyaWVs
bG8sIEcuPC9hdXRob3I+PGF1dGhvcj5TYW5kZXIsIEMuPC9hdXRob3I+PGF1dGhvcj5TY2h1bHR6
LCBOLjwvYXV0aG9yPjwvYXV0aG9ycz48L2NvbnRyaWJ1dG9ycz48YXV0aC1hZGRyZXNzPk1hcmll
LUpvc8OpZSBhbmQgSGVucnkgUi4gS3JhdmlzIENlbnRlciBmb3IgTW9sZWN1bGFyIE9uY29sb2d5
LCBNZW1vcmlhbCBTbG9hbiBLZXR0ZXJpbmcgQ2FuY2VyIENlbnRlciwgTmV3IFlvcmssIE5ZIDEw
MDY1LCBVU0E7IEh1bWFuIE9uY29sb2d5IGFuZCBQYXRob2dlbmVzaXMgUHJvZ3JhbSwgTWVtb3Jp
YWwgU2xvYW4gS2V0dGVyaW5nIENhbmNlciBDZW50ZXIsIE5ldyBZb3JrLCBOWSAxMDA2NSwgVVNB
LiYjeEQ7RGVwYXJ0bWVudCBvZiBDb21wdXRhdGlvbmFsIEJpb2xvZ3ksIFVuaXZlcnNpdHkgb2Yg
TGF1c2FubmUgKFVOSUwpLCAxMDExIExhdXNhbm5lLCBWYXVkLCBTd2l0emVybGFuZCBhbmQgU3dp
c3MgSW5zdGl0dXRlIG9mIEJpb2luZm9ybWF0aWNzIChTSUIpLCBMYXVzYW5uZSwgU3dpdHplcmxh
bmQuJiN4RDtNYXJpZS1Kb3PDqWUgYW5kIEhlbnJ5IFIuIEtyYXZpcyBDZW50ZXIgZm9yIE1vbGVj
dWxhciBPbmNvbG9neSwgTWVtb3JpYWwgU2xvYW4gS2V0dGVyaW5nIENhbmNlciBDZW50ZXIsIE5l
dyBZb3JrLCBOWSAxMDA2NSwgVVNBLiYjeEQ7Y0JpbyBDZW50ZXIsIERhbmEtRmFyYmVyIENhbmNl
ciBJbnN0aXR1dGUsIEJvc3RvbiwgTUE7IERlcGFydG1lbnQgb2YgQ2VsbCBCaW9sb2d5LCBIYXJ2
YXJkIE1lZGljYWwgU2Nob29sLCBCb3N0b24sIE1BLiYjeEQ7UHJpbmNldG9uIFVuaXZlcnNpdHks
IFByaW5jZXRvbiwgTkosIFVTQS4mI3hEO0RlcGFydG1lbnQgb2YgTWVkaWNhbCBPbmNvbG9neSwg
RGFuYS1GYXJiZXIgQ2FuY2VyIEluc3RpdHV0ZSwgQm9zdG9uLCBNQTsgQ2FuY2VyIFByb2dyYW0s
IEJyb2FkIEluc3RpdHV0ZSBvZiBNSVQgYW5kIEhhcnZhcmQsIENhbWJyaWRnZSwgTUEsIFVTLiYj
eEQ7VW5pdmVyc2l0eSBvZiBUZXhhcyBhdCBEYWxsYXMsIFJpY2hhcmRzb24sIFRYIDc1MDgwLCBV
U0EuJiN4RDtEZXBhcnRtZW50IG9mIE1lZGljaW5lIGFuZCBNY0Rvbm5lbGwgR2Vub21lIEluc3Rp
dHV0ZSwgV2FzaGluZ3RvbiBVbml2ZXJzaXR5IGluIFN0LiBMb3VpcywgU3QuIExvdWlzLCBNaXNz
b3VyaSwgNjMxMTAsIFVTQS4mI3hEO0luc3RpdHV0ZSBmb3IgU3lzdGVtcyBCaW9sb2d5LCBTZWF0
dGxlLCBXQSwgVVNBLiYjeEQ7RGVwYXJ0bWVudCBvZiBNZWRpY2luZSBhbmQgTWNEb25uZWxsIEdl
bm9tZSBJbnN0aXR1dGUsIFdhc2hpbmd0b24gVW5pdmVyc2l0eSBpbiBTdC4gTG91aXMsIFN0LiBM
b3VpcywgTWlzc291cmksIDYzMTEwLCBVU0E7IFNpdGVtYW4gQ2FuY2VyIENlbnRlciwgV2FzaGlu
Z3RvbiBVbml2ZXJzaXR5IFNjaG9vbCBvZiBNZWRpY2luZSwgU3QuIExvdWlzLCBNTyA2MzExMCwg
VVNBLiYjeEQ7Q29tcHV0ZXIgRW5naW5lZXJpbmcgRGVwYXJ0bWVudCwgQmlsa2VudCBVbml2ZXJz
aXR5LCBBbmthcmEgMDY4MDAsIFR1cmtleS4mI3hEO1ZhbiBBbmRlbCBSZXNlYXJjaCBJbnN0aXR1
dGUsIDMzMyBCb3N0d2ljayBBdmUgTkUsIEdyYW5kIFJhcGlkcyBNaWNoaWdhbiwgNDk1MDMsIFVT
QS4mI3hEO0RlcGFydG1lbnQgb2YgU3lzdGVtcyBQaGFybWFjb2xvZ3kgYW5kIFRyYW5zbGF0aW9u
YWwgVGhlcmFwZXV0aWNzLCBVbml2ZXJzaXR5IG9mIFBlbm5zeWx2YW5pYSwgUGhpbGFkZWxwaGlh
LCBQQSwgMTkxMDQsIFVTQS4mI3hEO0RlcGFydG1lbnQgb2YgQmlvaW5mb3JtYXRpY3MgYW5kIENv
bXB1dGF0aW9uYWwgQmlvbG9neSwgVGhlIFVuaXZlcnNpdHkgb2YgVGV4YXMgTUQgQW5kZXJzb24g
Q2FuY2VyIENlbnRlciwgSG91c3RvbiwgVFgsIDc3MDMwLCBVU0EuJiN4RDtURVNBUk8gSW5jLiwg
V2FsdGhhbSwgTUEsIDAyNDUxLCBVU0EuJiN4RDtEZXBhcnRtZW50IG9mIEhlYWx0aCBTY2llbmNl
cyBSZXNlYXJjaCBhbmQgRGVwYXJ0bWVudCBvZiBPYnN0ZXRyaWNzIGFuZCBHeW5lY29sb2d5LCBN
YXlvIENsaW5pYyBDb2xsZWdlIG9mIE1lZGljaW5lLCAyMDAgRmlyc3QgU3RyZWV0IFNXLCBSb2No
ZXN0ZXIsIE1OLCA1NTkwNSwgVVNBLiYjeEQ7SW5zdGl0dXRlIGZvciBDYW5jZXIgR2VuZXRpY3Ms
IERlcGFydG1lbnQgb2YgTmV1cm9sb2d5IGFuZCBEZXBhcnRtZW50IG9mIFBhdGhvbG9neSBhbmQg
Q2VsbCBCaW9sb2d5LCBDb2x1bWJpYSBVbml2ZXJzaXR5IE1lZGljYWwgQ2VudGVyLCBOZXcgWW9y
aywgTlksIDEwMDMyLCBVU0EuJiN4RDtIdW1hbiBCaW9sb2d5IERpdmlzaW9uLCBGcmVkIEh1dGNo
aW5zb24gQ2FuY2VyIFJlc2VhcmNoIENlbnRlciwgU2VhdHRsZSwgV0EgOTgxMDksIFVTQS4mI3hE
O1VDU0YgSGVsZW4gRGlsbGVyIEZhbWlseSBDb21wcmVoZW5zaXZlIENhbmNlciBDZW50ZXIsIFVu
aXZlcnNpdHkgb2YgQ2FsaWZvcm5pYSBTYW4gRnJhbmNpc2NvLCAxNDUwIDNyZCBTdHJlZXQsIFNh
biBGcmFuY2lzY28sIENhbGlmb3JuaWEgOTQxNDMsIFVTQS4mI3hEO0RlcGFydG1lbnRzIG9mIFBh
dGhvbG9neSwgR2Vub21pYyBNZWRpY2luZSAmYW1wOyBUcmFuc2xhdGlvbmFsIE1vbGVjdWxhciBQ
YXRob2xvZ3ksIFRoZSBVbml2ZXJzaXR5IG9mIFRleGFzIE1EIEFuZGVyc29uIENhbmNlciBDZW50
ZXIsIDE1MTUgSG9sY29tYmUgQmx2ZC1Vbml0IDg1LCBIb3VzdG9uLCBUZXhhcyA3NzAzMCwgVVNB
LiYjeEQ7RGVwYXJ0bWVudCBvZiBJbnRlcm5hbCBNZWRpY2luZSwgRGl2aXNpb24gb2YgTWV0YWJv
bGlzbSwgRW5kb2NyaW5vbG9neSBhbmQgRGlhYmV0ZXMsIEVuZG9jcmluZSBPbmNvbG9neSBQcm9n
cmFtLCBVbml2ZXJzaXR5IG9mIE1pY2hpZ2FuLCBBbm4gQXJib3IsIE1pY2hpZ2FuLCBNSSA0ODEw
NSwgVVNBLiYjeEQ7RGVwYXJ0bWVudCBvZiBQYXRob2xvZ3ksIFVuaXZlcnNpdHkgb2YgTWljaGln
YW4gTWVkaWNhbCBTY2hvb2wsIEFubiBBcmJvciwgTUk7IERlcGFydG1lbnQgb2YgSW50ZXJuYWwg
TWVkaWNpbmUsIERpdmlzaW9uIG9mIE1ldGFib2xpc20sIEVuZG9jcmlub2xvZ3kgJmFtcDsgRGlh
YmV0ZXMsIFVuaXZlcnNpdHkgb2YgTWljaGlnYW4gTWVkaWNhbCBTY2hvb2wsIEFubiBBcmJvciwg
TUk7IENvbXByZWhlbnNpdmUgQ2FuY2VyIENlbnRlciwgTWljaGlnYW4gTWVkaWNpbmUsIEFubiBB
cmJvciwgTUksIFVTQS4mI3hEO0RlcGFydG1lbnQgb2YgVHJhbnNsYXRpb25hbCBNb2xlY3VsYXIg
UGF0aG9sb2d5LCBUaGUgVW5pdmVyc2l0eSBvZiBUZXhhcyBNRCBBbmRlcnNvbiBDYW5jZXIgQ2Vu
dGVyLCBIb3VzdG9uLCBUWCwgVVNBLiYjeEQ7UGV0ZXIgTWFjQ2FsbHVtIENhbmNlciBDZW50cmUs
IE1lbGJvdXJuZSwgVklDLCBBdXN0cmFsaWE7IFVuaXZlcnNpdHkgb2YgTWVsYm91cm5lLCBNZWxi
b3VybmUsIFZJQywgQXVzdHJhbGlhLiYjeEQ7RGVwdC4gb2YgT3RvbGFyeW5nb2xvZ3ksIEJheWxv
ciBDb2xsZWdlIG9mIE1lZGljaW5lLCBVU0EuJiN4RDtVbml2ZXJzaXR5IG9mIENhbGlmb3JuaWEs
IFNhbiBGcmFuY2lzY28gRGVwYXJ0bWVudCBvZiBPdG9sYXJ5bmdvbG9neS1IZWFkIGFuZCBOZWNr
IFN1cmdlcnkuIDIyMzMgUG9zdCBTdHJlZXQsIFNhbiBGcmFuY2lzY28sIENBLCA5NDE0MywgVVNB
LiYjeEQ7VUNTRiBIZWxlbiBEaWxsZXIgRmFtaWx5IENvbXByZWhlbnNpdmUgQ2FuY2VyIENlbnRl
ciwgVW5pdmVyc2l0eSBvZiBDYWxpZm9ybmlhIFNhbiBGcmFuY2lzY28sIDE0NTAgM3JkIFN0cmVl
dCwgU2FuIEZyYW5jaXNjbywgQ0EgOTQxNDMsIFVTQS4mI3hEO0RlcGFydG1lbnQgb2YgQ29tcHV0
YXRpb25hbCBCaW9sb2d5LCBVbml2ZXJzaXR5IG9mIExhdXNhbm5lIChVTklMKSwgMTAxMSBMYXVz
YW5uZSwgVmF1ZCwgU3dpdHplcmxhbmQgYW5kIFN3aXNzIEluc3RpdHV0ZSBvZiBCaW9pbmZvcm1h
dGljcyAoU0lCKSwgTGF1c2FubmUsIFN3aXR6ZXJsYW5kLiBFbGVjdHJvbmljIGFkZHJlc3M6IEdp
b3Zhbm5pLkNpcmllbGxvQHVuaWwuY2guJiN4RDtjQmlvIENlbnRlciwgRGFuYS1GYXJiZXIgQ2Fu
Y2VyIEluc3RpdHV0ZSwgQm9zdG9uLCBNQTsgRGVwYXJ0bWVudCBvZiBDZWxsIEJpb2xvZ3ksIEhh
cnZhcmQgTWVkaWNhbCBTY2hvb2wsIEJvc3RvbiwgTUEuIEVsZWN0cm9uaWMgYWRkcmVzczogc2Fu
ZGVyLnJlc2VhcmNoQGdtYWlsLmNvbS4mI3hEO01hcmllLUpvc8OpZSBhbmQgSGVucnkgUi4gS3Jh
dmlzIENlbnRlciBmb3IgTW9sZWN1bGFyIE9uY29sb2d5LCBNZW1vcmlhbCBTbG9hbiBLZXR0ZXJp
bmcgQ2FuY2VyIENlbnRlciwgTmV3IFlvcmssIE5ZIDEwMDY1LCBVU0E7IEh1bWFuIE9uY29sb2d5
IGFuZCBQYXRob2dlbmVzaXMgUHJvZ3JhbSwgTWVtb3JpYWwgU2xvYW4gS2V0dGVyaW5nIENhbmNl
ciBDZW50ZXIsIE5ldyBZb3JrLCBOWSAxMDA2NSwgVVNBOyBEZXBhcnRtZW50cyBvZiBFcGlkZW1p
b2xvZ3kgYW5kIEJpb3N0YXRpc3RpY3MsIE1lbW9yaWFsIFNsb2FuIEtldHRlcmluZyBDYW5jZXIg
Q2VudGVyLCBOZXcgWW9yaywgTlkgMTAwNjUsIFVTQS4gRWxlY3Ryb25pYyBhZGRyZXNzOiBzY2h1
bHR6QGNiaW8ubXNrY2Mub3JnLjwvYXV0aC1hZGRyZXNzPjx0aXRsZXM+PHRpdGxlPk9uY29nZW5p
YyBTaWduYWxpbmcgUGF0aHdheXMgaW4gVGhlIENhbmNlciBHZW5vbWUgQXRsYXM8L3RpdGxlPjxz
ZWNvbmRhcnktdGl0bGU+Q2VsbDwvc2Vjb25kYXJ5LXRpdGxlPjwvdGl0bGVzPjxwZXJpb2RpY2Fs
PjxmdWxsLXRpdGxlPkNlbGw8L2Z1bGwtdGl0bGU+PC9wZXJpb2RpY2FsPjxwYWdlcz4zMjEtMzM3
LmUxMDwvcGFnZXM+PHZvbHVtZT4xNzM8L3ZvbHVtZT48bnVtYmVyPjI8L251bWJlcj48a2V5d29y
ZHM+PGtleXdvcmQ+KkRhdGFiYXNlcywgR2VuZXRpYzwva2V5d29yZD48a2V5d29yZD5HZW5lcywg
TmVvcGxhc208L2tleXdvcmQ+PGtleXdvcmQ+SHVtYW5zPC9rZXl3b3JkPjxrZXl3b3JkPk5lb3Bs
YXNtcy9nZW5ldGljcy8qcGF0aG9sb2d5PC9rZXl3b3JkPjxrZXl3b3JkPlBob3NwaGF0aWR5bGlu
b3NpdG9sIDMtS2luYXNlcy9nZW5ldGljcy9tZXRhYm9saXNtPC9rZXl3b3JkPjxrZXl3b3JkPlNp
Z25hbCBUcmFuc2R1Y3Rpb24vKmdlbmV0aWNzPC9rZXl3b3JkPjxrZXl3b3JkPlRyYW5zZm9ybWlu
ZyBHcm93dGggRmFjdG9yIGJldGEvZ2VuZXRpY3MvbWV0YWJvbGlzbTwva2V5d29yZD48a2V5d29y
ZD5UdW1vciBTdXBwcmVzc29yIFByb3RlaW4gcDUzL2dlbmV0aWNzL21ldGFib2xpc208L2tleXdv
cmQ+PGtleXdvcmQ+V250IFByb3RlaW5zL2dlbmV0aWNzL21ldGFib2xpc208L2tleXdvcmQ+PGtl
eXdvcmQ+UGFuQ2FuQXRsYXM8L2tleXdvcmQ+PGtleXdvcmQ+VGNnYTwva2V5d29yZD48a2V5d29y
ZD5jYW5jZXIgZ2Vub21lIGF0bGFzPC9rZXl3b3JkPjxrZXl3b3JkPmNhbmNlciBnZW5vbWljczwv
a2V5d29yZD48a2V5d29yZD5jb21iaW5hdGlvbiB0aGVyYXB5PC9rZXl3b3JkPjxrZXl3b3JkPnBh
bi1jYW5jZXI8L2tleXdvcmQ+PGtleXdvcmQ+cHJlY2lzaW9uIG9uY29sb2d5PC9rZXl3b3JkPjxr
ZXl3b3JkPnNpZ25hbGluZyBwYXRod2F5czwva2V5d29yZD48a2V5d29yZD50aGVyYXBldXRpY3M8
L2tleXdvcmQ+PGtleXdvcmQ+d2hvbGUgZXhvbWUgc2VxdWVuY2luZzwva2V5d29yZD48L2tleXdv
cmRzPjxkYXRlcz48eWVhcj4yMDE4PC95ZWFyPjxwdWItZGF0ZXM+PGRhdGU+QXByIDU8L2RhdGU+
PC9wdWItZGF0ZXM+PC9kYXRlcz48aXNibj4wMDkyLTg2NzQgKFByaW50KSYjeEQ7MDA5Mi04Njc0
PC9pc2JuPjxhY2Nlc3Npb24tbnVtPjI5NjI1MDUwPC9hY2Nlc3Npb24tbnVtPjx1cmxzPjwvdXJs
cz48Y3VzdG9tMj5QTUM2MDcwMzUzPC9jdXN0b20yPjxjdXN0b202Pk5JSE1TOTU3NjkzPC9jdXN0
b202PjxlbGVjdHJvbmljLXJlc291cmNlLW51bT4xMC4xMDE2L2ouY2VsbC4yMDE4LjAzLjAzNTwv
ZWxlY3Ryb25pYy1yZXNvdXJjZS1udW0+PHJlbW90ZS1kYXRhYmFzZS1wcm92aWRlcj5OTE08L3Jl
bW90ZS1kYXRhYmFzZS1wcm92aWRlcj48bGFuZ3VhZ2U+ZW5nPC9sYW5ndWFnZT48L3JlY29yZD48
L0NpdGU+PC9FbmROb3RlPgB=
</w:fldData>
        </w:fldChar>
      </w:r>
      <w:r w:rsidR="004E1CF1">
        <w:rPr>
          <w:rFonts w:ascii="Times New Roman" w:hAnsi="Times New Roman" w:cs="Times New Roman"/>
          <w:sz w:val="24"/>
          <w:szCs w:val="24"/>
        </w:rPr>
        <w:instrText xml:space="preserve"> ADDIN EN.CITE </w:instrText>
      </w:r>
      <w:r w:rsidR="004E1CF1">
        <w:rPr>
          <w:rFonts w:ascii="Times New Roman" w:hAnsi="Times New Roman" w:cs="Times New Roman"/>
          <w:sz w:val="24"/>
          <w:szCs w:val="24"/>
        </w:rPr>
        <w:fldChar w:fldCharType="begin">
          <w:fldData xml:space="preserve">PEVuZE5vdGU+PENpdGU+PEF1dGhvcj5TYW5jaGV6LVZlZ2E8L0F1dGhvcj48WWVhcj4yMDE4PC9Z
ZWFyPjxSZWNOdW0+NjM8L1JlY051bT48RGlzcGxheVRleHQ+PHN0eWxlIGZhY2U9InN1cGVyc2Ny
aXB0Ij4yPC9zdHlsZT48L0Rpc3BsYXlUZXh0PjxyZWNvcmQ+PHJlYy1udW1iZXI+NjM8L3JlYy1u
dW1iZXI+PGZvcmVpZ24ta2V5cz48a2V5IGFwcD0iRU4iIGRiLWlkPSIwMjk1NTl4ZnFzcnB4OWVh
cjBhcHhldm5zeGF2cnRmd3A5cHgiIHRpbWVzdGFtcD0iMTY5MjM4OTI5NCI+NjM8L2tleT48L2Zv
cmVpZ24ta2V5cz48cmVmLXR5cGUgbmFtZT0iSm91cm5hbCBBcnRpY2xlIj4xNzwvcmVmLXR5cGU+
PGNvbnRyaWJ1dG9ycz48YXV0aG9ycz48YXV0aG9yPlNhbmNoZXotVmVnYSwgRi48L2F1dGhvcj48
YXV0aG9yPk1pbmEsIE0uPC9hdXRob3I+PGF1dGhvcj5Bcm1lbmlhLCBKLjwvYXV0aG9yPjxhdXRo
b3I+Q2hhdGlsYSwgVy4gSy48L2F1dGhvcj48YXV0aG9yPkx1bmEsIEEuPC9hdXRob3I+PGF1dGhv
cj5MYSwgSy4gQy48L2F1dGhvcj48YXV0aG9yPkRpbWl0cmlhZG95LCBTLjwvYXV0aG9yPjxhdXRo
b3I+TGl1LCBELiBMLjwvYXV0aG9yPjxhdXRob3I+S2FudGhldGksIEguIFMuPC9hdXRob3I+PGF1
dGhvcj5TYWdoYWZpbmlhLCBTLjwvYXV0aG9yPjxhdXRob3I+Q2hha3JhdmFydHksIEQuPC9hdXRo
b3I+PGF1dGhvcj5EYWlhbiwgRi48L2F1dGhvcj48YXV0aG9yPkdhbywgUS48L2F1dGhvcj48YXV0
aG9yPkJhaWxleSwgTS4gSC48L2F1dGhvcj48YXV0aG9yPkxpYW5nLCBXLiBXLjwvYXV0aG9yPjxh
dXRob3I+Rm9sdHosIFMuIE0uPC9hdXRob3I+PGF1dGhvcj5TaG11bGV2aWNoLCBJLjwvYXV0aG9y
PjxhdXRob3I+RGluZywgTC48L2F1dGhvcj48YXV0aG9yPkhlaW5zLCBaLjwvYXV0aG9yPjxhdXRo
b3I+T2Nob2EsIEEuPC9hdXRob3I+PGF1dGhvcj5Hcm9zcywgQi48L2F1dGhvcj48YXV0aG9yPkdh
bywgSi48L2F1dGhvcj48YXV0aG9yPlpoYW5nLCBILjwvYXV0aG9yPjxhdXRob3I+S3VuZHJhLCBS
LjwvYXV0aG9yPjxhdXRob3I+S2FuZG90aCwgQy48L2F1dGhvcj48YXV0aG9yPkJhaGNlY2ksIEku
PC9hdXRob3I+PGF1dGhvcj5EZXJ2aXNoaSwgTC48L2F1dGhvcj48YXV0aG9yPkRvZ3J1c296LCBV
LjwvYXV0aG9yPjxhdXRob3I+WmhvdSwgVy48L2F1dGhvcj48YXV0aG9yPlNoZW4sIEguPC9hdXRo
b3I+PGF1dGhvcj5MYWlyZCwgUC4gVy48L2F1dGhvcj48YXV0aG9yPldheSwgRy4gUC48L2F1dGhv
cj48YXV0aG9yPkdyZWVuZSwgQy4gUy48L2F1dGhvcj48YXV0aG9yPkxpYW5nLCBILjwvYXV0aG9y
PjxhdXRob3I+WGlhbywgWS48L2F1dGhvcj48YXV0aG9yPldhbmcsIEMuPC9hdXRob3I+PGF1dGhv
cj5JYXZhcm9uZSwgQS48L2F1dGhvcj48YXV0aG9yPkJlcmdlciwgQS4gSC48L2F1dGhvcj48YXV0
aG9yPkJpdm9uYSwgVC4gRy48L2F1dGhvcj48YXV0aG9yPkxhemFyLCBBLiBKLjwvYXV0aG9yPjxh
dXRob3I+SGFtbWVyLCBHLiBELjwvYXV0aG9yPjxhdXRob3I+R2lvcmRhbm8sIFQuPC9hdXRob3I+
PGF1dGhvcj5Ld29uZywgTC4gTi48L2F1dGhvcj48YXV0aG9yPk1jQXJ0aHVyLCBHLjwvYXV0aG9y
PjxhdXRob3I+SHVhbmcsIEMuPC9hdXRob3I+PGF1dGhvcj5Ud2FyZCwgQS4gRC48L2F1dGhvcj48
YXV0aG9yPkZyZWRlcmljaywgTS4gSi48L2F1dGhvcj48YXV0aG9yPk1jQ29ybWljaywgRi48L2F1
dGhvcj48YXV0aG9yPk1leWVyc29uLCBNLjwvYXV0aG9yPjxhdXRob3I+VmFuIEFsbGVuLCBFLiBN
LjwvYXV0aG9yPjxhdXRob3I+Q2hlcm5pYWNrLCBBLiBELjwvYXV0aG9yPjxhdXRob3I+Q2lyaWVs
bG8sIEcuPC9hdXRob3I+PGF1dGhvcj5TYW5kZXIsIEMuPC9hdXRob3I+PGF1dGhvcj5TY2h1bHR6
LCBOLjwvYXV0aG9yPjwvYXV0aG9ycz48L2NvbnRyaWJ1dG9ycz48YXV0aC1hZGRyZXNzPk1hcmll
LUpvc8OpZSBhbmQgSGVucnkgUi4gS3JhdmlzIENlbnRlciBmb3IgTW9sZWN1bGFyIE9uY29sb2d5
LCBNZW1vcmlhbCBTbG9hbiBLZXR0ZXJpbmcgQ2FuY2VyIENlbnRlciwgTmV3IFlvcmssIE5ZIDEw
MDY1LCBVU0E7IEh1bWFuIE9uY29sb2d5IGFuZCBQYXRob2dlbmVzaXMgUHJvZ3JhbSwgTWVtb3Jp
YWwgU2xvYW4gS2V0dGVyaW5nIENhbmNlciBDZW50ZXIsIE5ldyBZb3JrLCBOWSAxMDA2NSwgVVNB
LiYjeEQ7RGVwYXJ0bWVudCBvZiBDb21wdXRhdGlvbmFsIEJpb2xvZ3ksIFVuaXZlcnNpdHkgb2Yg
TGF1c2FubmUgKFVOSUwpLCAxMDExIExhdXNhbm5lLCBWYXVkLCBTd2l0emVybGFuZCBhbmQgU3dp
c3MgSW5zdGl0dXRlIG9mIEJpb2luZm9ybWF0aWNzIChTSUIpLCBMYXVzYW5uZSwgU3dpdHplcmxh
bmQuJiN4RDtNYXJpZS1Kb3PDqWUgYW5kIEhlbnJ5IFIuIEtyYXZpcyBDZW50ZXIgZm9yIE1vbGVj
dWxhciBPbmNvbG9neSwgTWVtb3JpYWwgU2xvYW4gS2V0dGVyaW5nIENhbmNlciBDZW50ZXIsIE5l
dyBZb3JrLCBOWSAxMDA2NSwgVVNBLiYjeEQ7Y0JpbyBDZW50ZXIsIERhbmEtRmFyYmVyIENhbmNl
ciBJbnN0aXR1dGUsIEJvc3RvbiwgTUE7IERlcGFydG1lbnQgb2YgQ2VsbCBCaW9sb2d5LCBIYXJ2
YXJkIE1lZGljYWwgU2Nob29sLCBCb3N0b24sIE1BLiYjeEQ7UHJpbmNldG9uIFVuaXZlcnNpdHks
IFByaW5jZXRvbiwgTkosIFVTQS4mI3hEO0RlcGFydG1lbnQgb2YgTWVkaWNhbCBPbmNvbG9neSwg
RGFuYS1GYXJiZXIgQ2FuY2VyIEluc3RpdHV0ZSwgQm9zdG9uLCBNQTsgQ2FuY2VyIFByb2dyYW0s
IEJyb2FkIEluc3RpdHV0ZSBvZiBNSVQgYW5kIEhhcnZhcmQsIENhbWJyaWRnZSwgTUEsIFVTLiYj
eEQ7VW5pdmVyc2l0eSBvZiBUZXhhcyBhdCBEYWxsYXMsIFJpY2hhcmRzb24sIFRYIDc1MDgwLCBV
U0EuJiN4RDtEZXBhcnRtZW50IG9mIE1lZGljaW5lIGFuZCBNY0Rvbm5lbGwgR2Vub21lIEluc3Rp
dHV0ZSwgV2FzaGluZ3RvbiBVbml2ZXJzaXR5IGluIFN0LiBMb3VpcywgU3QuIExvdWlzLCBNaXNz
b3VyaSwgNjMxMTAsIFVTQS4mI3hEO0luc3RpdHV0ZSBmb3IgU3lzdGVtcyBCaW9sb2d5LCBTZWF0
dGxlLCBXQSwgVVNBLiYjeEQ7RGVwYXJ0bWVudCBvZiBNZWRpY2luZSBhbmQgTWNEb25uZWxsIEdl
bm9tZSBJbnN0aXR1dGUsIFdhc2hpbmd0b24gVW5pdmVyc2l0eSBpbiBTdC4gTG91aXMsIFN0LiBM
b3VpcywgTWlzc291cmksIDYzMTEwLCBVU0E7IFNpdGVtYW4gQ2FuY2VyIENlbnRlciwgV2FzaGlu
Z3RvbiBVbml2ZXJzaXR5IFNjaG9vbCBvZiBNZWRpY2luZSwgU3QuIExvdWlzLCBNTyA2MzExMCwg
VVNBLiYjeEQ7Q29tcHV0ZXIgRW5naW5lZXJpbmcgRGVwYXJ0bWVudCwgQmlsa2VudCBVbml2ZXJz
aXR5LCBBbmthcmEgMDY4MDAsIFR1cmtleS4mI3hEO1ZhbiBBbmRlbCBSZXNlYXJjaCBJbnN0aXR1
dGUsIDMzMyBCb3N0d2ljayBBdmUgTkUsIEdyYW5kIFJhcGlkcyBNaWNoaWdhbiwgNDk1MDMsIFVT
QS4mI3hEO0RlcGFydG1lbnQgb2YgU3lzdGVtcyBQaGFybWFjb2xvZ3kgYW5kIFRyYW5zbGF0aW9u
YWwgVGhlcmFwZXV0aWNzLCBVbml2ZXJzaXR5IG9mIFBlbm5zeWx2YW5pYSwgUGhpbGFkZWxwaGlh
LCBQQSwgMTkxMDQsIFVTQS4mI3hEO0RlcGFydG1lbnQgb2YgQmlvaW5mb3JtYXRpY3MgYW5kIENv
bXB1dGF0aW9uYWwgQmlvbG9neSwgVGhlIFVuaXZlcnNpdHkgb2YgVGV4YXMgTUQgQW5kZXJzb24g
Q2FuY2VyIENlbnRlciwgSG91c3RvbiwgVFgsIDc3MDMwLCBVU0EuJiN4RDtURVNBUk8gSW5jLiwg
V2FsdGhhbSwgTUEsIDAyNDUxLCBVU0EuJiN4RDtEZXBhcnRtZW50IG9mIEhlYWx0aCBTY2llbmNl
cyBSZXNlYXJjaCBhbmQgRGVwYXJ0bWVudCBvZiBPYnN0ZXRyaWNzIGFuZCBHeW5lY29sb2d5LCBN
YXlvIENsaW5pYyBDb2xsZWdlIG9mIE1lZGljaW5lLCAyMDAgRmlyc3QgU3RyZWV0IFNXLCBSb2No
ZXN0ZXIsIE1OLCA1NTkwNSwgVVNBLiYjeEQ7SW5zdGl0dXRlIGZvciBDYW5jZXIgR2VuZXRpY3Ms
IERlcGFydG1lbnQgb2YgTmV1cm9sb2d5IGFuZCBEZXBhcnRtZW50IG9mIFBhdGhvbG9neSBhbmQg
Q2VsbCBCaW9sb2d5LCBDb2x1bWJpYSBVbml2ZXJzaXR5IE1lZGljYWwgQ2VudGVyLCBOZXcgWW9y
aywgTlksIDEwMDMyLCBVU0EuJiN4RDtIdW1hbiBCaW9sb2d5IERpdmlzaW9uLCBGcmVkIEh1dGNo
aW5zb24gQ2FuY2VyIFJlc2VhcmNoIENlbnRlciwgU2VhdHRsZSwgV0EgOTgxMDksIFVTQS4mI3hE
O1VDU0YgSGVsZW4gRGlsbGVyIEZhbWlseSBDb21wcmVoZW5zaXZlIENhbmNlciBDZW50ZXIsIFVu
aXZlcnNpdHkgb2YgQ2FsaWZvcm5pYSBTYW4gRnJhbmNpc2NvLCAxNDUwIDNyZCBTdHJlZXQsIFNh
biBGcmFuY2lzY28sIENhbGlmb3JuaWEgOTQxNDMsIFVTQS4mI3hEO0RlcGFydG1lbnRzIG9mIFBh
dGhvbG9neSwgR2Vub21pYyBNZWRpY2luZSAmYW1wOyBUcmFuc2xhdGlvbmFsIE1vbGVjdWxhciBQ
YXRob2xvZ3ksIFRoZSBVbml2ZXJzaXR5IG9mIFRleGFzIE1EIEFuZGVyc29uIENhbmNlciBDZW50
ZXIsIDE1MTUgSG9sY29tYmUgQmx2ZC1Vbml0IDg1LCBIb3VzdG9uLCBUZXhhcyA3NzAzMCwgVVNB
LiYjeEQ7RGVwYXJ0bWVudCBvZiBJbnRlcm5hbCBNZWRpY2luZSwgRGl2aXNpb24gb2YgTWV0YWJv
bGlzbSwgRW5kb2NyaW5vbG9neSBhbmQgRGlhYmV0ZXMsIEVuZG9jcmluZSBPbmNvbG9neSBQcm9n
cmFtLCBVbml2ZXJzaXR5IG9mIE1pY2hpZ2FuLCBBbm4gQXJib3IsIE1pY2hpZ2FuLCBNSSA0ODEw
NSwgVVNBLiYjeEQ7RGVwYXJ0bWVudCBvZiBQYXRob2xvZ3ksIFVuaXZlcnNpdHkgb2YgTWljaGln
YW4gTWVkaWNhbCBTY2hvb2wsIEFubiBBcmJvciwgTUk7IERlcGFydG1lbnQgb2YgSW50ZXJuYWwg
TWVkaWNpbmUsIERpdmlzaW9uIG9mIE1ldGFib2xpc20sIEVuZG9jcmlub2xvZ3kgJmFtcDsgRGlh
YmV0ZXMsIFVuaXZlcnNpdHkgb2YgTWljaGlnYW4gTWVkaWNhbCBTY2hvb2wsIEFubiBBcmJvciwg
TUk7IENvbXByZWhlbnNpdmUgQ2FuY2VyIENlbnRlciwgTWljaGlnYW4gTWVkaWNpbmUsIEFubiBB
cmJvciwgTUksIFVTQS4mI3hEO0RlcGFydG1lbnQgb2YgVHJhbnNsYXRpb25hbCBNb2xlY3VsYXIg
UGF0aG9sb2d5LCBUaGUgVW5pdmVyc2l0eSBvZiBUZXhhcyBNRCBBbmRlcnNvbiBDYW5jZXIgQ2Vu
dGVyLCBIb3VzdG9uLCBUWCwgVVNBLiYjeEQ7UGV0ZXIgTWFjQ2FsbHVtIENhbmNlciBDZW50cmUs
IE1lbGJvdXJuZSwgVklDLCBBdXN0cmFsaWE7IFVuaXZlcnNpdHkgb2YgTWVsYm91cm5lLCBNZWxi
b3VybmUsIFZJQywgQXVzdHJhbGlhLiYjeEQ7RGVwdC4gb2YgT3RvbGFyeW5nb2xvZ3ksIEJheWxv
ciBDb2xsZWdlIG9mIE1lZGljaW5lLCBVU0EuJiN4RDtVbml2ZXJzaXR5IG9mIENhbGlmb3JuaWEs
IFNhbiBGcmFuY2lzY28gRGVwYXJ0bWVudCBvZiBPdG9sYXJ5bmdvbG9neS1IZWFkIGFuZCBOZWNr
IFN1cmdlcnkuIDIyMzMgUG9zdCBTdHJlZXQsIFNhbiBGcmFuY2lzY28sIENBLCA5NDE0MywgVVNB
LiYjeEQ7VUNTRiBIZWxlbiBEaWxsZXIgRmFtaWx5IENvbXByZWhlbnNpdmUgQ2FuY2VyIENlbnRl
ciwgVW5pdmVyc2l0eSBvZiBDYWxpZm9ybmlhIFNhbiBGcmFuY2lzY28sIDE0NTAgM3JkIFN0cmVl
dCwgU2FuIEZyYW5jaXNjbywgQ0EgOTQxNDMsIFVTQS4mI3hEO0RlcGFydG1lbnQgb2YgQ29tcHV0
YXRpb25hbCBCaW9sb2d5LCBVbml2ZXJzaXR5IG9mIExhdXNhbm5lIChVTklMKSwgMTAxMSBMYXVz
YW5uZSwgVmF1ZCwgU3dpdHplcmxhbmQgYW5kIFN3aXNzIEluc3RpdHV0ZSBvZiBCaW9pbmZvcm1h
dGljcyAoU0lCKSwgTGF1c2FubmUsIFN3aXR6ZXJsYW5kLiBFbGVjdHJvbmljIGFkZHJlc3M6IEdp
b3Zhbm5pLkNpcmllbGxvQHVuaWwuY2guJiN4RDtjQmlvIENlbnRlciwgRGFuYS1GYXJiZXIgQ2Fu
Y2VyIEluc3RpdHV0ZSwgQm9zdG9uLCBNQTsgRGVwYXJ0bWVudCBvZiBDZWxsIEJpb2xvZ3ksIEhh
cnZhcmQgTWVkaWNhbCBTY2hvb2wsIEJvc3RvbiwgTUEuIEVsZWN0cm9uaWMgYWRkcmVzczogc2Fu
ZGVyLnJlc2VhcmNoQGdtYWlsLmNvbS4mI3hEO01hcmllLUpvc8OpZSBhbmQgSGVucnkgUi4gS3Jh
dmlzIENlbnRlciBmb3IgTW9sZWN1bGFyIE9uY29sb2d5LCBNZW1vcmlhbCBTbG9hbiBLZXR0ZXJp
bmcgQ2FuY2VyIENlbnRlciwgTmV3IFlvcmssIE5ZIDEwMDY1LCBVU0E7IEh1bWFuIE9uY29sb2d5
IGFuZCBQYXRob2dlbmVzaXMgUHJvZ3JhbSwgTWVtb3JpYWwgU2xvYW4gS2V0dGVyaW5nIENhbmNl
ciBDZW50ZXIsIE5ldyBZb3JrLCBOWSAxMDA2NSwgVVNBOyBEZXBhcnRtZW50cyBvZiBFcGlkZW1p
b2xvZ3kgYW5kIEJpb3N0YXRpc3RpY3MsIE1lbW9yaWFsIFNsb2FuIEtldHRlcmluZyBDYW5jZXIg
Q2VudGVyLCBOZXcgWW9yaywgTlkgMTAwNjUsIFVTQS4gRWxlY3Ryb25pYyBhZGRyZXNzOiBzY2h1
bHR6QGNiaW8ubXNrY2Mub3JnLjwvYXV0aC1hZGRyZXNzPjx0aXRsZXM+PHRpdGxlPk9uY29nZW5p
YyBTaWduYWxpbmcgUGF0aHdheXMgaW4gVGhlIENhbmNlciBHZW5vbWUgQXRsYXM8L3RpdGxlPjxz
ZWNvbmRhcnktdGl0bGU+Q2VsbDwvc2Vjb25kYXJ5LXRpdGxlPjwvdGl0bGVzPjxwZXJpb2RpY2Fs
PjxmdWxsLXRpdGxlPkNlbGw8L2Z1bGwtdGl0bGU+PC9wZXJpb2RpY2FsPjxwYWdlcz4zMjEtMzM3
LmUxMDwvcGFnZXM+PHZvbHVtZT4xNzM8L3ZvbHVtZT48bnVtYmVyPjI8L251bWJlcj48a2V5d29y
ZHM+PGtleXdvcmQ+KkRhdGFiYXNlcywgR2VuZXRpYzwva2V5d29yZD48a2V5d29yZD5HZW5lcywg
TmVvcGxhc208L2tleXdvcmQ+PGtleXdvcmQ+SHVtYW5zPC9rZXl3b3JkPjxrZXl3b3JkPk5lb3Bs
YXNtcy9nZW5ldGljcy8qcGF0aG9sb2d5PC9rZXl3b3JkPjxrZXl3b3JkPlBob3NwaGF0aWR5bGlu
b3NpdG9sIDMtS2luYXNlcy9nZW5ldGljcy9tZXRhYm9saXNtPC9rZXl3b3JkPjxrZXl3b3JkPlNp
Z25hbCBUcmFuc2R1Y3Rpb24vKmdlbmV0aWNzPC9rZXl3b3JkPjxrZXl3b3JkPlRyYW5zZm9ybWlu
ZyBHcm93dGggRmFjdG9yIGJldGEvZ2VuZXRpY3MvbWV0YWJvbGlzbTwva2V5d29yZD48a2V5d29y
ZD5UdW1vciBTdXBwcmVzc29yIFByb3RlaW4gcDUzL2dlbmV0aWNzL21ldGFib2xpc208L2tleXdv
cmQ+PGtleXdvcmQ+V250IFByb3RlaW5zL2dlbmV0aWNzL21ldGFib2xpc208L2tleXdvcmQ+PGtl
eXdvcmQ+UGFuQ2FuQXRsYXM8L2tleXdvcmQ+PGtleXdvcmQ+VGNnYTwva2V5d29yZD48a2V5d29y
ZD5jYW5jZXIgZ2Vub21lIGF0bGFzPC9rZXl3b3JkPjxrZXl3b3JkPmNhbmNlciBnZW5vbWljczwv
a2V5d29yZD48a2V5d29yZD5jb21iaW5hdGlvbiB0aGVyYXB5PC9rZXl3b3JkPjxrZXl3b3JkPnBh
bi1jYW5jZXI8L2tleXdvcmQ+PGtleXdvcmQ+cHJlY2lzaW9uIG9uY29sb2d5PC9rZXl3b3JkPjxr
ZXl3b3JkPnNpZ25hbGluZyBwYXRod2F5czwva2V5d29yZD48a2V5d29yZD50aGVyYXBldXRpY3M8
L2tleXdvcmQ+PGtleXdvcmQ+d2hvbGUgZXhvbWUgc2VxdWVuY2luZzwva2V5d29yZD48L2tleXdv
cmRzPjxkYXRlcz48eWVhcj4yMDE4PC95ZWFyPjxwdWItZGF0ZXM+PGRhdGU+QXByIDU8L2RhdGU+
PC9wdWItZGF0ZXM+PC9kYXRlcz48aXNibj4wMDkyLTg2NzQgKFByaW50KSYjeEQ7MDA5Mi04Njc0
PC9pc2JuPjxhY2Nlc3Npb24tbnVtPjI5NjI1MDUwPC9hY2Nlc3Npb24tbnVtPjx1cmxzPjwvdXJs
cz48Y3VzdG9tMj5QTUM2MDcwMzUzPC9jdXN0b20yPjxjdXN0b202Pk5JSE1TOTU3NjkzPC9jdXN0
b202PjxlbGVjdHJvbmljLXJlc291cmNlLW51bT4xMC4xMDE2L2ouY2VsbC4yMDE4LjAzLjAzNTwv
ZWxlY3Ryb25pYy1yZXNvdXJjZS1udW0+PHJlbW90ZS1kYXRhYmFzZS1wcm92aWRlcj5OTE08L3Jl
bW90ZS1kYXRhYmFzZS1wcm92aWRlcj48bGFuZ3VhZ2U+ZW5nPC9sYW5ndWFnZT48L3JlY29yZD48
L0NpdGU+PC9FbmROb3RlPgB=
</w:fldData>
        </w:fldChar>
      </w:r>
      <w:r w:rsidR="004E1CF1">
        <w:rPr>
          <w:rFonts w:ascii="Times New Roman" w:hAnsi="Times New Roman" w:cs="Times New Roman"/>
          <w:sz w:val="24"/>
          <w:szCs w:val="24"/>
        </w:rPr>
        <w:instrText xml:space="preserve"> ADDIN EN.CITE.DATA </w:instrText>
      </w:r>
      <w:r w:rsidR="004E1CF1">
        <w:rPr>
          <w:rFonts w:ascii="Times New Roman" w:hAnsi="Times New Roman" w:cs="Times New Roman"/>
          <w:sz w:val="24"/>
          <w:szCs w:val="24"/>
        </w:rPr>
      </w:r>
      <w:r w:rsidR="004E1CF1">
        <w:rPr>
          <w:rFonts w:ascii="Times New Roman" w:hAnsi="Times New Roman" w:cs="Times New Roman"/>
          <w:sz w:val="24"/>
          <w:szCs w:val="24"/>
        </w:rPr>
        <w:fldChar w:fldCharType="end"/>
      </w:r>
      <w:r w:rsidRPr="004E1CF1">
        <w:rPr>
          <w:rFonts w:ascii="Times New Roman" w:hAnsi="Times New Roman" w:cs="Times New Roman"/>
          <w:sz w:val="24"/>
          <w:szCs w:val="24"/>
        </w:rPr>
      </w:r>
      <w:r w:rsidRPr="004E1CF1">
        <w:rPr>
          <w:rFonts w:ascii="Times New Roman" w:hAnsi="Times New Roman" w:cs="Times New Roman"/>
          <w:sz w:val="24"/>
          <w:szCs w:val="24"/>
        </w:rPr>
        <w:fldChar w:fldCharType="separate"/>
      </w:r>
      <w:r w:rsidR="004E1CF1" w:rsidRPr="004E1CF1">
        <w:rPr>
          <w:rFonts w:ascii="Times New Roman" w:hAnsi="Times New Roman" w:cs="Times New Roman"/>
          <w:noProof/>
          <w:sz w:val="24"/>
          <w:szCs w:val="24"/>
          <w:vertAlign w:val="superscript"/>
        </w:rPr>
        <w:t>2</w:t>
      </w:r>
      <w:r w:rsidRPr="004E1CF1">
        <w:rPr>
          <w:rFonts w:ascii="Times New Roman" w:hAnsi="Times New Roman" w:cs="Times New Roman"/>
          <w:sz w:val="24"/>
          <w:szCs w:val="24"/>
        </w:rPr>
        <w:fldChar w:fldCharType="end"/>
      </w:r>
      <w:r w:rsidRPr="004E1CF1">
        <w:rPr>
          <w:rFonts w:ascii="Times New Roman" w:hAnsi="Times New Roman" w:cs="Times New Roman"/>
          <w:sz w:val="24"/>
          <w:szCs w:val="24"/>
        </w:rPr>
        <w:t xml:space="preserve"> and KEGG database. The DNA damage response (DDR) pathways were selected as per previously reported.</w:t>
      </w:r>
      <w:r w:rsidRPr="004E1CF1">
        <w:rPr>
          <w:rFonts w:ascii="Times New Roman" w:hAnsi="Times New Roman" w:cs="Times New Roman"/>
          <w:sz w:val="24"/>
          <w:szCs w:val="24"/>
        </w:rPr>
        <w:fldChar w:fldCharType="begin">
          <w:fldData xml:space="preserve">PEVuZE5vdGU+PENpdGU+PEF1dGhvcj5LbmlqbmVuYnVyZzwvQXV0aG9yPjxZZWFyPjIwMTg8L1ll
YXI+PFJlY051bT42NTwvUmVjTnVtPjxEaXNwbGF5VGV4dD48c3R5bGUgZmFjZT0ic3VwZXJzY3Jp
cHQiPjM8L3N0eWxlPjwvRGlzcGxheVRleHQ+PHJlY29yZD48cmVjLW51bWJlcj42NTwvcmVjLW51
bWJlcj48Zm9yZWlnbi1rZXlzPjxrZXkgYXBwPSJFTiIgZGItaWQ9IjAyOTU1OXhmcXNycHg5ZWFy
MGFweGV2bnN4YXZydGZ3cDlweCIgdGltZXN0YW1wPSIxNjkyMzg5NjkwIj42NTwva2V5PjwvZm9y
ZWlnbi1rZXlzPjxyZWYtdHlwZSBuYW1lPSJKb3VybmFsIEFydGljbGUiPjE3PC9yZWYtdHlwZT48
Y29udHJpYnV0b3JzPjxhdXRob3JzPjxhdXRob3I+S25pam5lbmJ1cmcsIFQuIEEuPC9hdXRob3I+
PGF1dGhvcj5XYW5nLCBMLjwvYXV0aG9yPjxhdXRob3I+WmltbWVybWFubiwgTS4gVC48L2F1dGhv
cj48YXV0aG9yPkNoYW1id2UsIE4uPC9hdXRob3I+PGF1dGhvcj5HYW8sIEcuIEYuPC9hdXRob3I+
PGF1dGhvcj5DaGVybmlhY2ssIEEuIEQuPC9hdXRob3I+PGF1dGhvcj5GYW4sIEguPC9hdXRob3I+
PGF1dGhvcj5TaGVuLCBILjwvYXV0aG9yPjxhdXRob3I+V2F5LCBHLiBQLjwvYXV0aG9yPjxhdXRo
b3I+R3JlZW5lLCBDLiBTLjwvYXV0aG9yPjxhdXRob3I+TGl1LCBZLjwvYXV0aG9yPjxhdXRob3I+
QWtiYW5pLCBSLjwvYXV0aG9yPjxhdXRob3I+RmVuZywgQi48L2F1dGhvcj48YXV0aG9yPkRvbmVo
b3dlciwgTC4gQS48L2F1dGhvcj48YXV0aG9yPk1pbGxlciwgQy48L2F1dGhvcj48YXV0aG9yPlNo
ZW4sIFkuPC9hdXRob3I+PGF1dGhvcj5LYXJpbWksIE0uPC9hdXRob3I+PGF1dGhvcj5DaGVuLCBI
LjwvYXV0aG9yPjxhdXRob3I+S2ltLCBQLjwvYXV0aG9yPjxhdXRob3I+SmlhLCBQLjwvYXV0aG9y
PjxhdXRob3I+U2hpbmJyb3QsIEUuPC9hdXRob3I+PGF1dGhvcj5aaGFuZywgUy48L2F1dGhvcj48
YXV0aG9yPkxpdSwgSi48L2F1dGhvcj48YXV0aG9yPkh1LCBILjwvYXV0aG9yPjxhdXRob3I+QmFp
bGV5LCBNLiBILjwvYXV0aG9yPjxhdXRob3I+WWF1LCBDLjwvYXV0aG9yPjxhdXRob3I+V29sZiwg
RC48L2F1dGhvcj48YXV0aG9yPlpoYW8sIFouPC9hdXRob3I+PGF1dGhvcj5XZWluc3RlaW4sIEou
IE4uPC9hdXRob3I+PGF1dGhvcj5MaSwgTC48L2F1dGhvcj48YXV0aG9yPkRpbmcsIEwuPC9hdXRo
b3I+PGF1dGhvcj5NaWxscywgRy4gQi48L2F1dGhvcj48YXV0aG9yPkxhaXJkLCBQLiBXLjwvYXV0
aG9yPjxhdXRob3I+V2hlZWxlciwgRC4gQS48L2F1dGhvcj48YXV0aG9yPlNobXVsZXZpY2gsIEku
PC9hdXRob3I+PGF1dGhvcj5Nb25uYXQsIFIuIEouLCBKci48L2F1dGhvcj48YXV0aG9yPlhpYW8s
IFkuPC9hdXRob3I+PGF1dGhvcj5XYW5nLCBDLjwvYXV0aG9yPjwvYXV0aG9ycz48L2NvbnRyaWJ1
dG9ycz48YXV0aC1hZGRyZXNzPkluc3RpdHV0ZSBmb3IgU3lzdGVtcyBCaW9sb2d5LCBTZWF0dGxl
LCBXQSA5ODEwOSwgVVNBLiYjeEQ7RGVwYXJ0bWVudCBvZiBHZW5vbWljIE1lZGljaW5lLCBEaXZp
c2lvbiBvZiBDYW5jZXIgTWVkaWNpbmUsIFVuaXZlcnNpdHkgb2YgVGV4YXMgTUQgQW5kZXJzb24g
Q2FuY2VyIENlbnRlciwgSG91c3RvbiwgVFggNzcwNTQsIFVTQTsgSHVtYW4gR2Vub21lIFNlcXVl
bmNpbmcgQ2VudGVyLCBCYXlsb3IgQ29sbGVnZSBvZiBNZWRpY2luZSwgSG91c3RvbiwgVFggNzcw
MzAsIFVTQS4mI3hEO0dlbm9taWMgU2NpZW5jZXMgYW5kIFByZWNpc2lvbiBNZWRpY2luZSBDZW50
ZXIsIE1lZGljYWwgQ29sbGVnZSBvZiBXaXNjb25zaW4sIDg3MDEgV2F0ZXJ0b3duIFBsYW5rIFJv
YWQsIE1pbHdhdWtlZSwgV0kgNTMyMjYtMDUwOSwgVVNBOyBEZXBhcnRtZW50IG9mIEhlYWx0aCBT
Y2llbmNlcyBSZXNlYXJjaCwgTWF5byBDbGluaWMgQ29sbGVnZSBvZiBNZWRpY2luZSwgMjAwIEZp
cnN0IFN0cmVldCBTVywgUm9jaGVzdGVyLCBNTiA1NTkwNSwgVVNBLiYjeEQ7VGhlIEVsaSBhbmQg
RWR5dGhlIEwuIEJyb2FkIEluc3RpdHV0ZSBvZiBNYXNzYWNodXNldHRzIEluc3RpdHV0ZSBvZiBU
ZWNobm9sb2d5IGFuZCBIYXJ2YXJkIFVuaXZlcnNpdHksIENhbWJyaWRnZSwgTUEgMDIxNDIsIFVT
QS4mI3hEO0NlbnRlciBmb3IgRXBpZ2VuZXRpY3MsIFZhbiBBbmRlbCBSZXNlYXJjaCBJbnN0aXR1
dGUsIEdyYW5kIFJhcGlkcywgTUkgNDk1MDMsIFVTQS4mI3hEO0RlcGFydG1lbnQgb2YgU3lzdGVt
cyBQaGFybWFjb2xvZ3kgYW5kIFRyYW5zbGF0aW9uYWwgVGhlcmFwZXV0aWNzLCBQZXJlbG1hbiBT
Y2hvb2wgb2YgTWVkaWNpbmUsIFVuaXZlcnNpdHkgb2YgUGVubnN5bHZhbmlhLCBQaGlsYWRlbHBo
aWEsIFBBIDE5MTAzLCBVU0EuJiN4RDtEZXBhcnRtZW50IG9mIEJpb2luZm9ybWF0aWNzIGFuZCBD
b21wdXRhdGlvbmFsIEJpb2xvZ3ksIFVuaXZlcnNpdHkgb2YgVGV4YXMgTUQgQW5kZXJzb24gQ2Fu
Y2VyIENlbnRlciwgSG91c3RvbiwgVFggNzcwMzAsIFVTQS4mI3hEO1RFU0FSTyBJbmMuLCBXYWx0
aGFtLCBNQSAwMjQ1MSwgVVNBLiYjeEQ7RGVwYXJ0bWVudCBvZiBNb2xlY3VsYXIgVmlyb2xvZ3kg
YW5kIE1pY3JvYmlvbG9neSwgQmF5bG9yIENvbGxlZ2Ugb2YgTWVkaWNpbmUsIEhvdXN0b24sIFRY
IDc3MDMwLCBVU0EuJiN4RDtIdW1hbiBHZW5vbWUgU2VxdWVuY2luZyBDZW50ZXIsIEJheWxvciBD
b2xsZWdlIG9mIE1lZGljaW5lLCBIb3VzdG9uLCBUWCA3NzAzMCwgVVNBLiYjeEQ7RGVwYXJ0bWVu
dCBvZiBFbGVjdHJpY2FsIGFuZCBDb21wdXRlciBFbmdpbmVlcmluZywgMzEyOCBUQU1VLCBUZXhh
cyBBJmFtcDtNIFVuaXZlcnNpdHksIENvbGxlZ2UgU3RhdGlvbiwgVFggNzc4NDMsIFVTQS4mI3hE
O0NlbnRlciBmb3IgUHJlY2lzaW9uIEhlYWx0aCwgU2Nob29sIG9mIEJpb21lZGljYWwgSW5mb3Jt
YXRpY3MsIFVuaXZlcnNpdHkgb2YgVGV4YXMgSGVhbHRoIFNjaWVuY2UgQ2VudGVyIGF0IEhvdXN0
b24sIEhvdXN0b24sIFRYIDc3MDMwLCBVU0EuJiN4RDtEZXBhcnRtZW50IG9mIEdlbm9taWMgTWVk
aWNpbmUsIERpdmlzaW9uIG9mIENhbmNlciBNZWRpY2luZSwgVW5pdmVyc2l0eSBvZiBUZXhhcyBN
RCBBbmRlcnNvbiBDYW5jZXIgQ2VudGVyLCBIb3VzdG9uLCBUWCA3NzA1NCwgVVNBLiYjeEQ7Q2hh
biBTb29uLVNoaW9uZyBJbnN0aXR1dGUgb2YgTW9sZWN1bGFyIE1lZGljaW5lIGF0IFdpbmRiZXIs
IFdpbmRiZXIsIFBBIDE1OTYzLCBVU0EuJiN4RDtEaXZpc2lvbiBvZiBPbmNvbG9neSwgRGVwYXJ0
bWVudCBvZiBNZWRpY2luZSwgV2FzaGluZ3RvbiBVbml2ZXJzaXR5LCBTdC4gTG91aXMsIE1PIDYz
MTEwLCBVU0E7IE1jRG9ubmVsbCBHZW5vbWUgSW5zdGl0dXRlLCBXYXNoaW5ndG9uIFVuaXZlcnNp
dHksIFN0LiBMb3VpcywgTU8gNjMxMTAsIFVTQS4mI3hEO1VuaXZlcnNpdHkgb2YgQ2FsaWZvcm5p
YSwgU2FuIEZyYW5jaXNjbywgU2FuIEZyYW5jaXNjbywgQ0EgOTQxMTUsIFVTQTsgQnVjayBJbnN0
aXR1dGUgZm9yIFJlc2VhcmNoIG9uIEFnaW5nLCBOb3ZhdG8sIENBIDk0OTQ1LCBVU0EuJiN4RDtV
bml2ZXJzaXR5IG9mIENhbGlmb3JuaWEsIFNhbiBGcmFuY2lzY28sIFNhbiBGcmFuY2lzY28sIENB
IDk0MTE1LCBVU0EuJiN4RDtEZXBhcnRtZW50IG9mIEV4cGVyaW1lbnRhbCBSYWRpYXRpb24gT25j
b2xvZ3ksIFVuaXZlcnNpdHkgb2YgVGV4YXMgTUQgQW5kZXJzb24gQ2FuY2VyLCBIb3VzdG9uLCBU
WCA3NzAzMCwgVVNBLiYjeEQ7RGl2aXNpb24gb2YgT25jb2xvZ3ksIERlcGFydG1lbnQgb2YgTWVk
aWNpbmUsIFdhc2hpbmd0b24gVW5pdmVyc2l0eSwgU3QuIExvdWlzLCBNTyA2MzExMCwgVVNBOyBN
Y0Rvbm5lbGwgR2Vub21lIEluc3RpdHV0ZSwgV2FzaGluZ3RvbiBVbml2ZXJzaXR5LCBTdC4gTG91
aXMsIE1PIDYzMTEwLCBVU0E7IERlcGFydG1lbnQgb2YgR2VuZXRpY3MsIFdhc2hpbmd0b24gVW5p
dmVyc2l0eSwgU3QuIExvdWlzLCBNTyA2MzExMCwgVVNBOyBTaXRlbWFuIENhbmNlciBDZW50ZXIs
IFdhc2hpbmd0b24gVW5pdmVyc2l0eSwgU3QuIExvdWlzLCBNTyA2MzExMCwgVVNBLiYjeEQ7RGVw
YXJ0bWVudCBvZiBTeXN0ZW1zIEJpb2xvZ3ksIFVuaXZlcnNpdHkgb2YgVGV4YXMgTUQgQW5kZXJz
b24gQ2FuY2VyIENlbnRlciwgSG91c3RvbiwgVFggNzcwMzAsIFVTQS4mI3hEO0RlcGFydG1lbnRz
IG9mIFBhdGhvbG9neSAmYW1wOyBHZW5vbWUgU2NpZW5jZXMsIFVuaXZlcnNpdHkgb2YgV2FzaGlu
Z3RvbiwgU2VhdHRsZSwgV0EgOTgxOTUtNzcwNSwgVVNBLiBFbGVjdHJvbmljIGFkZHJlc3M6IG1v
bm5hdEB1Lndhc2hpbmd0b24uZWR1LiYjeEQ7VEVTQVJPIEluYy4sIFdhbHRoYW0sIE1BIDAyNDUx
LCBVU0EuIEVsZWN0cm9uaWMgYWRkcmVzczogeXhpYW9AZ2Vub3NwYWNlLmNvbS4mI3hEO0RlcGFy
dG1lbnQgb2YgSGVhbHRoIFNjaWVuY2VzIFJlc2VhcmNoLCBNYXlvIENsaW5pYyBDb2xsZWdlIG9m
IE1lZGljaW5lLCAyMDAgRmlyc3QgU3RyZWV0IFNXLCBSb2NoZXN0ZXIsIE1OIDU1OTA1LCBVU0E7
IERlcGFydG1lbnQgb2YgT2JzdGV0cmljcyBhbmQgR3luZWNvbG9neSwgTWF5byBDbGluaWMgQ29s
bGVnZSBvZiBNZWRpY2luZSwgMjAwIEZpcnN0IFN0cmVldCBTVywgUm9jaGVzdGVyLCBNTiA1NTkw
NSwgVVNBLiBFbGVjdHJvbmljIGFkZHJlc3M6IHdhbmcuY2hlbkBtYXlvLmVkdS48L2F1dGgtYWRk
cmVzcz48dGl0bGVzPjx0aXRsZT5HZW5vbWljIGFuZCBNb2xlY3VsYXIgTGFuZHNjYXBlIG9mIERO
QSBEYW1hZ2UgUmVwYWlyIERlZmljaWVuY3kgYWNyb3NzIFRoZSBDYW5jZXIgR2Vub21lIEF0bGFz
PC90aXRsZT48c2Vjb25kYXJ5LXRpdGxlPkNlbGwgUmVwPC9zZWNvbmRhcnktdGl0bGU+PC90aXRs
ZXM+PHBlcmlvZGljYWw+PGZ1bGwtdGl0bGU+Q2VsbCBSZXA8L2Z1bGwtdGl0bGU+PC9wZXJpb2Rp
Y2FsPjxwYWdlcz4yMzktMjU0LmU2PC9wYWdlcz48dm9sdW1lPjIzPC92b2x1bWU+PG51bWJlcj4x
PC9udW1iZXI+PGtleXdvcmRzPjxrZXl3b3JkPkNlbGwgTGluZSwgVHVtb3I8L2tleXdvcmQ+PGtl
eXdvcmQ+RE5BIERhbWFnZTwva2V5d29yZD48a2V5d29yZD5HZW5lIFNpbGVuY2luZzwva2V5d29y
ZD48a2V5d29yZD4qR2Vub21lLCBIdW1hbjwva2V5d29yZD48a2V5d29yZD5IdW1hbnM8L2tleXdv
cmQ+PGtleXdvcmQ+TG9zcyBvZiBIZXRlcm96eWdvc2l0eTwva2V5d29yZD48a2V5d29yZD5NYWNo
aW5lIExlYXJuaW5nPC9rZXl3b3JkPjxrZXl3b3JkPk11dGF0aW9uPC9rZXl3b3JkPjxrZXl3b3Jk
Pk5lb3BsYXNtcy9jbGFzc2lmaWNhdGlvbi8qZ2VuZXRpY3M8L2tleXdvcmQ+PGtleXdvcmQ+KlJl
Y29tYmluYXRpb25hbCBETkEgUmVwYWlyPC9rZXl3b3JkPjxrZXl3b3JkPlR1bW9yIFN1cHByZXNz
b3IgUHJvdGVpbnMvZ2VuZXRpY3MvbWV0YWJvbGlzbTwva2V5d29yZD48a2V5d29yZD5ETkEgZGFt
YWdlIGZvb3RwcmludHM8L2tleXdvcmQ+PGtleXdvcmQ+RE5BIGRhbWFnZSByZXBhaXI8L2tleXdv
cmQ+PGtleXdvcmQ+VGhlIENhbmNlciBHZW5vbWUgQXRsYXMgUGFuQ2FuQXRsYXMgcHJvamVjdDwv
a2V5d29yZD48a2V5d29yZD5lcGlnZW5ldGljIHNpbGVuY2luZzwva2V5d29yZD48a2V5d29yZD5p
bnRlZ3JhdGl2ZSBzdGF0aXN0aWNhbCBhbmFseXNpczwva2V5d29yZD48a2V5d29yZD5tdXRhdGlv
bmFsIHNpZ25hdHVyZXM8L2tleXdvcmQ+PGtleXdvcmQ+cHJvdGVpbiBzdHJ1Y3R1cmUgYW5hbHlz
aXM8L2tleXdvcmQ+PGtleXdvcmQ+c29tYXRpYyBjb3B5LW51bWJlciBhbHRlcmF0aW9uczwva2V5
d29yZD48a2V5d29yZD5zb21hdGljIG11dGF0aW9uczwva2V5d29yZD48L2tleXdvcmRzPjxkYXRl
cz48eWVhcj4yMDE4PC95ZWFyPjxwdWItZGF0ZXM+PGRhdGU+QXByIDM8L2RhdGU+PC9wdWItZGF0
ZXM+PC9kYXRlcz48YWNjZXNzaW9uLW51bT4yOTYxNzY2NDwvYWNjZXNzaW9uLW51bT48dXJscz48
L3VybHM+PGN1c3RvbTI+UE1DNTk2MTUwMzwvY3VzdG9tMj48Y3VzdG9tNj5OSUhNUzk2MjkwMjwv
Y3VzdG9tNj48ZWxlY3Ryb25pYy1yZXNvdXJjZS1udW0+MTAuMTAxNi9qLmNlbHJlcC4yMDE4LjAz
LjA3NjwvZWxlY3Ryb25pYy1yZXNvdXJjZS1udW0+PHJlbW90ZS1kYXRhYmFzZS1wcm92aWRlcj5O
TE08L3JlbW90ZS1kYXRhYmFzZS1wcm92aWRlcj48bGFuZ3VhZ2U+ZW5nPC9sYW5ndWFnZT48L3Jl
Y29yZD48L0NpdGU+PC9FbmROb3RlPn==
</w:fldData>
        </w:fldChar>
      </w:r>
      <w:r w:rsidR="004E1CF1">
        <w:rPr>
          <w:rFonts w:ascii="Times New Roman" w:hAnsi="Times New Roman" w:cs="Times New Roman"/>
          <w:sz w:val="24"/>
          <w:szCs w:val="24"/>
        </w:rPr>
        <w:instrText xml:space="preserve"> ADDIN EN.CITE </w:instrText>
      </w:r>
      <w:r w:rsidR="004E1CF1">
        <w:rPr>
          <w:rFonts w:ascii="Times New Roman" w:hAnsi="Times New Roman" w:cs="Times New Roman"/>
          <w:sz w:val="24"/>
          <w:szCs w:val="24"/>
        </w:rPr>
        <w:fldChar w:fldCharType="begin">
          <w:fldData xml:space="preserve">PEVuZE5vdGU+PENpdGU+PEF1dGhvcj5LbmlqbmVuYnVyZzwvQXV0aG9yPjxZZWFyPjIwMTg8L1ll
YXI+PFJlY051bT42NTwvUmVjTnVtPjxEaXNwbGF5VGV4dD48c3R5bGUgZmFjZT0ic3VwZXJzY3Jp
cHQiPjM8L3N0eWxlPjwvRGlzcGxheVRleHQ+PHJlY29yZD48cmVjLW51bWJlcj42NTwvcmVjLW51
bWJlcj48Zm9yZWlnbi1rZXlzPjxrZXkgYXBwPSJFTiIgZGItaWQ9IjAyOTU1OXhmcXNycHg5ZWFy
MGFweGV2bnN4YXZydGZ3cDlweCIgdGltZXN0YW1wPSIxNjkyMzg5NjkwIj42NTwva2V5PjwvZm9y
ZWlnbi1rZXlzPjxyZWYtdHlwZSBuYW1lPSJKb3VybmFsIEFydGljbGUiPjE3PC9yZWYtdHlwZT48
Y29udHJpYnV0b3JzPjxhdXRob3JzPjxhdXRob3I+S25pam5lbmJ1cmcsIFQuIEEuPC9hdXRob3I+
PGF1dGhvcj5XYW5nLCBMLjwvYXV0aG9yPjxhdXRob3I+WmltbWVybWFubiwgTS4gVC48L2F1dGhv
cj48YXV0aG9yPkNoYW1id2UsIE4uPC9hdXRob3I+PGF1dGhvcj5HYW8sIEcuIEYuPC9hdXRob3I+
PGF1dGhvcj5DaGVybmlhY2ssIEEuIEQuPC9hdXRob3I+PGF1dGhvcj5GYW4sIEguPC9hdXRob3I+
PGF1dGhvcj5TaGVuLCBILjwvYXV0aG9yPjxhdXRob3I+V2F5LCBHLiBQLjwvYXV0aG9yPjxhdXRo
b3I+R3JlZW5lLCBDLiBTLjwvYXV0aG9yPjxhdXRob3I+TGl1LCBZLjwvYXV0aG9yPjxhdXRob3I+
QWtiYW5pLCBSLjwvYXV0aG9yPjxhdXRob3I+RmVuZywgQi48L2F1dGhvcj48YXV0aG9yPkRvbmVo
b3dlciwgTC4gQS48L2F1dGhvcj48YXV0aG9yPk1pbGxlciwgQy48L2F1dGhvcj48YXV0aG9yPlNo
ZW4sIFkuPC9hdXRob3I+PGF1dGhvcj5LYXJpbWksIE0uPC9hdXRob3I+PGF1dGhvcj5DaGVuLCBI
LjwvYXV0aG9yPjxhdXRob3I+S2ltLCBQLjwvYXV0aG9yPjxhdXRob3I+SmlhLCBQLjwvYXV0aG9y
PjxhdXRob3I+U2hpbmJyb3QsIEUuPC9hdXRob3I+PGF1dGhvcj5aaGFuZywgUy48L2F1dGhvcj48
YXV0aG9yPkxpdSwgSi48L2F1dGhvcj48YXV0aG9yPkh1LCBILjwvYXV0aG9yPjxhdXRob3I+QmFp
bGV5LCBNLiBILjwvYXV0aG9yPjxhdXRob3I+WWF1LCBDLjwvYXV0aG9yPjxhdXRob3I+V29sZiwg
RC48L2F1dGhvcj48YXV0aG9yPlpoYW8sIFouPC9hdXRob3I+PGF1dGhvcj5XZWluc3RlaW4sIEou
IE4uPC9hdXRob3I+PGF1dGhvcj5MaSwgTC48L2F1dGhvcj48YXV0aG9yPkRpbmcsIEwuPC9hdXRo
b3I+PGF1dGhvcj5NaWxscywgRy4gQi48L2F1dGhvcj48YXV0aG9yPkxhaXJkLCBQLiBXLjwvYXV0
aG9yPjxhdXRob3I+V2hlZWxlciwgRC4gQS48L2F1dGhvcj48YXV0aG9yPlNobXVsZXZpY2gsIEku
PC9hdXRob3I+PGF1dGhvcj5Nb25uYXQsIFIuIEouLCBKci48L2F1dGhvcj48YXV0aG9yPlhpYW8s
IFkuPC9hdXRob3I+PGF1dGhvcj5XYW5nLCBDLjwvYXV0aG9yPjwvYXV0aG9ycz48L2NvbnRyaWJ1
dG9ycz48YXV0aC1hZGRyZXNzPkluc3RpdHV0ZSBmb3IgU3lzdGVtcyBCaW9sb2d5LCBTZWF0dGxl
LCBXQSA5ODEwOSwgVVNBLiYjeEQ7RGVwYXJ0bWVudCBvZiBHZW5vbWljIE1lZGljaW5lLCBEaXZp
c2lvbiBvZiBDYW5jZXIgTWVkaWNpbmUsIFVuaXZlcnNpdHkgb2YgVGV4YXMgTUQgQW5kZXJzb24g
Q2FuY2VyIENlbnRlciwgSG91c3RvbiwgVFggNzcwNTQsIFVTQTsgSHVtYW4gR2Vub21lIFNlcXVl
bmNpbmcgQ2VudGVyLCBCYXlsb3IgQ29sbGVnZSBvZiBNZWRpY2luZSwgSG91c3RvbiwgVFggNzcw
MzAsIFVTQS4mI3hEO0dlbm9taWMgU2NpZW5jZXMgYW5kIFByZWNpc2lvbiBNZWRpY2luZSBDZW50
ZXIsIE1lZGljYWwgQ29sbGVnZSBvZiBXaXNjb25zaW4sIDg3MDEgV2F0ZXJ0b3duIFBsYW5rIFJv
YWQsIE1pbHdhdWtlZSwgV0kgNTMyMjYtMDUwOSwgVVNBOyBEZXBhcnRtZW50IG9mIEhlYWx0aCBT
Y2llbmNlcyBSZXNlYXJjaCwgTWF5byBDbGluaWMgQ29sbGVnZSBvZiBNZWRpY2luZSwgMjAwIEZp
cnN0IFN0cmVldCBTVywgUm9jaGVzdGVyLCBNTiA1NTkwNSwgVVNBLiYjeEQ7VGhlIEVsaSBhbmQg
RWR5dGhlIEwuIEJyb2FkIEluc3RpdHV0ZSBvZiBNYXNzYWNodXNldHRzIEluc3RpdHV0ZSBvZiBU
ZWNobm9sb2d5IGFuZCBIYXJ2YXJkIFVuaXZlcnNpdHksIENhbWJyaWRnZSwgTUEgMDIxNDIsIFVT
QS4mI3hEO0NlbnRlciBmb3IgRXBpZ2VuZXRpY3MsIFZhbiBBbmRlbCBSZXNlYXJjaCBJbnN0aXR1
dGUsIEdyYW5kIFJhcGlkcywgTUkgNDk1MDMsIFVTQS4mI3hEO0RlcGFydG1lbnQgb2YgU3lzdGVt
cyBQaGFybWFjb2xvZ3kgYW5kIFRyYW5zbGF0aW9uYWwgVGhlcmFwZXV0aWNzLCBQZXJlbG1hbiBT
Y2hvb2wgb2YgTWVkaWNpbmUsIFVuaXZlcnNpdHkgb2YgUGVubnN5bHZhbmlhLCBQaGlsYWRlbHBo
aWEsIFBBIDE5MTAzLCBVU0EuJiN4RDtEZXBhcnRtZW50IG9mIEJpb2luZm9ybWF0aWNzIGFuZCBD
b21wdXRhdGlvbmFsIEJpb2xvZ3ksIFVuaXZlcnNpdHkgb2YgVGV4YXMgTUQgQW5kZXJzb24gQ2Fu
Y2VyIENlbnRlciwgSG91c3RvbiwgVFggNzcwMzAsIFVTQS4mI3hEO1RFU0FSTyBJbmMuLCBXYWx0
aGFtLCBNQSAwMjQ1MSwgVVNBLiYjeEQ7RGVwYXJ0bWVudCBvZiBNb2xlY3VsYXIgVmlyb2xvZ3kg
YW5kIE1pY3JvYmlvbG9neSwgQmF5bG9yIENvbGxlZ2Ugb2YgTWVkaWNpbmUsIEhvdXN0b24sIFRY
IDc3MDMwLCBVU0EuJiN4RDtIdW1hbiBHZW5vbWUgU2VxdWVuY2luZyBDZW50ZXIsIEJheWxvciBD
b2xsZWdlIG9mIE1lZGljaW5lLCBIb3VzdG9uLCBUWCA3NzAzMCwgVVNBLiYjeEQ7RGVwYXJ0bWVu
dCBvZiBFbGVjdHJpY2FsIGFuZCBDb21wdXRlciBFbmdpbmVlcmluZywgMzEyOCBUQU1VLCBUZXhh
cyBBJmFtcDtNIFVuaXZlcnNpdHksIENvbGxlZ2UgU3RhdGlvbiwgVFggNzc4NDMsIFVTQS4mI3hE
O0NlbnRlciBmb3IgUHJlY2lzaW9uIEhlYWx0aCwgU2Nob29sIG9mIEJpb21lZGljYWwgSW5mb3Jt
YXRpY3MsIFVuaXZlcnNpdHkgb2YgVGV4YXMgSGVhbHRoIFNjaWVuY2UgQ2VudGVyIGF0IEhvdXN0
b24sIEhvdXN0b24sIFRYIDc3MDMwLCBVU0EuJiN4RDtEZXBhcnRtZW50IG9mIEdlbm9taWMgTWVk
aWNpbmUsIERpdmlzaW9uIG9mIENhbmNlciBNZWRpY2luZSwgVW5pdmVyc2l0eSBvZiBUZXhhcyBN
RCBBbmRlcnNvbiBDYW5jZXIgQ2VudGVyLCBIb3VzdG9uLCBUWCA3NzA1NCwgVVNBLiYjeEQ7Q2hh
biBTb29uLVNoaW9uZyBJbnN0aXR1dGUgb2YgTW9sZWN1bGFyIE1lZGljaW5lIGF0IFdpbmRiZXIs
IFdpbmRiZXIsIFBBIDE1OTYzLCBVU0EuJiN4RDtEaXZpc2lvbiBvZiBPbmNvbG9neSwgRGVwYXJ0
bWVudCBvZiBNZWRpY2luZSwgV2FzaGluZ3RvbiBVbml2ZXJzaXR5LCBTdC4gTG91aXMsIE1PIDYz
MTEwLCBVU0E7IE1jRG9ubmVsbCBHZW5vbWUgSW5zdGl0dXRlLCBXYXNoaW5ndG9uIFVuaXZlcnNp
dHksIFN0LiBMb3VpcywgTU8gNjMxMTAsIFVTQS4mI3hEO1VuaXZlcnNpdHkgb2YgQ2FsaWZvcm5p
YSwgU2FuIEZyYW5jaXNjbywgU2FuIEZyYW5jaXNjbywgQ0EgOTQxMTUsIFVTQTsgQnVjayBJbnN0
aXR1dGUgZm9yIFJlc2VhcmNoIG9uIEFnaW5nLCBOb3ZhdG8sIENBIDk0OTQ1LCBVU0EuJiN4RDtV
bml2ZXJzaXR5IG9mIENhbGlmb3JuaWEsIFNhbiBGcmFuY2lzY28sIFNhbiBGcmFuY2lzY28sIENB
IDk0MTE1LCBVU0EuJiN4RDtEZXBhcnRtZW50IG9mIEV4cGVyaW1lbnRhbCBSYWRpYXRpb24gT25j
b2xvZ3ksIFVuaXZlcnNpdHkgb2YgVGV4YXMgTUQgQW5kZXJzb24gQ2FuY2VyLCBIb3VzdG9uLCBU
WCA3NzAzMCwgVVNBLiYjeEQ7RGl2aXNpb24gb2YgT25jb2xvZ3ksIERlcGFydG1lbnQgb2YgTWVk
aWNpbmUsIFdhc2hpbmd0b24gVW5pdmVyc2l0eSwgU3QuIExvdWlzLCBNTyA2MzExMCwgVVNBOyBN
Y0Rvbm5lbGwgR2Vub21lIEluc3RpdHV0ZSwgV2FzaGluZ3RvbiBVbml2ZXJzaXR5LCBTdC4gTG91
aXMsIE1PIDYzMTEwLCBVU0E7IERlcGFydG1lbnQgb2YgR2VuZXRpY3MsIFdhc2hpbmd0b24gVW5p
dmVyc2l0eSwgU3QuIExvdWlzLCBNTyA2MzExMCwgVVNBOyBTaXRlbWFuIENhbmNlciBDZW50ZXIs
IFdhc2hpbmd0b24gVW5pdmVyc2l0eSwgU3QuIExvdWlzLCBNTyA2MzExMCwgVVNBLiYjeEQ7RGVw
YXJ0bWVudCBvZiBTeXN0ZW1zIEJpb2xvZ3ksIFVuaXZlcnNpdHkgb2YgVGV4YXMgTUQgQW5kZXJz
b24gQ2FuY2VyIENlbnRlciwgSG91c3RvbiwgVFggNzcwMzAsIFVTQS4mI3hEO0RlcGFydG1lbnRz
IG9mIFBhdGhvbG9neSAmYW1wOyBHZW5vbWUgU2NpZW5jZXMsIFVuaXZlcnNpdHkgb2YgV2FzaGlu
Z3RvbiwgU2VhdHRsZSwgV0EgOTgxOTUtNzcwNSwgVVNBLiBFbGVjdHJvbmljIGFkZHJlc3M6IG1v
bm5hdEB1Lndhc2hpbmd0b24uZWR1LiYjeEQ7VEVTQVJPIEluYy4sIFdhbHRoYW0sIE1BIDAyNDUx
LCBVU0EuIEVsZWN0cm9uaWMgYWRkcmVzczogeXhpYW9AZ2Vub3NwYWNlLmNvbS4mI3hEO0RlcGFy
dG1lbnQgb2YgSGVhbHRoIFNjaWVuY2VzIFJlc2VhcmNoLCBNYXlvIENsaW5pYyBDb2xsZWdlIG9m
IE1lZGljaW5lLCAyMDAgRmlyc3QgU3RyZWV0IFNXLCBSb2NoZXN0ZXIsIE1OIDU1OTA1LCBVU0E7
IERlcGFydG1lbnQgb2YgT2JzdGV0cmljcyBhbmQgR3luZWNvbG9neSwgTWF5byBDbGluaWMgQ29s
bGVnZSBvZiBNZWRpY2luZSwgMjAwIEZpcnN0IFN0cmVldCBTVywgUm9jaGVzdGVyLCBNTiA1NTkw
NSwgVVNBLiBFbGVjdHJvbmljIGFkZHJlc3M6IHdhbmcuY2hlbkBtYXlvLmVkdS48L2F1dGgtYWRk
cmVzcz48dGl0bGVzPjx0aXRsZT5HZW5vbWljIGFuZCBNb2xlY3VsYXIgTGFuZHNjYXBlIG9mIERO
QSBEYW1hZ2UgUmVwYWlyIERlZmljaWVuY3kgYWNyb3NzIFRoZSBDYW5jZXIgR2Vub21lIEF0bGFz
PC90aXRsZT48c2Vjb25kYXJ5LXRpdGxlPkNlbGwgUmVwPC9zZWNvbmRhcnktdGl0bGU+PC90aXRs
ZXM+PHBlcmlvZGljYWw+PGZ1bGwtdGl0bGU+Q2VsbCBSZXA8L2Z1bGwtdGl0bGU+PC9wZXJpb2Rp
Y2FsPjxwYWdlcz4yMzktMjU0LmU2PC9wYWdlcz48dm9sdW1lPjIzPC92b2x1bWU+PG51bWJlcj4x
PC9udW1iZXI+PGtleXdvcmRzPjxrZXl3b3JkPkNlbGwgTGluZSwgVHVtb3I8L2tleXdvcmQ+PGtl
eXdvcmQ+RE5BIERhbWFnZTwva2V5d29yZD48a2V5d29yZD5HZW5lIFNpbGVuY2luZzwva2V5d29y
ZD48a2V5d29yZD4qR2Vub21lLCBIdW1hbjwva2V5d29yZD48a2V5d29yZD5IdW1hbnM8L2tleXdv
cmQ+PGtleXdvcmQ+TG9zcyBvZiBIZXRlcm96eWdvc2l0eTwva2V5d29yZD48a2V5d29yZD5NYWNo
aW5lIExlYXJuaW5nPC9rZXl3b3JkPjxrZXl3b3JkPk11dGF0aW9uPC9rZXl3b3JkPjxrZXl3b3Jk
Pk5lb3BsYXNtcy9jbGFzc2lmaWNhdGlvbi8qZ2VuZXRpY3M8L2tleXdvcmQ+PGtleXdvcmQ+KlJl
Y29tYmluYXRpb25hbCBETkEgUmVwYWlyPC9rZXl3b3JkPjxrZXl3b3JkPlR1bW9yIFN1cHByZXNz
b3IgUHJvdGVpbnMvZ2VuZXRpY3MvbWV0YWJvbGlzbTwva2V5d29yZD48a2V5d29yZD5ETkEgZGFt
YWdlIGZvb3RwcmludHM8L2tleXdvcmQ+PGtleXdvcmQ+RE5BIGRhbWFnZSByZXBhaXI8L2tleXdv
cmQ+PGtleXdvcmQ+VGhlIENhbmNlciBHZW5vbWUgQXRsYXMgUGFuQ2FuQXRsYXMgcHJvamVjdDwv
a2V5d29yZD48a2V5d29yZD5lcGlnZW5ldGljIHNpbGVuY2luZzwva2V5d29yZD48a2V5d29yZD5p
bnRlZ3JhdGl2ZSBzdGF0aXN0aWNhbCBhbmFseXNpczwva2V5d29yZD48a2V5d29yZD5tdXRhdGlv
bmFsIHNpZ25hdHVyZXM8L2tleXdvcmQ+PGtleXdvcmQ+cHJvdGVpbiBzdHJ1Y3R1cmUgYW5hbHlz
aXM8L2tleXdvcmQ+PGtleXdvcmQ+c29tYXRpYyBjb3B5LW51bWJlciBhbHRlcmF0aW9uczwva2V5
d29yZD48a2V5d29yZD5zb21hdGljIG11dGF0aW9uczwva2V5d29yZD48L2tleXdvcmRzPjxkYXRl
cz48eWVhcj4yMDE4PC95ZWFyPjxwdWItZGF0ZXM+PGRhdGU+QXByIDM8L2RhdGU+PC9wdWItZGF0
ZXM+PC9kYXRlcz48YWNjZXNzaW9uLW51bT4yOTYxNzY2NDwvYWNjZXNzaW9uLW51bT48dXJscz48
L3VybHM+PGN1c3RvbTI+UE1DNTk2MTUwMzwvY3VzdG9tMj48Y3VzdG9tNj5OSUhNUzk2MjkwMjwv
Y3VzdG9tNj48ZWxlY3Ryb25pYy1yZXNvdXJjZS1udW0+MTAuMTAxNi9qLmNlbHJlcC4yMDE4LjAz
LjA3NjwvZWxlY3Ryb25pYy1yZXNvdXJjZS1udW0+PHJlbW90ZS1kYXRhYmFzZS1wcm92aWRlcj5O
TE08L3JlbW90ZS1kYXRhYmFzZS1wcm92aWRlcj48bGFuZ3VhZ2U+ZW5nPC9sYW5ndWFnZT48L3Jl
Y29yZD48L0NpdGU+PC9FbmROb3RlPn==
</w:fldData>
        </w:fldChar>
      </w:r>
      <w:r w:rsidR="004E1CF1">
        <w:rPr>
          <w:rFonts w:ascii="Times New Roman" w:hAnsi="Times New Roman" w:cs="Times New Roman"/>
          <w:sz w:val="24"/>
          <w:szCs w:val="24"/>
        </w:rPr>
        <w:instrText xml:space="preserve"> ADDIN EN.CITE.DATA </w:instrText>
      </w:r>
      <w:r w:rsidR="004E1CF1">
        <w:rPr>
          <w:rFonts w:ascii="Times New Roman" w:hAnsi="Times New Roman" w:cs="Times New Roman"/>
          <w:sz w:val="24"/>
          <w:szCs w:val="24"/>
        </w:rPr>
      </w:r>
      <w:r w:rsidR="004E1CF1">
        <w:rPr>
          <w:rFonts w:ascii="Times New Roman" w:hAnsi="Times New Roman" w:cs="Times New Roman"/>
          <w:sz w:val="24"/>
          <w:szCs w:val="24"/>
        </w:rPr>
        <w:fldChar w:fldCharType="end"/>
      </w:r>
      <w:r w:rsidRPr="004E1CF1">
        <w:rPr>
          <w:rFonts w:ascii="Times New Roman" w:hAnsi="Times New Roman" w:cs="Times New Roman"/>
          <w:sz w:val="24"/>
          <w:szCs w:val="24"/>
        </w:rPr>
      </w:r>
      <w:r w:rsidRPr="004E1CF1">
        <w:rPr>
          <w:rFonts w:ascii="Times New Roman" w:hAnsi="Times New Roman" w:cs="Times New Roman"/>
          <w:sz w:val="24"/>
          <w:szCs w:val="24"/>
        </w:rPr>
        <w:fldChar w:fldCharType="separate"/>
      </w:r>
      <w:r w:rsidR="004E1CF1" w:rsidRPr="004E1CF1">
        <w:rPr>
          <w:rFonts w:ascii="Times New Roman" w:hAnsi="Times New Roman" w:cs="Times New Roman"/>
          <w:noProof/>
          <w:sz w:val="24"/>
          <w:szCs w:val="24"/>
          <w:vertAlign w:val="superscript"/>
        </w:rPr>
        <w:t>3</w:t>
      </w:r>
      <w:r w:rsidRPr="004E1CF1">
        <w:rPr>
          <w:rFonts w:ascii="Times New Roman" w:hAnsi="Times New Roman" w:cs="Times New Roman"/>
          <w:sz w:val="24"/>
          <w:szCs w:val="24"/>
        </w:rPr>
        <w:fldChar w:fldCharType="end"/>
      </w:r>
      <w:r w:rsidRPr="004E1CF1">
        <w:rPr>
          <w:rFonts w:ascii="Times New Roman" w:hAnsi="Times New Roman" w:cs="Times New Roman"/>
          <w:sz w:val="24"/>
          <w:szCs w:val="24"/>
        </w:rPr>
        <w:t xml:space="preserve"> The immune-related pathways were selected according to </w:t>
      </w:r>
      <w:proofErr w:type="spellStart"/>
      <w:r w:rsidRPr="004E1CF1">
        <w:rPr>
          <w:rFonts w:ascii="Times New Roman" w:hAnsi="Times New Roman" w:cs="Times New Roman"/>
          <w:sz w:val="24"/>
          <w:szCs w:val="24"/>
        </w:rPr>
        <w:t>ImmPort</w:t>
      </w:r>
      <w:proofErr w:type="spellEnd"/>
      <w:r w:rsidRPr="004E1CF1">
        <w:rPr>
          <w:rFonts w:ascii="Times New Roman" w:hAnsi="Times New Roman" w:cs="Times New Roman"/>
          <w:sz w:val="24"/>
          <w:szCs w:val="24"/>
        </w:rPr>
        <w:t xml:space="preserve"> database. </w:t>
      </w:r>
    </w:p>
    <w:p w14:paraId="7D7FA9C1" w14:textId="77777777" w:rsidR="00D73605" w:rsidRPr="004E1CF1" w:rsidRDefault="00D73605" w:rsidP="00D73605">
      <w:pPr>
        <w:pStyle w:val="Heading2"/>
        <w:spacing w:before="0" w:after="0" w:line="360" w:lineRule="auto"/>
        <w:rPr>
          <w:rFonts w:cs="Times New Roman"/>
          <w:szCs w:val="24"/>
        </w:rPr>
      </w:pPr>
    </w:p>
    <w:p w14:paraId="25A05DC1" w14:textId="77777777" w:rsidR="00D73605" w:rsidRPr="004E1CF1" w:rsidRDefault="00D73605" w:rsidP="00D73605">
      <w:pPr>
        <w:pStyle w:val="Heading2"/>
        <w:spacing w:before="0" w:after="0" w:line="360" w:lineRule="auto"/>
        <w:rPr>
          <w:rFonts w:cs="Times New Roman"/>
          <w:szCs w:val="24"/>
        </w:rPr>
      </w:pPr>
      <w:r w:rsidRPr="004E1CF1">
        <w:rPr>
          <w:rFonts w:cs="Times New Roman"/>
          <w:szCs w:val="24"/>
        </w:rPr>
        <w:t>RNA sequencing (RNA-seq)</w:t>
      </w:r>
    </w:p>
    <w:p w14:paraId="14398CB5" w14:textId="025B8EB1" w:rsidR="00D73605" w:rsidRPr="004E1CF1" w:rsidRDefault="00D73605" w:rsidP="00D73605">
      <w:pPr>
        <w:spacing w:after="0" w:line="360" w:lineRule="auto"/>
        <w:rPr>
          <w:rFonts w:ascii="Times New Roman" w:hAnsi="Times New Roman" w:cs="Times New Roman"/>
          <w:sz w:val="24"/>
          <w:szCs w:val="24"/>
        </w:rPr>
      </w:pPr>
      <w:r w:rsidRPr="004E1CF1">
        <w:rPr>
          <w:rFonts w:ascii="Times New Roman" w:hAnsi="Times New Roman" w:cs="Times New Roman"/>
          <w:sz w:val="24"/>
          <w:szCs w:val="24"/>
        </w:rPr>
        <w:t>RNA extraction and sequencing were performed as previously described.</w:t>
      </w:r>
      <w:r w:rsidRPr="004E1CF1">
        <w:rPr>
          <w:rFonts w:ascii="Times New Roman" w:hAnsi="Times New Roman" w:cs="Times New Roman"/>
          <w:sz w:val="24"/>
          <w:szCs w:val="24"/>
        </w:rPr>
        <w:fldChar w:fldCharType="begin">
          <w:fldData xml:space="preserve">PEVuZE5vdGU+PENpdGU+PEF1dGhvcj5Eb25nPC9BdXRob3I+PFllYXI+MjAyMTwvWWVhcj48UmVj
TnVtPjI1PC9SZWNOdW0+PERpc3BsYXlUZXh0PjxzdHlsZSBmYWNlPSJzdXBlcnNjcmlwdCI+NDwv
c3R5bGU+PC9EaXNwbGF5VGV4dD48cmVjb3JkPjxyZWMtbnVtYmVyPjI1PC9yZWMtbnVtYmVyPjxm
b3JlaWduLWtleXM+PGtleSBhcHA9IkVOIiBkYi1pZD0iMDI5NTU5eGZxc3JweDllYXIwYXB4ZXZu
c3hhdnJ0ZndwOXB4IiB0aW1lc3RhbXA9IjE2ODkyNjUzNDUiPjI1PC9rZXk+PC9mb3JlaWduLWtl
eXM+PHJlZi10eXBlIG5hbWU9IkpvdXJuYWwgQXJ0aWNsZSI+MTc8L3JlZi10eXBlPjxjb250cmli
dXRvcnM+PGF1dGhvcnM+PGF1dGhvcj5Eb25nLCBNLjwvYXV0aG9yPjxhdXRob3I+U2hhbiwgQi48
L2F1dGhvcj48YXV0aG9yPkhhbiwgWC48L2F1dGhvcj48YXV0aG9yPlpoYW8sIFguPC9hdXRob3I+
PGF1dGhvcj5XYW5nLCBGLjwvYXV0aG9yPjxhdXRob3I+Wmh1LCBMLjwvYXV0aG9yPjxhdXRob3I+
T3UsIFEuPC9hdXRob3I+PGF1dGhvcj5NYSwgWC48L2F1dGhvcj48YXV0aG9yPlBhbiwgWS48L2F1
dGhvcj48L2F1dGhvcnM+PC9jb250cmlidXRvcnM+PGF1dGgtYWRkcmVzcz5EZXBhcnRtZW50IG9m
IE1lZGljYWwgT25jb2xvZ3ksIFRoZSBGaXJzdCBBZmZpbGlhdGVkIEhvc3BpdGFsIG9mIFVuaXZl
cnNpdHkgb2YgU2NpZW5jZSBhbmQgVGVjaG5vbG9neSBvZiBDaGluYSAoVVNUQyksIERpdmlzaW9u
IG9mIExpZmUgU2NpZW5jZXMgYW5kIE1lZGljaW5lLCBVbml2ZXJzaXR5IG9mIFNjaWVuY2UgYW5k
IFRlY2hub2xvZ3kgb2YgQ2hpbmEsIEhlZmVpLCBDaGluYS4mI3hEO0dlbmVzZWVxIFJlc2VhcmNo
IEluc3RpdHV0ZSwgTmFuamluZyBHZW5lc2VlcSBUZWNobm9sb2d5IEluYy4sIE5hbmppbmcsIENo
aW5hLiYjeEQ7RGVwYXJ0bWVudCBvZiBUaHlyb2lkIGFuZCBCcmVhc3QgU3VyZ2VyeSwgVGhlIEZp
cnN0IEFmZmlsaWF0ZWQgSG9zcGl0YWwgb2YgVW5pdmVyc2l0eSBvZiBTY2llbmNlIGFuZCBUZWNo
bm9sb2d5IG9mIENoaW5hIChVU1RDKSwgRGl2aXNpb24gb2YgTGlmZSBTY2llbmNlcyBhbmQgTWVk
aWNpbmUsIFVuaXZlcnNpdHkgb2YgU2NpZW5jZSBhbmQgVGVjaG5vbG9neSBvZiBDaGluYSwgSGVm
ZWksIENoaW5hLjwvYXV0aC1hZGRyZXNzPjx0aXRsZXM+PHRpdGxlPkJhc2VsaW5lIE11dGF0aW9u
cyBhbmQgVXAtUmVndWxhdGlvbiBvZiBQSTNLLUFLVCBQYXRod2F5IFNlcnZlIGFzIFBvdGVudGlh
bCBJbmRpY2F0b3JzIG9mIExhY2sgb2YgUmVzcG9uc2UgdG8gTmVvYWRqdXZhbnQgQ2hlbW90aGVy
YXB5IGluIFN0YWdlIElJL0lJSSBCcmVhc3QgQ2FuY2VyPC90aXRsZT48c2Vjb25kYXJ5LXRpdGxl
PkZyb250IE9uY29sPC9zZWNvbmRhcnktdGl0bGU+PC90aXRsZXM+PHBlcmlvZGljYWw+PGZ1bGwt
dGl0bGU+RnJvbnQgT25jb2w8L2Z1bGwtdGl0bGU+PC9wZXJpb2RpY2FsPjxwYWdlcz43ODQ5ODU8
L3BhZ2VzPjx2b2x1bWU+MTE8L3ZvbHVtZT48ZWRpdGlvbj4yMDIyMDQwNDwvZWRpdGlvbj48a2V5
d29yZHM+PGtleXdvcmQ+UEkzSy1BS1QgcGF0aHdheTwva2V5d29yZD48a2V5d29yZD5QSUszQ0Eg
bXV0YXRpb25zPC9rZXl3b3JkPjxrZXl3b3JkPm5lb2FkanV2YW50IGNoZW1vdGhlcmFweSAoTkFD
KTwva2V5d29yZD48a2V5d29yZD5wYXRob2xvZ2ljIGNvbXBsZXRlIHJlc3BvbnNlIChwQ1IpPC9r
ZXl3b3JkPjxrZXl3b3JkPnN0YWdlIElJL0lJSSBicmVhc3QgY2FuY2VyIChCQyk8L2tleXdvcmQ+
PC9rZXl3b3Jkcz48ZGF0ZXM+PHllYXI+MjAyMTwveWVhcj48L2RhdGVzPjxpc2JuPjIyMzQtOTQz
WCAoUHJpbnQpJiN4RDsyMjM0LTk0M3g8L2lzYm4+PGFjY2Vzc2lvbi1udW0+MzU0ODA2OTk8L2Fj
Y2Vzc2lvbi1udW0+PHVybHM+PC91cmxzPjxjdXN0b20xPlhaLCBGVywgTFosIGFuZCBRTyBhcmUg
ZW1wbG95ZWVzIG9mIE5hbmppbmcgR2VuZXNlZXEgVGVjaG5vbG9neSBJbmMuLCBDaGluYS4gVGhl
IHJlbWFpbmluZyBhdXRob3JzIGRlY2xhcmUgdGhhdCB0aGUgcmVzZWFyY2ggd2FzIGNvbmR1Y3Rl
ZCBpbiB0aGUgYWJzZW5jZSBvZiBhbnkgY29tbWVyY2lhbCBvciBmaW5hbmNpYWwgcmVsYXRpb25z
aGlwcyB0aGF0IGNvdWxkIGJlIGNvbnN0cnVlZCBhcyBhIHBvdGVudGlhbCBjb25mbGljdCBvZiBp
bnRlcmVzdC48L2N1c3RvbTE+PGN1c3RvbTI+UE1DOTAzNjk1NjwvY3VzdG9tMj48ZWxlY3Ryb25p
Yy1yZXNvdXJjZS1udW0+MTAuMzM4OS9mb25jLjIwMjEuNzg0OTg1PC9lbGVjdHJvbmljLXJlc291
cmNlLW51bT48cmVtb3RlLWRhdGFiYXNlLXByb3ZpZGVyPk5MTTwvcmVtb3RlLWRhdGFiYXNlLXBy
b3ZpZGVyPjxsYW5ndWFnZT5lbmc8L2xhbmd1YWdlPjwvcmVjb3JkPjwvQ2l0ZT48L0VuZE5vdGU+
</w:fldData>
        </w:fldChar>
      </w:r>
      <w:r w:rsidR="004E1CF1">
        <w:rPr>
          <w:rFonts w:ascii="Times New Roman" w:hAnsi="Times New Roman" w:cs="Times New Roman"/>
          <w:sz w:val="24"/>
          <w:szCs w:val="24"/>
        </w:rPr>
        <w:instrText xml:space="preserve"> ADDIN EN.CITE </w:instrText>
      </w:r>
      <w:r w:rsidR="004E1CF1">
        <w:rPr>
          <w:rFonts w:ascii="Times New Roman" w:hAnsi="Times New Roman" w:cs="Times New Roman"/>
          <w:sz w:val="24"/>
          <w:szCs w:val="24"/>
        </w:rPr>
        <w:fldChar w:fldCharType="begin">
          <w:fldData xml:space="preserve">PEVuZE5vdGU+PENpdGU+PEF1dGhvcj5Eb25nPC9BdXRob3I+PFllYXI+MjAyMTwvWWVhcj48UmVj
TnVtPjI1PC9SZWNOdW0+PERpc3BsYXlUZXh0PjxzdHlsZSBmYWNlPSJzdXBlcnNjcmlwdCI+NDwv
c3R5bGU+PC9EaXNwbGF5VGV4dD48cmVjb3JkPjxyZWMtbnVtYmVyPjI1PC9yZWMtbnVtYmVyPjxm
b3JlaWduLWtleXM+PGtleSBhcHA9IkVOIiBkYi1pZD0iMDI5NTU5eGZxc3JweDllYXIwYXB4ZXZu
c3hhdnJ0ZndwOXB4IiB0aW1lc3RhbXA9IjE2ODkyNjUzNDUiPjI1PC9rZXk+PC9mb3JlaWduLWtl
eXM+PHJlZi10eXBlIG5hbWU9IkpvdXJuYWwgQXJ0aWNsZSI+MTc8L3JlZi10eXBlPjxjb250cmli
dXRvcnM+PGF1dGhvcnM+PGF1dGhvcj5Eb25nLCBNLjwvYXV0aG9yPjxhdXRob3I+U2hhbiwgQi48
L2F1dGhvcj48YXV0aG9yPkhhbiwgWC48L2F1dGhvcj48YXV0aG9yPlpoYW8sIFguPC9hdXRob3I+
PGF1dGhvcj5XYW5nLCBGLjwvYXV0aG9yPjxhdXRob3I+Wmh1LCBMLjwvYXV0aG9yPjxhdXRob3I+
T3UsIFEuPC9hdXRob3I+PGF1dGhvcj5NYSwgWC48L2F1dGhvcj48YXV0aG9yPlBhbiwgWS48L2F1
dGhvcj48L2F1dGhvcnM+PC9jb250cmlidXRvcnM+PGF1dGgtYWRkcmVzcz5EZXBhcnRtZW50IG9m
IE1lZGljYWwgT25jb2xvZ3ksIFRoZSBGaXJzdCBBZmZpbGlhdGVkIEhvc3BpdGFsIG9mIFVuaXZl
cnNpdHkgb2YgU2NpZW5jZSBhbmQgVGVjaG5vbG9neSBvZiBDaGluYSAoVVNUQyksIERpdmlzaW9u
IG9mIExpZmUgU2NpZW5jZXMgYW5kIE1lZGljaW5lLCBVbml2ZXJzaXR5IG9mIFNjaWVuY2UgYW5k
IFRlY2hub2xvZ3kgb2YgQ2hpbmEsIEhlZmVpLCBDaGluYS4mI3hEO0dlbmVzZWVxIFJlc2VhcmNo
IEluc3RpdHV0ZSwgTmFuamluZyBHZW5lc2VlcSBUZWNobm9sb2d5IEluYy4sIE5hbmppbmcsIENo
aW5hLiYjeEQ7RGVwYXJ0bWVudCBvZiBUaHlyb2lkIGFuZCBCcmVhc3QgU3VyZ2VyeSwgVGhlIEZp
cnN0IEFmZmlsaWF0ZWQgSG9zcGl0YWwgb2YgVW5pdmVyc2l0eSBvZiBTY2llbmNlIGFuZCBUZWNo
bm9sb2d5IG9mIENoaW5hIChVU1RDKSwgRGl2aXNpb24gb2YgTGlmZSBTY2llbmNlcyBhbmQgTWVk
aWNpbmUsIFVuaXZlcnNpdHkgb2YgU2NpZW5jZSBhbmQgVGVjaG5vbG9neSBvZiBDaGluYSwgSGVm
ZWksIENoaW5hLjwvYXV0aC1hZGRyZXNzPjx0aXRsZXM+PHRpdGxlPkJhc2VsaW5lIE11dGF0aW9u
cyBhbmQgVXAtUmVndWxhdGlvbiBvZiBQSTNLLUFLVCBQYXRod2F5IFNlcnZlIGFzIFBvdGVudGlh
bCBJbmRpY2F0b3JzIG9mIExhY2sgb2YgUmVzcG9uc2UgdG8gTmVvYWRqdXZhbnQgQ2hlbW90aGVy
YXB5IGluIFN0YWdlIElJL0lJSSBCcmVhc3QgQ2FuY2VyPC90aXRsZT48c2Vjb25kYXJ5LXRpdGxl
PkZyb250IE9uY29sPC9zZWNvbmRhcnktdGl0bGU+PC90aXRsZXM+PHBlcmlvZGljYWw+PGZ1bGwt
dGl0bGU+RnJvbnQgT25jb2w8L2Z1bGwtdGl0bGU+PC9wZXJpb2RpY2FsPjxwYWdlcz43ODQ5ODU8
L3BhZ2VzPjx2b2x1bWU+MTE8L3ZvbHVtZT48ZWRpdGlvbj4yMDIyMDQwNDwvZWRpdGlvbj48a2V5
d29yZHM+PGtleXdvcmQ+UEkzSy1BS1QgcGF0aHdheTwva2V5d29yZD48a2V5d29yZD5QSUszQ0Eg
bXV0YXRpb25zPC9rZXl3b3JkPjxrZXl3b3JkPm5lb2FkanV2YW50IGNoZW1vdGhlcmFweSAoTkFD
KTwva2V5d29yZD48a2V5d29yZD5wYXRob2xvZ2ljIGNvbXBsZXRlIHJlc3BvbnNlIChwQ1IpPC9r
ZXl3b3JkPjxrZXl3b3JkPnN0YWdlIElJL0lJSSBicmVhc3QgY2FuY2VyIChCQyk8L2tleXdvcmQ+
PC9rZXl3b3Jkcz48ZGF0ZXM+PHllYXI+MjAyMTwveWVhcj48L2RhdGVzPjxpc2JuPjIyMzQtOTQz
WCAoUHJpbnQpJiN4RDsyMjM0LTk0M3g8L2lzYm4+PGFjY2Vzc2lvbi1udW0+MzU0ODA2OTk8L2Fj
Y2Vzc2lvbi1udW0+PHVybHM+PC91cmxzPjxjdXN0b20xPlhaLCBGVywgTFosIGFuZCBRTyBhcmUg
ZW1wbG95ZWVzIG9mIE5hbmppbmcgR2VuZXNlZXEgVGVjaG5vbG9neSBJbmMuLCBDaGluYS4gVGhl
IHJlbWFpbmluZyBhdXRob3JzIGRlY2xhcmUgdGhhdCB0aGUgcmVzZWFyY2ggd2FzIGNvbmR1Y3Rl
ZCBpbiB0aGUgYWJzZW5jZSBvZiBhbnkgY29tbWVyY2lhbCBvciBmaW5hbmNpYWwgcmVsYXRpb25z
aGlwcyB0aGF0IGNvdWxkIGJlIGNvbnN0cnVlZCBhcyBhIHBvdGVudGlhbCBjb25mbGljdCBvZiBp
bnRlcmVzdC48L2N1c3RvbTE+PGN1c3RvbTI+UE1DOTAzNjk1NjwvY3VzdG9tMj48ZWxlY3Ryb25p
Yy1yZXNvdXJjZS1udW0+MTAuMzM4OS9mb25jLjIwMjEuNzg0OTg1PC9lbGVjdHJvbmljLXJlc291
cmNlLW51bT48cmVtb3RlLWRhdGFiYXNlLXByb3ZpZGVyPk5MTTwvcmVtb3RlLWRhdGFiYXNlLXBy
b3ZpZGVyPjxsYW5ndWFnZT5lbmc8L2xhbmd1YWdlPjwvcmVjb3JkPjwvQ2l0ZT48L0VuZE5vdGU+
</w:fldData>
        </w:fldChar>
      </w:r>
      <w:r w:rsidR="004E1CF1">
        <w:rPr>
          <w:rFonts w:ascii="Times New Roman" w:hAnsi="Times New Roman" w:cs="Times New Roman"/>
          <w:sz w:val="24"/>
          <w:szCs w:val="24"/>
        </w:rPr>
        <w:instrText xml:space="preserve"> ADDIN EN.CITE.DATA </w:instrText>
      </w:r>
      <w:r w:rsidR="004E1CF1">
        <w:rPr>
          <w:rFonts w:ascii="Times New Roman" w:hAnsi="Times New Roman" w:cs="Times New Roman"/>
          <w:sz w:val="24"/>
          <w:szCs w:val="24"/>
        </w:rPr>
      </w:r>
      <w:r w:rsidR="004E1CF1">
        <w:rPr>
          <w:rFonts w:ascii="Times New Roman" w:hAnsi="Times New Roman" w:cs="Times New Roman"/>
          <w:sz w:val="24"/>
          <w:szCs w:val="24"/>
        </w:rPr>
        <w:fldChar w:fldCharType="end"/>
      </w:r>
      <w:r w:rsidRPr="004E1CF1">
        <w:rPr>
          <w:rFonts w:ascii="Times New Roman" w:hAnsi="Times New Roman" w:cs="Times New Roman"/>
          <w:sz w:val="24"/>
          <w:szCs w:val="24"/>
        </w:rPr>
      </w:r>
      <w:r w:rsidRPr="004E1CF1">
        <w:rPr>
          <w:rFonts w:ascii="Times New Roman" w:hAnsi="Times New Roman" w:cs="Times New Roman"/>
          <w:sz w:val="24"/>
          <w:szCs w:val="24"/>
        </w:rPr>
        <w:fldChar w:fldCharType="separate"/>
      </w:r>
      <w:r w:rsidR="004E1CF1" w:rsidRPr="004E1CF1">
        <w:rPr>
          <w:rFonts w:ascii="Times New Roman" w:hAnsi="Times New Roman" w:cs="Times New Roman"/>
          <w:noProof/>
          <w:sz w:val="24"/>
          <w:szCs w:val="24"/>
          <w:vertAlign w:val="superscript"/>
        </w:rPr>
        <w:t>4</w:t>
      </w:r>
      <w:r w:rsidRPr="004E1CF1">
        <w:rPr>
          <w:rFonts w:ascii="Times New Roman" w:hAnsi="Times New Roman" w:cs="Times New Roman"/>
          <w:sz w:val="24"/>
          <w:szCs w:val="24"/>
        </w:rPr>
        <w:fldChar w:fldCharType="end"/>
      </w:r>
      <w:r w:rsidRPr="004E1CF1">
        <w:rPr>
          <w:rFonts w:ascii="Times New Roman" w:hAnsi="Times New Roman" w:cs="Times New Roman"/>
          <w:sz w:val="24"/>
          <w:szCs w:val="24"/>
        </w:rPr>
        <w:t xml:space="preserve"> In brief, total RNA was extracted from FFPE tumor samples using the RNeasy FFPE Kit (QIAGEN) and quantified using a Bioanalyzer 2100 (Agilent Technologies). Ribosomal RNA and residual genomic DNA were removed using </w:t>
      </w:r>
      <w:proofErr w:type="spellStart"/>
      <w:r w:rsidRPr="004E1CF1">
        <w:rPr>
          <w:rFonts w:ascii="Times New Roman" w:hAnsi="Times New Roman" w:cs="Times New Roman"/>
          <w:sz w:val="24"/>
          <w:szCs w:val="24"/>
        </w:rPr>
        <w:t>Rnase</w:t>
      </w:r>
      <w:proofErr w:type="spellEnd"/>
      <w:r w:rsidRPr="004E1CF1">
        <w:rPr>
          <w:rFonts w:ascii="Times New Roman" w:hAnsi="Times New Roman" w:cs="Times New Roman"/>
          <w:sz w:val="24"/>
          <w:szCs w:val="24"/>
        </w:rPr>
        <w:t xml:space="preserve"> H and DNase digestion, respectively. Sequencing libraries were prepared using the KAPA Stranded RNA-Seq Library Preparation Kit with </w:t>
      </w:r>
      <w:proofErr w:type="spellStart"/>
      <w:r w:rsidRPr="004E1CF1">
        <w:rPr>
          <w:rFonts w:ascii="Times New Roman" w:hAnsi="Times New Roman" w:cs="Times New Roman"/>
          <w:sz w:val="24"/>
          <w:szCs w:val="24"/>
        </w:rPr>
        <w:t>RiboErase</w:t>
      </w:r>
      <w:proofErr w:type="spellEnd"/>
      <w:r w:rsidRPr="004E1CF1">
        <w:rPr>
          <w:rFonts w:ascii="Times New Roman" w:hAnsi="Times New Roman" w:cs="Times New Roman"/>
          <w:sz w:val="24"/>
          <w:szCs w:val="24"/>
        </w:rPr>
        <w:t xml:space="preserve"> (HMR) (KAPA Biosystems). Libraries were qualified using the Agilent High Sensitivity DNA kit on a Bioanalyzer 2100 (Agilent Technologies) and subsequently sequenced to a depth of 30 million reads on an Illumina </w:t>
      </w:r>
      <w:proofErr w:type="spellStart"/>
      <w:r w:rsidRPr="004E1CF1">
        <w:rPr>
          <w:rFonts w:ascii="Times New Roman" w:hAnsi="Times New Roman" w:cs="Times New Roman"/>
          <w:sz w:val="24"/>
          <w:szCs w:val="24"/>
        </w:rPr>
        <w:t>HiSeq</w:t>
      </w:r>
      <w:proofErr w:type="spellEnd"/>
      <w:r w:rsidRPr="004E1CF1">
        <w:rPr>
          <w:rFonts w:ascii="Times New Roman" w:hAnsi="Times New Roman" w:cs="Times New Roman"/>
          <w:sz w:val="24"/>
          <w:szCs w:val="24"/>
        </w:rPr>
        <w:t xml:space="preserve"> NGS platform (Illumina). </w:t>
      </w:r>
    </w:p>
    <w:p w14:paraId="7ED7BC30" w14:textId="77777777" w:rsidR="00D73605" w:rsidRPr="004E1CF1" w:rsidRDefault="00D73605" w:rsidP="00D73605">
      <w:pPr>
        <w:pStyle w:val="Heading2"/>
        <w:spacing w:before="0" w:after="0" w:line="360" w:lineRule="auto"/>
        <w:rPr>
          <w:rFonts w:cs="Times New Roman"/>
          <w:szCs w:val="24"/>
        </w:rPr>
      </w:pPr>
    </w:p>
    <w:p w14:paraId="355B85BC" w14:textId="77777777" w:rsidR="00D73605" w:rsidRPr="004E1CF1" w:rsidRDefault="00D73605" w:rsidP="00D73605">
      <w:pPr>
        <w:pStyle w:val="Heading2"/>
        <w:spacing w:before="0" w:after="0" w:line="360" w:lineRule="auto"/>
        <w:rPr>
          <w:rFonts w:cs="Times New Roman"/>
          <w:szCs w:val="24"/>
        </w:rPr>
      </w:pPr>
      <w:r w:rsidRPr="004E1CF1">
        <w:rPr>
          <w:rFonts w:cs="Times New Roman"/>
          <w:szCs w:val="24"/>
        </w:rPr>
        <w:t>Gene expression and pathway analysis</w:t>
      </w:r>
    </w:p>
    <w:p w14:paraId="1326405C" w14:textId="4BC0F81C" w:rsidR="00D73605" w:rsidRPr="004E1CF1" w:rsidRDefault="00D73605" w:rsidP="00D73605">
      <w:pPr>
        <w:spacing w:after="0" w:line="360" w:lineRule="auto"/>
        <w:rPr>
          <w:rFonts w:ascii="Times New Roman" w:hAnsi="Times New Roman" w:cs="Times New Roman"/>
          <w:sz w:val="24"/>
          <w:szCs w:val="24"/>
        </w:rPr>
      </w:pPr>
      <w:proofErr w:type="spellStart"/>
      <w:r w:rsidRPr="004E1CF1">
        <w:rPr>
          <w:rFonts w:ascii="Times New Roman" w:hAnsi="Times New Roman" w:cs="Times New Roman"/>
          <w:sz w:val="24"/>
          <w:szCs w:val="24"/>
        </w:rPr>
        <w:t>Basecalling</w:t>
      </w:r>
      <w:proofErr w:type="spellEnd"/>
      <w:r w:rsidRPr="004E1CF1">
        <w:rPr>
          <w:rFonts w:ascii="Times New Roman" w:hAnsi="Times New Roman" w:cs="Times New Roman"/>
          <w:sz w:val="24"/>
          <w:szCs w:val="24"/>
        </w:rPr>
        <w:t xml:space="preserve"> was performed on Illumina bcl2Fastq software (v2.19.0.316) to generate sequence reads in FASTQ format. Sequences were trimmed using </w:t>
      </w:r>
      <w:proofErr w:type="spellStart"/>
      <w:r w:rsidRPr="004E1CF1">
        <w:rPr>
          <w:rFonts w:ascii="Times New Roman" w:hAnsi="Times New Roman" w:cs="Times New Roman"/>
          <w:sz w:val="24"/>
          <w:szCs w:val="24"/>
        </w:rPr>
        <w:t>Trimmomatic</w:t>
      </w:r>
      <w:proofErr w:type="spellEnd"/>
      <w:r w:rsidRPr="004E1CF1">
        <w:rPr>
          <w:rFonts w:ascii="Times New Roman" w:hAnsi="Times New Roman" w:cs="Times New Roman"/>
          <w:sz w:val="24"/>
          <w:szCs w:val="24"/>
        </w:rPr>
        <w:t xml:space="preserve"> software (v0.36) prior to assembly.</w:t>
      </w:r>
      <w:r w:rsidRPr="004E1CF1">
        <w:rPr>
          <w:rFonts w:ascii="Times New Roman" w:hAnsi="Times New Roman" w:cs="Times New Roman"/>
          <w:sz w:val="24"/>
          <w:szCs w:val="24"/>
        </w:rPr>
        <w:fldChar w:fldCharType="begin">
          <w:fldData xml:space="preserve">PEVuZE5vdGU+PENpdGU+PEF1dGhvcj5Cb2xnZXI8L0F1dGhvcj48WWVhcj4yMDE0PC9ZZWFyPjxS
ZWNOdW0+MjM8L1JlY051bT48RGlzcGxheVRleHQ+PHN0eWxlIGZhY2U9InN1cGVyc2NyaXB0Ij41
PC9zdHlsZT48L0Rpc3BsYXlUZXh0PjxyZWNvcmQ+PHJlYy1udW1iZXI+MjM8L3JlYy1udW1iZXI+
PGZvcmVpZ24ta2V5cz48a2V5IGFwcD0iRU4iIGRiLWlkPSIwMjk1NTl4ZnFzcnB4OWVhcjBhcHhl
dm5zeGF2cnRmd3A5cHgiIHRpbWVzdGFtcD0iMTY4OTI2NTA2NCI+MjM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cO8
aGxlbmJlcmcgMSwgMTQ0NzYgR29sbSxJbnN0aXR1dCBmw7xyIEJpb2xvZ2llIEksIFJXVEggQWFj
aGVuLCBXb3JyaW5nZXIgV2VnIDMsIDUyMDc0IEFhY2hlbiBhbmQgSW5zdGl0dXRlIG9mIEJpby0g
YW5kIEdlb3NjaWVuY2VzOiBQbGFudCBTY2llbmNlcywgRm9yc2NodW5nc3plbnRydW0gSsO8bGlj
aCwgTGVvLUJyYW5kdC1TdHJhw59lLCA1MjQyNSBKw7xsaWNoLCBHZXJtYW55RGVwYXJ0bWVudCBN
ZXRhYm9saWMgTmV0d29ya3MsIE1heCBQbGFuY2sgSW5zdGl0dXRlIG9mIE1vbGVjdWxhciBQbGFu
dCBQaHlzaW9sb2d5LCBBbSBNw7xobGVuYmVyZyAxLCAxNDQ3NiBHb2xtLEluc3RpdHV0IGbDvHIg
QmlvbG9naWUgSSwgUldUSCBBYWNoZW4sIFdvcnJpbmdlciBXZWcgMywgNTIwNzQgQWFjaGVuIGFu
ZCBJbnN0aXR1dGUgb2YgQmlvLSBhbmQgR2Vvc2NpZW5jZXM6IFBsYW50IFNjaWVuY2VzLCBGb3Jz
Y2h1bmdzemVudHJ1bSBKw7xsaWNoLCBMZW8tQnJhbmR0LVN0cmHDn2UsIDUyNDI1IErDvGxpY2gs
IEdlcm1hbnkuJiN4RDtEZXBhcnRtZW50IE1ldGFib2xpYyBOZXR3b3JrcywgTWF4IFBsYW5jayBJ
bnN0aXR1dGUgb2YgTW9sZWN1bGFyIFBsYW50IFBoeXNpb2xvZ3ksIEFtIE3DvGhsZW5iZXJnIDEs
IDE0NDc2IEdvbG0sSW5zdGl0dXQgZsO8ciBCaW9sb2dpZSBJLCBSV1RIIEFhY2hlbiwgV29ycmlu
Z2VyIFdlZyAzLCA1MjA3NCBBYWNoZW4gYW5kIEluc3RpdHV0ZSBvZiBCaW8tIGFuZCBHZW9zY2ll
bmNlczogUGxhbnQgU2NpZW5jZXMsIEZvcnNjaHVuZ3N6ZW50cnVtIErDvGxpY2gsIExlby1CcmFu
ZHQtU3RyYcOfZSwgNTI0MjUgSsO8bGljaCwgR2VybWFueS48L2F1dGgtYWRkcmVzcz48dGl0bGVz
Pjx0aXRsZT5UcmltbW9tYXRpYzogYSBmbGV4aWJsZSB0cmltbWVyIGZvciBJbGx1bWluYSBzZXF1
ZW5jZSBkYXRhPC90aXRsZT48c2Vjb25kYXJ5LXRpdGxlPkJpb2luZm9ybWF0aWNzPC9zZWNvbmRh
cnktdGl0bGU+PC90aXRsZXM+PHBlcmlvZGljYWw+PGZ1bGwtdGl0bGU+QmlvaW5mb3JtYXRpY3M8
L2Z1bGwtdGl0bGU+PC9wZXJpb2RpY2FsPjxwYWdlcz4yMTE0LTIwPC9wYWdlcz48dm9sdW1lPjMw
PC92b2x1bWU+PG51bWJlcj4xNTwvbnVtYmVyPjxlZGl0aW9uPjIwMTQwNDAxPC9lZGl0aW9uPjxr
ZXl3b3Jkcz48a2V5d29yZD5Db21wdXRhdGlvbmFsIEJpb2xvZ3k8L2tleXdvcmQ+PGtleXdvcmQ+
RGF0YWJhc2VzLCBHZW5ldGljPC9rZXl3b3JkPjxrZXl3b3JkPkhpZ2gtVGhyb3VnaHB1dCBOdWNs
ZW90aWRlIFNlcXVlbmNpbmcvKm1ldGhvZHM8L2tleXdvcmQ+PGtleXdvcmQ+KlNvZnR3YXJlPC9r
ZXl3b3JkPjwva2V5d29yZHM+PGRhdGVzPjx5ZWFyPjIwMTQ8L3llYXI+PHB1Yi1kYXRlcz48ZGF0
ZT5BdWcgMTwvZGF0ZT48L3B1Yi1kYXRlcz48L2RhdGVzPjxpc2JuPjEzNjctNDgwMyAoUHJpbnQp
JiN4RDsxMzY3LTQ4MDM8L2lzYm4+PGFjY2Vzc2lvbi1udW0+MjQ2OTU0MDQ8L2FjY2Vzc2lvbi1u
dW0+PHVybHM+PC91cmxzPjxjdXN0b20yPlBNQzQxMDM1OTA8L2N1c3RvbTI+PGVsZWN0cm9uaWMt
cmVzb3VyY2UtbnVtPjEwLjEwOTMvYmlvaW5mb3JtYXRpY3MvYnR1MTcwPC9lbGVjdHJvbmljLXJl
c291cmNlLW51bT48cmVtb3RlLWRhdGFiYXNlLXByb3ZpZGVyPk5MTTwvcmVtb3RlLWRhdGFiYXNl
LXByb3ZpZGVyPjxsYW5ndWFnZT5lbmc8L2xhbmd1YWdlPjwvcmVjb3JkPjwvQ2l0ZT48L0VuZE5v
dGU+AG==
</w:fldData>
        </w:fldChar>
      </w:r>
      <w:r w:rsidR="004E1CF1">
        <w:rPr>
          <w:rFonts w:ascii="Times New Roman" w:hAnsi="Times New Roman" w:cs="Times New Roman"/>
          <w:sz w:val="24"/>
          <w:szCs w:val="24"/>
        </w:rPr>
        <w:instrText xml:space="preserve"> ADDIN EN.CITE </w:instrText>
      </w:r>
      <w:r w:rsidR="004E1CF1">
        <w:rPr>
          <w:rFonts w:ascii="Times New Roman" w:hAnsi="Times New Roman" w:cs="Times New Roman"/>
          <w:sz w:val="24"/>
          <w:szCs w:val="24"/>
        </w:rPr>
        <w:fldChar w:fldCharType="begin">
          <w:fldData xml:space="preserve">PEVuZE5vdGU+PENpdGU+PEF1dGhvcj5Cb2xnZXI8L0F1dGhvcj48WWVhcj4yMDE0PC9ZZWFyPjxS
ZWNOdW0+MjM8L1JlY051bT48RGlzcGxheVRleHQ+PHN0eWxlIGZhY2U9InN1cGVyc2NyaXB0Ij41
PC9zdHlsZT48L0Rpc3BsYXlUZXh0PjxyZWNvcmQ+PHJlYy1udW1iZXI+MjM8L3JlYy1udW1iZXI+
PGZvcmVpZ24ta2V5cz48a2V5IGFwcD0iRU4iIGRiLWlkPSIwMjk1NTl4ZnFzcnB4OWVhcjBhcHhl
dm5zeGF2cnRmd3A5cHgiIHRpbWVzdGFtcD0iMTY4OTI2NTA2NCI+MjM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cO8
aGxlbmJlcmcgMSwgMTQ0NzYgR29sbSxJbnN0aXR1dCBmw7xyIEJpb2xvZ2llIEksIFJXVEggQWFj
aGVuLCBXb3JyaW5nZXIgV2VnIDMsIDUyMDc0IEFhY2hlbiBhbmQgSW5zdGl0dXRlIG9mIEJpby0g
YW5kIEdlb3NjaWVuY2VzOiBQbGFudCBTY2llbmNlcywgRm9yc2NodW5nc3plbnRydW0gSsO8bGlj
aCwgTGVvLUJyYW5kdC1TdHJhw59lLCA1MjQyNSBKw7xsaWNoLCBHZXJtYW55RGVwYXJ0bWVudCBN
ZXRhYm9saWMgTmV0d29ya3MsIE1heCBQbGFuY2sgSW5zdGl0dXRlIG9mIE1vbGVjdWxhciBQbGFu
dCBQaHlzaW9sb2d5LCBBbSBNw7xobGVuYmVyZyAxLCAxNDQ3NiBHb2xtLEluc3RpdHV0IGbDvHIg
QmlvbG9naWUgSSwgUldUSCBBYWNoZW4sIFdvcnJpbmdlciBXZWcgMywgNTIwNzQgQWFjaGVuIGFu
ZCBJbnN0aXR1dGUgb2YgQmlvLSBhbmQgR2Vvc2NpZW5jZXM6IFBsYW50IFNjaWVuY2VzLCBGb3Jz
Y2h1bmdzemVudHJ1bSBKw7xsaWNoLCBMZW8tQnJhbmR0LVN0cmHDn2UsIDUyNDI1IErDvGxpY2gs
IEdlcm1hbnkuJiN4RDtEZXBhcnRtZW50IE1ldGFib2xpYyBOZXR3b3JrcywgTWF4IFBsYW5jayBJ
bnN0aXR1dGUgb2YgTW9sZWN1bGFyIFBsYW50IFBoeXNpb2xvZ3ksIEFtIE3DvGhsZW5iZXJnIDEs
IDE0NDc2IEdvbG0sSW5zdGl0dXQgZsO8ciBCaW9sb2dpZSBJLCBSV1RIIEFhY2hlbiwgV29ycmlu
Z2VyIFdlZyAzLCA1MjA3NCBBYWNoZW4gYW5kIEluc3RpdHV0ZSBvZiBCaW8tIGFuZCBHZW9zY2ll
bmNlczogUGxhbnQgU2NpZW5jZXMsIEZvcnNjaHVuZ3N6ZW50cnVtIErDvGxpY2gsIExlby1CcmFu
ZHQtU3RyYcOfZSwgNTI0MjUgSsO8bGljaCwgR2VybWFueS48L2F1dGgtYWRkcmVzcz48dGl0bGVz
Pjx0aXRsZT5UcmltbW9tYXRpYzogYSBmbGV4aWJsZSB0cmltbWVyIGZvciBJbGx1bWluYSBzZXF1
ZW5jZSBkYXRhPC90aXRsZT48c2Vjb25kYXJ5LXRpdGxlPkJpb2luZm9ybWF0aWNzPC9zZWNvbmRh
cnktdGl0bGU+PC90aXRsZXM+PHBlcmlvZGljYWw+PGZ1bGwtdGl0bGU+QmlvaW5mb3JtYXRpY3M8
L2Z1bGwtdGl0bGU+PC9wZXJpb2RpY2FsPjxwYWdlcz4yMTE0LTIwPC9wYWdlcz48dm9sdW1lPjMw
PC92b2x1bWU+PG51bWJlcj4xNTwvbnVtYmVyPjxlZGl0aW9uPjIwMTQwNDAxPC9lZGl0aW9uPjxr
ZXl3b3Jkcz48a2V5d29yZD5Db21wdXRhdGlvbmFsIEJpb2xvZ3k8L2tleXdvcmQ+PGtleXdvcmQ+
RGF0YWJhc2VzLCBHZW5ldGljPC9rZXl3b3JkPjxrZXl3b3JkPkhpZ2gtVGhyb3VnaHB1dCBOdWNs
ZW90aWRlIFNlcXVlbmNpbmcvKm1ldGhvZHM8L2tleXdvcmQ+PGtleXdvcmQ+KlNvZnR3YXJlPC9r
ZXl3b3JkPjwva2V5d29yZHM+PGRhdGVzPjx5ZWFyPjIwMTQ8L3llYXI+PHB1Yi1kYXRlcz48ZGF0
ZT5BdWcgMTwvZGF0ZT48L3B1Yi1kYXRlcz48L2RhdGVzPjxpc2JuPjEzNjctNDgwMyAoUHJpbnQp
JiN4RDsxMzY3LTQ4MDM8L2lzYm4+PGFjY2Vzc2lvbi1udW0+MjQ2OTU0MDQ8L2FjY2Vzc2lvbi1u
dW0+PHVybHM+PC91cmxzPjxjdXN0b20yPlBNQzQxMDM1OTA8L2N1c3RvbTI+PGVsZWN0cm9uaWMt
cmVzb3VyY2UtbnVtPjEwLjEwOTMvYmlvaW5mb3JtYXRpY3MvYnR1MTcwPC9lbGVjdHJvbmljLXJl
c291cmNlLW51bT48cmVtb3RlLWRhdGFiYXNlLXByb3ZpZGVyPk5MTTwvcmVtb3RlLWRhdGFiYXNl
LXByb3ZpZGVyPjxsYW5ndWFnZT5lbmc8L2xhbmd1YWdlPjwvcmVjb3JkPjwvQ2l0ZT48L0VuZE5v
dGU+AG==
</w:fldData>
        </w:fldChar>
      </w:r>
      <w:r w:rsidR="004E1CF1">
        <w:rPr>
          <w:rFonts w:ascii="Times New Roman" w:hAnsi="Times New Roman" w:cs="Times New Roman"/>
          <w:sz w:val="24"/>
          <w:szCs w:val="24"/>
        </w:rPr>
        <w:instrText xml:space="preserve"> ADDIN EN.CITE.DATA </w:instrText>
      </w:r>
      <w:r w:rsidR="004E1CF1">
        <w:rPr>
          <w:rFonts w:ascii="Times New Roman" w:hAnsi="Times New Roman" w:cs="Times New Roman"/>
          <w:sz w:val="24"/>
          <w:szCs w:val="24"/>
        </w:rPr>
      </w:r>
      <w:r w:rsidR="004E1CF1">
        <w:rPr>
          <w:rFonts w:ascii="Times New Roman" w:hAnsi="Times New Roman" w:cs="Times New Roman"/>
          <w:sz w:val="24"/>
          <w:szCs w:val="24"/>
        </w:rPr>
        <w:fldChar w:fldCharType="end"/>
      </w:r>
      <w:r w:rsidRPr="004E1CF1">
        <w:rPr>
          <w:rFonts w:ascii="Times New Roman" w:hAnsi="Times New Roman" w:cs="Times New Roman"/>
          <w:sz w:val="24"/>
          <w:szCs w:val="24"/>
        </w:rPr>
      </w:r>
      <w:r w:rsidRPr="004E1CF1">
        <w:rPr>
          <w:rFonts w:ascii="Times New Roman" w:hAnsi="Times New Roman" w:cs="Times New Roman"/>
          <w:sz w:val="24"/>
          <w:szCs w:val="24"/>
        </w:rPr>
        <w:fldChar w:fldCharType="separate"/>
      </w:r>
      <w:r w:rsidR="004E1CF1" w:rsidRPr="004E1CF1">
        <w:rPr>
          <w:rFonts w:ascii="Times New Roman" w:hAnsi="Times New Roman" w:cs="Times New Roman"/>
          <w:noProof/>
          <w:sz w:val="24"/>
          <w:szCs w:val="24"/>
          <w:vertAlign w:val="superscript"/>
        </w:rPr>
        <w:t>5</w:t>
      </w:r>
      <w:r w:rsidRPr="004E1CF1">
        <w:rPr>
          <w:rFonts w:ascii="Times New Roman" w:hAnsi="Times New Roman" w:cs="Times New Roman"/>
          <w:sz w:val="24"/>
          <w:szCs w:val="24"/>
        </w:rPr>
        <w:fldChar w:fldCharType="end"/>
      </w:r>
      <w:r w:rsidRPr="004E1CF1">
        <w:rPr>
          <w:rFonts w:ascii="Times New Roman" w:hAnsi="Times New Roman" w:cs="Times New Roman"/>
          <w:sz w:val="24"/>
          <w:szCs w:val="24"/>
        </w:rPr>
        <w:t xml:space="preserve"> Transcriptomic mapping was performed using STAR software (v2.7.3a) and aligned to the reference human genome (hg19). RSEM (v1.2.31) was used for gene level quantification. Differential expression analysis was performed using the </w:t>
      </w:r>
      <w:bookmarkStart w:id="0" w:name="OLE_LINK6"/>
      <w:r w:rsidRPr="004E1CF1">
        <w:rPr>
          <w:rFonts w:ascii="Times New Roman" w:hAnsi="Times New Roman" w:cs="Times New Roman"/>
          <w:sz w:val="24"/>
          <w:szCs w:val="24"/>
        </w:rPr>
        <w:t>DESeq2</w:t>
      </w:r>
      <w:bookmarkEnd w:id="0"/>
      <w:r w:rsidRPr="004E1CF1">
        <w:rPr>
          <w:rFonts w:ascii="Times New Roman" w:hAnsi="Times New Roman" w:cs="Times New Roman"/>
          <w:sz w:val="24"/>
          <w:szCs w:val="24"/>
        </w:rPr>
        <w:t xml:space="preserve"> R package based on negative binomial distribution. The gene expression differences between the two groups were considered significant if |log</w:t>
      </w:r>
      <w:r w:rsidRPr="004E1CF1">
        <w:rPr>
          <w:rFonts w:ascii="Times New Roman" w:hAnsi="Times New Roman" w:cs="Times New Roman"/>
          <w:sz w:val="24"/>
          <w:szCs w:val="24"/>
          <w:vertAlign w:val="subscript"/>
        </w:rPr>
        <w:t>2</w:t>
      </w:r>
      <w:r w:rsidRPr="004E1CF1">
        <w:rPr>
          <w:rFonts w:ascii="Times New Roman" w:hAnsi="Times New Roman" w:cs="Times New Roman"/>
          <w:sz w:val="24"/>
          <w:szCs w:val="24"/>
        </w:rPr>
        <w:t>FC|≥2 and FDR-adjusted P value (</w:t>
      </w:r>
      <w:proofErr w:type="spellStart"/>
      <w:proofErr w:type="gramStart"/>
      <w:r w:rsidRPr="004E1CF1">
        <w:rPr>
          <w:rFonts w:ascii="Times New Roman" w:hAnsi="Times New Roman" w:cs="Times New Roman"/>
          <w:sz w:val="24"/>
          <w:szCs w:val="24"/>
        </w:rPr>
        <w:t>P.adjust</w:t>
      </w:r>
      <w:proofErr w:type="spellEnd"/>
      <w:proofErr w:type="gramEnd"/>
      <w:r w:rsidRPr="004E1CF1">
        <w:rPr>
          <w:rFonts w:ascii="Times New Roman" w:hAnsi="Times New Roman" w:cs="Times New Roman"/>
          <w:sz w:val="24"/>
          <w:szCs w:val="24"/>
        </w:rPr>
        <w:t xml:space="preserve">)≤0.1. Gene set enrichment analysis (GSEA), Gene Ontology (GO) term enrichment, and Kyoto Encyclopedia of Genes and Genomes (KEGG) pathway analysis were conducted using the </w:t>
      </w:r>
      <w:proofErr w:type="spellStart"/>
      <w:r w:rsidRPr="004E1CF1">
        <w:rPr>
          <w:rFonts w:ascii="Times New Roman" w:hAnsi="Times New Roman" w:cs="Times New Roman"/>
          <w:sz w:val="24"/>
          <w:szCs w:val="24"/>
        </w:rPr>
        <w:t>clusterProfiler</w:t>
      </w:r>
      <w:proofErr w:type="spellEnd"/>
      <w:r w:rsidRPr="004E1CF1">
        <w:rPr>
          <w:rFonts w:ascii="Times New Roman" w:hAnsi="Times New Roman" w:cs="Times New Roman"/>
          <w:sz w:val="24"/>
          <w:szCs w:val="24"/>
        </w:rPr>
        <w:t xml:space="preserve"> R package (v4.4.4) with a cut-off of </w:t>
      </w:r>
      <w:proofErr w:type="spellStart"/>
      <w:proofErr w:type="gramStart"/>
      <w:r w:rsidRPr="004E1CF1">
        <w:rPr>
          <w:rFonts w:ascii="Times New Roman" w:hAnsi="Times New Roman" w:cs="Times New Roman"/>
          <w:sz w:val="24"/>
          <w:szCs w:val="24"/>
        </w:rPr>
        <w:t>P.adjust</w:t>
      </w:r>
      <w:proofErr w:type="spellEnd"/>
      <w:proofErr w:type="gramEnd"/>
      <w:r w:rsidRPr="004E1CF1">
        <w:rPr>
          <w:rFonts w:ascii="Times New Roman" w:hAnsi="Times New Roman" w:cs="Times New Roman"/>
          <w:sz w:val="24"/>
          <w:szCs w:val="24"/>
        </w:rPr>
        <w:t>&lt;0.05.</w:t>
      </w:r>
    </w:p>
    <w:p w14:paraId="11DD488C" w14:textId="77777777" w:rsidR="00D30C58" w:rsidRPr="004E1CF1" w:rsidRDefault="00D30C58">
      <w:pPr>
        <w:rPr>
          <w:rFonts w:ascii="Times New Roman" w:hAnsi="Times New Roman" w:cs="Times New Roman"/>
          <w:sz w:val="24"/>
          <w:szCs w:val="24"/>
        </w:rPr>
      </w:pPr>
    </w:p>
    <w:p w14:paraId="1A51D83E" w14:textId="77777777" w:rsidR="003231E8" w:rsidRPr="004E1CF1" w:rsidRDefault="003231E8" w:rsidP="003231E8">
      <w:pPr>
        <w:pStyle w:val="Heading2"/>
        <w:spacing w:before="0" w:after="0" w:line="360" w:lineRule="auto"/>
        <w:rPr>
          <w:rFonts w:cs="Times New Roman"/>
          <w:szCs w:val="24"/>
        </w:rPr>
      </w:pPr>
      <w:r w:rsidRPr="004E1CF1">
        <w:rPr>
          <w:rFonts w:cs="Times New Roman"/>
          <w:szCs w:val="24"/>
        </w:rPr>
        <w:lastRenderedPageBreak/>
        <w:t>Multiplexed IHC (</w:t>
      </w:r>
      <w:proofErr w:type="spellStart"/>
      <w:r w:rsidRPr="004E1CF1">
        <w:rPr>
          <w:rFonts w:cs="Times New Roman"/>
          <w:szCs w:val="24"/>
        </w:rPr>
        <w:t>mIHC</w:t>
      </w:r>
      <w:proofErr w:type="spellEnd"/>
      <w:r w:rsidRPr="004E1CF1">
        <w:rPr>
          <w:rFonts w:cs="Times New Roman"/>
          <w:szCs w:val="24"/>
        </w:rPr>
        <w:t>) and multispectral imaging</w:t>
      </w:r>
    </w:p>
    <w:p w14:paraId="50E18F79" w14:textId="77777777" w:rsidR="003231E8" w:rsidRPr="004E1CF1" w:rsidRDefault="003231E8" w:rsidP="003231E8">
      <w:pPr>
        <w:spacing w:after="0" w:line="360" w:lineRule="auto"/>
        <w:rPr>
          <w:rFonts w:ascii="Times New Roman" w:hAnsi="Times New Roman" w:cs="Times New Roman"/>
          <w:sz w:val="24"/>
          <w:szCs w:val="24"/>
        </w:rPr>
      </w:pPr>
      <w:r w:rsidRPr="004E1CF1">
        <w:rPr>
          <w:rFonts w:ascii="Times New Roman" w:hAnsi="Times New Roman" w:cs="Times New Roman"/>
          <w:sz w:val="24"/>
          <w:szCs w:val="24"/>
        </w:rPr>
        <w:t>Multiplex immunofluorescence staining was obtained using a PANO 7-plex IHC kit (</w:t>
      </w:r>
      <w:proofErr w:type="spellStart"/>
      <w:r w:rsidRPr="004E1CF1">
        <w:rPr>
          <w:rFonts w:ascii="Times New Roman" w:hAnsi="Times New Roman" w:cs="Times New Roman"/>
          <w:sz w:val="24"/>
          <w:szCs w:val="24"/>
        </w:rPr>
        <w:t>Panovue</w:t>
      </w:r>
      <w:proofErr w:type="spellEnd"/>
      <w:r w:rsidRPr="004E1CF1">
        <w:rPr>
          <w:rFonts w:ascii="Times New Roman" w:hAnsi="Times New Roman" w:cs="Times New Roman"/>
          <w:sz w:val="24"/>
          <w:szCs w:val="24"/>
        </w:rPr>
        <w:t xml:space="preserve">, Beijing, China) as per manufacturer’s instructions. Samples were incubated with anti-CD3 (ab135372, Abcam), anti-CD20 (ab78237, Abcam), anti-S100 (GZ031129, </w:t>
      </w:r>
      <w:proofErr w:type="spellStart"/>
      <w:r w:rsidRPr="004E1CF1">
        <w:rPr>
          <w:rFonts w:ascii="Times New Roman" w:hAnsi="Times New Roman" w:cs="Times New Roman"/>
          <w:sz w:val="24"/>
          <w:szCs w:val="24"/>
        </w:rPr>
        <w:t>Genetech</w:t>
      </w:r>
      <w:proofErr w:type="spellEnd"/>
      <w:r w:rsidRPr="004E1CF1">
        <w:rPr>
          <w:rFonts w:ascii="Times New Roman" w:hAnsi="Times New Roman" w:cs="Times New Roman"/>
          <w:sz w:val="24"/>
          <w:szCs w:val="24"/>
        </w:rPr>
        <w:t>), anti-</w:t>
      </w:r>
      <w:proofErr w:type="spellStart"/>
      <w:r w:rsidRPr="004E1CF1">
        <w:rPr>
          <w:rFonts w:ascii="Times New Roman" w:hAnsi="Times New Roman" w:cs="Times New Roman"/>
          <w:sz w:val="24"/>
          <w:szCs w:val="24"/>
        </w:rPr>
        <w:t>panCK</w:t>
      </w:r>
      <w:proofErr w:type="spellEnd"/>
      <w:r w:rsidRPr="004E1CF1">
        <w:rPr>
          <w:rFonts w:ascii="Times New Roman" w:hAnsi="Times New Roman" w:cs="Times New Roman"/>
          <w:sz w:val="24"/>
          <w:szCs w:val="24"/>
        </w:rPr>
        <w:t xml:space="preserve"> (CST4545, Cell Signaling Technology), anti- CD21 (ab75985, Abcam), and anti-CD23 (ab92495, Abcam) antibody, followed by horseradish peroxidase-conjugated secondary antibody incubation and </w:t>
      </w:r>
      <w:proofErr w:type="spellStart"/>
      <w:r w:rsidRPr="004E1CF1">
        <w:rPr>
          <w:rFonts w:ascii="Times New Roman" w:hAnsi="Times New Roman" w:cs="Times New Roman"/>
          <w:sz w:val="24"/>
          <w:szCs w:val="24"/>
        </w:rPr>
        <w:t>tyramide</w:t>
      </w:r>
      <w:proofErr w:type="spellEnd"/>
      <w:r w:rsidRPr="004E1CF1">
        <w:rPr>
          <w:rFonts w:ascii="Times New Roman" w:hAnsi="Times New Roman" w:cs="Times New Roman"/>
          <w:sz w:val="24"/>
          <w:szCs w:val="24"/>
        </w:rPr>
        <w:t xml:space="preserve"> signal amplification. The slides were heat-treated by microwave after each TSA operation. Nuclei were stained with 4′-6′-diamidino-2-phenylindole (DAPI, Sigma-Aldrich). The stained slides were scanned using the Mantra System (PerkinElmer, Waltham, Massachusetts, US), which captures the fluorescent spectra at 20-nm wavelength intervals from 420 to 720 nm with identical exposure time. The scans were combined to build a single stack image. Images of unstained and single-stained sections were used to extract the spectrum of autofluorescence of tissues and each fluorescein, respectively. The extracted images were also used to establish a spectral library for multispectral unmixing using </w:t>
      </w:r>
      <w:proofErr w:type="spellStart"/>
      <w:r w:rsidRPr="004E1CF1">
        <w:rPr>
          <w:rFonts w:ascii="Times New Roman" w:hAnsi="Times New Roman" w:cs="Times New Roman"/>
          <w:sz w:val="24"/>
          <w:szCs w:val="24"/>
        </w:rPr>
        <w:t>inForm</w:t>
      </w:r>
      <w:proofErr w:type="spellEnd"/>
      <w:r w:rsidRPr="004E1CF1">
        <w:rPr>
          <w:rFonts w:ascii="Times New Roman" w:hAnsi="Times New Roman" w:cs="Times New Roman"/>
          <w:sz w:val="24"/>
          <w:szCs w:val="24"/>
        </w:rPr>
        <w:t xml:space="preserve"> image analysis software (PerkinElmer, Waltham, Massachusetts, US). The spectral library was used to obtain reconstructed images of sections without the autofluorescence.</w:t>
      </w:r>
    </w:p>
    <w:p w14:paraId="71119F3A" w14:textId="77777777" w:rsidR="004E1CF1" w:rsidRDefault="004E1CF1">
      <w:pPr>
        <w:rPr>
          <w:rFonts w:ascii="Times New Roman" w:hAnsi="Times New Roman" w:cs="Times New Roman"/>
          <w:sz w:val="24"/>
          <w:szCs w:val="24"/>
        </w:rPr>
      </w:pPr>
    </w:p>
    <w:p w14:paraId="10C89D99" w14:textId="289919BE" w:rsidR="004E1CF1" w:rsidRPr="00EA6D05" w:rsidRDefault="00EA6D05">
      <w:pPr>
        <w:rPr>
          <w:rFonts w:ascii="Times New Roman" w:hAnsi="Times New Roman" w:cs="Times New Roman"/>
          <w:b/>
          <w:bCs/>
          <w:sz w:val="24"/>
          <w:szCs w:val="24"/>
        </w:rPr>
      </w:pPr>
      <w:r w:rsidRPr="00EA6D05">
        <w:rPr>
          <w:rFonts w:ascii="Times New Roman" w:hAnsi="Times New Roman" w:cs="Times New Roman"/>
          <w:b/>
          <w:bCs/>
          <w:sz w:val="24"/>
          <w:szCs w:val="24"/>
        </w:rPr>
        <w:t>References</w:t>
      </w:r>
    </w:p>
    <w:p w14:paraId="7E4EA6CD" w14:textId="77777777" w:rsidR="004E1CF1" w:rsidRPr="00EA6D05" w:rsidRDefault="004E1CF1" w:rsidP="004E1CF1">
      <w:pPr>
        <w:pStyle w:val="EndNoteBibliography"/>
        <w:spacing w:after="0"/>
        <w:rPr>
          <w:rFonts w:ascii="Times New Roman" w:hAnsi="Times New Roman" w:cs="Times New Roman"/>
          <w:sz w:val="24"/>
          <w:szCs w:val="24"/>
        </w:rPr>
      </w:pPr>
      <w:r w:rsidRPr="00EA6D05">
        <w:rPr>
          <w:rFonts w:ascii="Times New Roman" w:hAnsi="Times New Roman" w:cs="Times New Roman"/>
          <w:sz w:val="24"/>
          <w:szCs w:val="24"/>
        </w:rPr>
        <w:fldChar w:fldCharType="begin"/>
      </w:r>
      <w:r w:rsidRPr="00EA6D05">
        <w:rPr>
          <w:rFonts w:ascii="Times New Roman" w:hAnsi="Times New Roman" w:cs="Times New Roman"/>
          <w:sz w:val="24"/>
          <w:szCs w:val="24"/>
        </w:rPr>
        <w:instrText xml:space="preserve"> ADDIN EN.REFLIST </w:instrText>
      </w:r>
      <w:r w:rsidRPr="00EA6D05">
        <w:rPr>
          <w:rFonts w:ascii="Times New Roman" w:hAnsi="Times New Roman" w:cs="Times New Roman"/>
          <w:sz w:val="24"/>
          <w:szCs w:val="24"/>
        </w:rPr>
        <w:fldChar w:fldCharType="separate"/>
      </w:r>
      <w:r w:rsidRPr="00EA6D05">
        <w:rPr>
          <w:rFonts w:ascii="Times New Roman" w:hAnsi="Times New Roman" w:cs="Times New Roman"/>
          <w:sz w:val="24"/>
          <w:szCs w:val="24"/>
        </w:rPr>
        <w:t>1.</w:t>
      </w:r>
      <w:r w:rsidRPr="00EA6D05">
        <w:rPr>
          <w:rFonts w:ascii="Times New Roman" w:hAnsi="Times New Roman" w:cs="Times New Roman"/>
          <w:sz w:val="24"/>
          <w:szCs w:val="24"/>
        </w:rPr>
        <w:tab/>
        <w:t xml:space="preserve">Yang Z, Yang N, Ou Q, et al. Investigating Novel Resistance Mechanisms to Third-Generation EGFR Tyrosine Kinase Inhibitor Osimertinib in Non-Small Cell Lung Cancer Patients. </w:t>
      </w:r>
      <w:r w:rsidRPr="00EA6D05">
        <w:rPr>
          <w:rFonts w:ascii="Times New Roman" w:hAnsi="Times New Roman" w:cs="Times New Roman"/>
          <w:i/>
          <w:sz w:val="24"/>
          <w:szCs w:val="24"/>
        </w:rPr>
        <w:t>Clin Cancer Res</w:t>
      </w:r>
      <w:r w:rsidRPr="00EA6D05">
        <w:rPr>
          <w:rFonts w:ascii="Times New Roman" w:hAnsi="Times New Roman" w:cs="Times New Roman"/>
          <w:sz w:val="24"/>
          <w:szCs w:val="24"/>
        </w:rPr>
        <w:t>. Jul 1 2018;24(13):3097-3107. doi:10.1158/1078-0432.Ccr-17-2310</w:t>
      </w:r>
    </w:p>
    <w:p w14:paraId="0FDD330C" w14:textId="77777777" w:rsidR="004E1CF1" w:rsidRPr="00EA6D05" w:rsidRDefault="004E1CF1" w:rsidP="004E1CF1">
      <w:pPr>
        <w:pStyle w:val="EndNoteBibliography"/>
        <w:spacing w:after="0"/>
        <w:rPr>
          <w:rFonts w:ascii="Times New Roman" w:hAnsi="Times New Roman" w:cs="Times New Roman"/>
          <w:sz w:val="24"/>
          <w:szCs w:val="24"/>
        </w:rPr>
      </w:pPr>
      <w:r w:rsidRPr="00EA6D05">
        <w:rPr>
          <w:rFonts w:ascii="Times New Roman" w:hAnsi="Times New Roman" w:cs="Times New Roman"/>
          <w:sz w:val="24"/>
          <w:szCs w:val="24"/>
        </w:rPr>
        <w:t>2.</w:t>
      </w:r>
      <w:r w:rsidRPr="00EA6D05">
        <w:rPr>
          <w:rFonts w:ascii="Times New Roman" w:hAnsi="Times New Roman" w:cs="Times New Roman"/>
          <w:sz w:val="24"/>
          <w:szCs w:val="24"/>
        </w:rPr>
        <w:tab/>
        <w:t xml:space="preserve">Sanchez-Vega F, Mina M, Armenia J, et al. Oncogenic Signaling Pathways in The Cancer Genome Atlas. </w:t>
      </w:r>
      <w:r w:rsidRPr="00EA6D05">
        <w:rPr>
          <w:rFonts w:ascii="Times New Roman" w:hAnsi="Times New Roman" w:cs="Times New Roman"/>
          <w:i/>
          <w:sz w:val="24"/>
          <w:szCs w:val="24"/>
        </w:rPr>
        <w:t>Cell</w:t>
      </w:r>
      <w:r w:rsidRPr="00EA6D05">
        <w:rPr>
          <w:rFonts w:ascii="Times New Roman" w:hAnsi="Times New Roman" w:cs="Times New Roman"/>
          <w:sz w:val="24"/>
          <w:szCs w:val="24"/>
        </w:rPr>
        <w:t>. Apr 5 2018;173(2):321-337.e10. doi:10.1016/j.cell.2018.03.035</w:t>
      </w:r>
    </w:p>
    <w:p w14:paraId="28F118A1" w14:textId="77777777" w:rsidR="004E1CF1" w:rsidRPr="00EA6D05" w:rsidRDefault="004E1CF1" w:rsidP="004E1CF1">
      <w:pPr>
        <w:pStyle w:val="EndNoteBibliography"/>
        <w:spacing w:after="0"/>
        <w:rPr>
          <w:rFonts w:ascii="Times New Roman" w:hAnsi="Times New Roman" w:cs="Times New Roman"/>
          <w:sz w:val="24"/>
          <w:szCs w:val="24"/>
        </w:rPr>
      </w:pPr>
      <w:r w:rsidRPr="00EA6D05">
        <w:rPr>
          <w:rFonts w:ascii="Times New Roman" w:hAnsi="Times New Roman" w:cs="Times New Roman"/>
          <w:sz w:val="24"/>
          <w:szCs w:val="24"/>
        </w:rPr>
        <w:t>3.</w:t>
      </w:r>
      <w:r w:rsidRPr="00EA6D05">
        <w:rPr>
          <w:rFonts w:ascii="Times New Roman" w:hAnsi="Times New Roman" w:cs="Times New Roman"/>
          <w:sz w:val="24"/>
          <w:szCs w:val="24"/>
        </w:rPr>
        <w:tab/>
        <w:t xml:space="preserve">Knijnenburg TA, Wang L, Zimmermann MT, et al. Genomic and Molecular Landscape of DNA Damage Repair Deficiency across The Cancer Genome Atlas. </w:t>
      </w:r>
      <w:r w:rsidRPr="00EA6D05">
        <w:rPr>
          <w:rFonts w:ascii="Times New Roman" w:hAnsi="Times New Roman" w:cs="Times New Roman"/>
          <w:i/>
          <w:sz w:val="24"/>
          <w:szCs w:val="24"/>
        </w:rPr>
        <w:t>Cell Rep</w:t>
      </w:r>
      <w:r w:rsidRPr="00EA6D05">
        <w:rPr>
          <w:rFonts w:ascii="Times New Roman" w:hAnsi="Times New Roman" w:cs="Times New Roman"/>
          <w:sz w:val="24"/>
          <w:szCs w:val="24"/>
        </w:rPr>
        <w:t>. Apr 3 2018;23(1):239-254.e6. doi:10.1016/j.celrep.2018.03.076</w:t>
      </w:r>
    </w:p>
    <w:p w14:paraId="629A2E72" w14:textId="77777777" w:rsidR="004E1CF1" w:rsidRPr="00EA6D05" w:rsidRDefault="004E1CF1" w:rsidP="004E1CF1">
      <w:pPr>
        <w:pStyle w:val="EndNoteBibliography"/>
        <w:spacing w:after="0"/>
        <w:rPr>
          <w:rFonts w:ascii="Times New Roman" w:hAnsi="Times New Roman" w:cs="Times New Roman"/>
          <w:sz w:val="24"/>
          <w:szCs w:val="24"/>
        </w:rPr>
      </w:pPr>
      <w:r w:rsidRPr="00EA6D05">
        <w:rPr>
          <w:rFonts w:ascii="Times New Roman" w:hAnsi="Times New Roman" w:cs="Times New Roman"/>
          <w:sz w:val="24"/>
          <w:szCs w:val="24"/>
        </w:rPr>
        <w:t>4.</w:t>
      </w:r>
      <w:r w:rsidRPr="00EA6D05">
        <w:rPr>
          <w:rFonts w:ascii="Times New Roman" w:hAnsi="Times New Roman" w:cs="Times New Roman"/>
          <w:sz w:val="24"/>
          <w:szCs w:val="24"/>
        </w:rPr>
        <w:tab/>
        <w:t xml:space="preserve">Dong M, Shan B, Han X, et al. Baseline Mutations and Up-Regulation of PI3K-AKT Pathway Serve as Potential Indicators of Lack of Response to Neoadjuvant Chemotherapy in Stage II/III Breast Cancer. </w:t>
      </w:r>
      <w:r w:rsidRPr="00EA6D05">
        <w:rPr>
          <w:rFonts w:ascii="Times New Roman" w:hAnsi="Times New Roman" w:cs="Times New Roman"/>
          <w:i/>
          <w:sz w:val="24"/>
          <w:szCs w:val="24"/>
        </w:rPr>
        <w:t>Front Oncol</w:t>
      </w:r>
      <w:r w:rsidRPr="00EA6D05">
        <w:rPr>
          <w:rFonts w:ascii="Times New Roman" w:hAnsi="Times New Roman" w:cs="Times New Roman"/>
          <w:sz w:val="24"/>
          <w:szCs w:val="24"/>
        </w:rPr>
        <w:t>. 2021;11:784985. doi:10.3389/fonc.2021.784985</w:t>
      </w:r>
    </w:p>
    <w:p w14:paraId="05B026E6" w14:textId="77777777" w:rsidR="004E1CF1" w:rsidRPr="00EA6D05" w:rsidRDefault="004E1CF1" w:rsidP="004E1CF1">
      <w:pPr>
        <w:pStyle w:val="EndNoteBibliography"/>
        <w:rPr>
          <w:rFonts w:ascii="Times New Roman" w:hAnsi="Times New Roman" w:cs="Times New Roman"/>
          <w:sz w:val="24"/>
          <w:szCs w:val="24"/>
        </w:rPr>
      </w:pPr>
      <w:r w:rsidRPr="00EA6D05">
        <w:rPr>
          <w:rFonts w:ascii="Times New Roman" w:hAnsi="Times New Roman" w:cs="Times New Roman"/>
          <w:sz w:val="24"/>
          <w:szCs w:val="24"/>
        </w:rPr>
        <w:t>5.</w:t>
      </w:r>
      <w:r w:rsidRPr="00EA6D05">
        <w:rPr>
          <w:rFonts w:ascii="Times New Roman" w:hAnsi="Times New Roman" w:cs="Times New Roman"/>
          <w:sz w:val="24"/>
          <w:szCs w:val="24"/>
        </w:rPr>
        <w:tab/>
        <w:t xml:space="preserve">Bolger AM, Lohse M, Usadel B. Trimmomatic: a flexible trimmer for Illumina sequence data. </w:t>
      </w:r>
      <w:r w:rsidRPr="00EA6D05">
        <w:rPr>
          <w:rFonts w:ascii="Times New Roman" w:hAnsi="Times New Roman" w:cs="Times New Roman"/>
          <w:i/>
          <w:sz w:val="24"/>
          <w:szCs w:val="24"/>
        </w:rPr>
        <w:t>Bioinformatics</w:t>
      </w:r>
      <w:r w:rsidRPr="00EA6D05">
        <w:rPr>
          <w:rFonts w:ascii="Times New Roman" w:hAnsi="Times New Roman" w:cs="Times New Roman"/>
          <w:sz w:val="24"/>
          <w:szCs w:val="24"/>
        </w:rPr>
        <w:t>. Aug 1 2014;30(15):2114-20. doi:10.1093/bioinformatics/btu170</w:t>
      </w:r>
    </w:p>
    <w:p w14:paraId="2E0C6B4E" w14:textId="7C4888AC" w:rsidR="006F318F" w:rsidRPr="00EA6D05" w:rsidRDefault="004E1CF1">
      <w:pPr>
        <w:rPr>
          <w:rFonts w:ascii="Times New Roman" w:hAnsi="Times New Roman" w:cs="Times New Roman"/>
          <w:sz w:val="24"/>
          <w:szCs w:val="24"/>
        </w:rPr>
      </w:pPr>
      <w:r w:rsidRPr="00EA6D05">
        <w:rPr>
          <w:rFonts w:ascii="Times New Roman" w:hAnsi="Times New Roman" w:cs="Times New Roman"/>
          <w:sz w:val="24"/>
          <w:szCs w:val="24"/>
        </w:rPr>
        <w:fldChar w:fldCharType="end"/>
      </w:r>
    </w:p>
    <w:sectPr w:rsidR="006F318F" w:rsidRPr="00EA6D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9559xfqsrpx9ear0apxevnsxavrtfwp9px&quot;&gt;M328 reference library&lt;record-ids&gt;&lt;item&gt;21&lt;/item&gt;&lt;item&gt;23&lt;/item&gt;&lt;item&gt;25&lt;/item&gt;&lt;item&gt;63&lt;/item&gt;&lt;item&gt;65&lt;/item&gt;&lt;/record-ids&gt;&lt;/item&gt;&lt;/Libraries&gt;"/>
  </w:docVars>
  <w:rsids>
    <w:rsidRoot w:val="00070510"/>
    <w:rsid w:val="00070510"/>
    <w:rsid w:val="0009467F"/>
    <w:rsid w:val="003231E8"/>
    <w:rsid w:val="004E1CF1"/>
    <w:rsid w:val="00573BA5"/>
    <w:rsid w:val="005E3482"/>
    <w:rsid w:val="006B6C2C"/>
    <w:rsid w:val="006F318F"/>
    <w:rsid w:val="00AD1BDD"/>
    <w:rsid w:val="00C76D93"/>
    <w:rsid w:val="00D30C58"/>
    <w:rsid w:val="00D73605"/>
    <w:rsid w:val="00EA6D0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8AFB7"/>
  <w15:chartTrackingRefBased/>
  <w15:docId w15:val="{E3A1D75F-53B3-4C08-B8EC-40E6D2184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30C58"/>
    <w:pPr>
      <w:keepNext/>
      <w:keepLines/>
      <w:spacing w:before="240" w:after="240" w:line="240" w:lineRule="auto"/>
      <w:outlineLvl w:val="1"/>
    </w:pPr>
    <w:rPr>
      <w:rFonts w:ascii="Times New Roman" w:eastAsiaTheme="majorEastAsia" w:hAnsi="Times New Roman" w:cstheme="majorBidi"/>
      <w:b/>
      <w:color w:val="000000" w:themeColor="text1"/>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0C58"/>
    <w:rPr>
      <w:rFonts w:ascii="Times New Roman" w:eastAsiaTheme="majorEastAsia" w:hAnsi="Times New Roman" w:cstheme="majorBidi"/>
      <w:b/>
      <w:color w:val="000000" w:themeColor="text1"/>
      <w:sz w:val="24"/>
      <w:szCs w:val="26"/>
      <w:lang w:val="en-US"/>
    </w:rPr>
  </w:style>
  <w:style w:type="paragraph" w:customStyle="1" w:styleId="EndNoteBibliographyTitle">
    <w:name w:val="EndNote Bibliography Title"/>
    <w:basedOn w:val="Normal"/>
    <w:link w:val="EndNoteBibliographyTitleChar"/>
    <w:rsid w:val="004E1CF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1CF1"/>
    <w:rPr>
      <w:rFonts w:ascii="Calibri" w:hAnsi="Calibri" w:cs="Calibri"/>
      <w:noProof/>
    </w:rPr>
  </w:style>
  <w:style w:type="paragraph" w:customStyle="1" w:styleId="EndNoteBibliography">
    <w:name w:val="EndNote Bibliography"/>
    <w:basedOn w:val="Normal"/>
    <w:link w:val="EndNoteBibliographyChar"/>
    <w:rsid w:val="004E1CF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1CF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93</Words>
  <Characters>6236</Characters>
  <Application>Microsoft Office Word</Application>
  <DocSecurity>0</DocSecurity>
  <Lines>51</Lines>
  <Paragraphs>14</Paragraphs>
  <ScaleCrop>false</ScaleCrop>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uan Wang</dc:creator>
  <cp:keywords/>
  <dc:description/>
  <cp:lastModifiedBy>Chenxuan Wang</cp:lastModifiedBy>
  <cp:revision>12</cp:revision>
  <dcterms:created xsi:type="dcterms:W3CDTF">2023-11-13T16:36:00Z</dcterms:created>
  <dcterms:modified xsi:type="dcterms:W3CDTF">2023-12-20T17:01:00Z</dcterms:modified>
</cp:coreProperties>
</file>